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ED23E" w14:textId="1B76D451" w:rsidR="00B1115C" w:rsidRDefault="00B1115C" w:rsidP="00151F7E">
      <w:pP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</w:pPr>
    </w:p>
    <w:p w14:paraId="3D381E5A" w14:textId="03AFD67C" w:rsidR="00D23E80" w:rsidRPr="00744A41" w:rsidRDefault="00D23E80" w:rsidP="00B1115C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744A41">
        <w:rPr>
          <w:rFonts w:ascii="Times New Roman" w:eastAsia="Times New Roman" w:hAnsi="Times New Roman" w:cs="Times New Roman"/>
          <w:b/>
          <w:bCs/>
          <w:color w:val="000000"/>
        </w:rPr>
        <w:t>Supplemental Table 1</w:t>
      </w:r>
      <w:r w:rsidR="00BE2390" w:rsidRPr="00744A41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744A41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744A41">
        <w:rPr>
          <w:rFonts w:ascii="Times New Roman" w:eastAsia="Times New Roman" w:hAnsi="Times New Roman" w:cs="Times New Roman"/>
          <w:color w:val="000000"/>
        </w:rPr>
        <w:t>Pearson correlation among epigenetic clocks</w:t>
      </w:r>
      <w:r w:rsidR="00175814">
        <w:rPr>
          <w:rFonts w:ascii="Times New Roman" w:eastAsia="Times New Roman" w:hAnsi="Times New Roman" w:cs="Times New Roman"/>
          <w:color w:val="000000"/>
        </w:rPr>
        <w:t xml:space="preserve"> and chronological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8"/>
        <w:gridCol w:w="1799"/>
      </w:tblGrid>
      <w:tr w:rsidR="004E7833" w:rsidRPr="00BD5295" w14:paraId="0A6077D0" w14:textId="77777777" w:rsidTr="00175814"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119304D9" w14:textId="094B644F" w:rsidR="004E7833" w:rsidRPr="00744A41" w:rsidRDefault="004E7833" w:rsidP="00151F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genetic clock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327E55A1" w14:textId="63F6A460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502DA4D0" w14:textId="45B7AD40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g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218B14F" w14:textId="3FF53189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g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856CCD7" w14:textId="10772DCA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04FCFCDF" w14:textId="1CD4D9B2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ge</w:t>
            </w:r>
          </w:p>
        </w:tc>
      </w:tr>
      <w:tr w:rsidR="004E7833" w:rsidRPr="00175814" w14:paraId="729A5DB0" w14:textId="77777777" w:rsidTr="00175814">
        <w:tc>
          <w:tcPr>
            <w:tcW w:w="1798" w:type="dxa"/>
            <w:tcBorders>
              <w:top w:val="single" w:sz="4" w:space="0" w:color="auto"/>
            </w:tcBorders>
          </w:tcPr>
          <w:p w14:paraId="640E81DC" w14:textId="7A068414" w:rsidR="004E7833" w:rsidRPr="00175814" w:rsidRDefault="004E7833" w:rsidP="00151F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8380309" w14:textId="0B89639C" w:rsidR="004E7833" w:rsidRPr="00175814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1B98C40B" w14:textId="1107EDBC" w:rsidR="004E7833" w:rsidRPr="00175814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EA59BC8" w14:textId="77777777" w:rsidR="004E7833" w:rsidRPr="00175814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25633EE" w14:textId="77777777" w:rsidR="004E7833" w:rsidRPr="00175814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012F700" w14:textId="77777777" w:rsidR="004E7833" w:rsidRPr="00175814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BD5295" w14:paraId="6649D7AC" w14:textId="77777777" w:rsidTr="00175814">
        <w:tc>
          <w:tcPr>
            <w:tcW w:w="1798" w:type="dxa"/>
          </w:tcPr>
          <w:p w14:paraId="31E12BB9" w14:textId="51517601" w:rsidR="004E7833" w:rsidRPr="00744A41" w:rsidRDefault="004E7833" w:rsidP="003D1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ge</w:t>
            </w:r>
          </w:p>
        </w:tc>
        <w:tc>
          <w:tcPr>
            <w:tcW w:w="1798" w:type="dxa"/>
          </w:tcPr>
          <w:p w14:paraId="5137BDCA" w14:textId="3108C8DF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98" w:type="dxa"/>
            <w:vAlign w:val="bottom"/>
          </w:tcPr>
          <w:p w14:paraId="265724C9" w14:textId="00AB931F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8" w:type="dxa"/>
            <w:vAlign w:val="bottom"/>
          </w:tcPr>
          <w:p w14:paraId="782AFEEB" w14:textId="1D2DB8DA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vAlign w:val="bottom"/>
          </w:tcPr>
          <w:p w14:paraId="24827DA6" w14:textId="011852D0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Align w:val="bottom"/>
          </w:tcPr>
          <w:p w14:paraId="3D1B21F2" w14:textId="3ECE0811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BD5295" w14:paraId="056F4E8C" w14:textId="77777777" w:rsidTr="00175814">
        <w:tc>
          <w:tcPr>
            <w:tcW w:w="1798" w:type="dxa"/>
          </w:tcPr>
          <w:p w14:paraId="39E3D014" w14:textId="22756552" w:rsidR="004E7833" w:rsidRPr="00744A41" w:rsidRDefault="004E7833" w:rsidP="003D1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ge</w:t>
            </w:r>
          </w:p>
        </w:tc>
        <w:tc>
          <w:tcPr>
            <w:tcW w:w="1798" w:type="dxa"/>
          </w:tcPr>
          <w:p w14:paraId="26DC4CAE" w14:textId="470957E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98" w:type="dxa"/>
            <w:vAlign w:val="bottom"/>
          </w:tcPr>
          <w:p w14:paraId="73B26D00" w14:textId="0ACE493D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98" w:type="dxa"/>
            <w:vAlign w:val="bottom"/>
          </w:tcPr>
          <w:p w14:paraId="1F0C7BC2" w14:textId="3382E2E4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8" w:type="dxa"/>
            <w:vAlign w:val="bottom"/>
          </w:tcPr>
          <w:p w14:paraId="3CF4848A" w14:textId="18FEAFC5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Align w:val="bottom"/>
          </w:tcPr>
          <w:p w14:paraId="0B8D6B6B" w14:textId="28F9FA29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BD5295" w14:paraId="1E833032" w14:textId="77777777" w:rsidTr="001C485C">
        <w:tc>
          <w:tcPr>
            <w:tcW w:w="1798" w:type="dxa"/>
          </w:tcPr>
          <w:p w14:paraId="1A24F2A8" w14:textId="702F6F51" w:rsidR="004E7833" w:rsidRPr="00744A41" w:rsidRDefault="004E7833" w:rsidP="003D1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1798" w:type="dxa"/>
          </w:tcPr>
          <w:p w14:paraId="2D8E532D" w14:textId="1F7E9BFA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98" w:type="dxa"/>
            <w:vAlign w:val="bottom"/>
          </w:tcPr>
          <w:p w14:paraId="167DC770" w14:textId="00B4A799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98" w:type="dxa"/>
            <w:vAlign w:val="bottom"/>
          </w:tcPr>
          <w:p w14:paraId="7258D433" w14:textId="1A7FF8CD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98" w:type="dxa"/>
            <w:vAlign w:val="bottom"/>
          </w:tcPr>
          <w:p w14:paraId="54D1916D" w14:textId="3E731B8B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9" w:type="dxa"/>
            <w:vAlign w:val="bottom"/>
          </w:tcPr>
          <w:p w14:paraId="06C4E7D4" w14:textId="753F3C9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BD5295" w14:paraId="54B84984" w14:textId="77777777" w:rsidTr="001C485C">
        <w:tc>
          <w:tcPr>
            <w:tcW w:w="1798" w:type="dxa"/>
            <w:tcBorders>
              <w:bottom w:val="single" w:sz="4" w:space="0" w:color="auto"/>
            </w:tcBorders>
          </w:tcPr>
          <w:p w14:paraId="29DCA89C" w14:textId="4A09B3F7" w:rsidR="004E7833" w:rsidRPr="00744A41" w:rsidRDefault="004E7833" w:rsidP="003D1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ge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18616A48" w14:textId="32234091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113D363A" w14:textId="04C86F45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74560278" w14:textId="4D20406C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22A9A6AA" w14:textId="60679C60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bottom"/>
          </w:tcPr>
          <w:p w14:paraId="616B7EFA" w14:textId="160F7CE6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50BC0A52" w14:textId="0579176C" w:rsidR="00502C08" w:rsidRPr="00744A41" w:rsidRDefault="001411EB" w:rsidP="00B5068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44A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l correlations had</w:t>
      </w:r>
      <w:r w:rsidR="00502C08" w:rsidRPr="00744A41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 xml:space="preserve"> P </w:t>
      </w:r>
      <w:r w:rsidR="00502C08" w:rsidRPr="00744A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&lt; </w:t>
      </w:r>
      <w:proofErr w:type="gramStart"/>
      <w:r w:rsidR="00502C08" w:rsidRPr="00744A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0.05</w:t>
      </w:r>
      <w:proofErr w:type="gramEnd"/>
      <w:r w:rsidR="00502C08" w:rsidRPr="00744A4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80DF258" w14:textId="48FDEEB9" w:rsidR="00502C08" w:rsidRDefault="00502C08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66FEF1D" w14:textId="7255ED82" w:rsidR="00390893" w:rsidRPr="00744A41" w:rsidRDefault="00390893" w:rsidP="00390893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744A41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1B. </w:t>
      </w:r>
      <w:r w:rsidRPr="00744A41">
        <w:rPr>
          <w:rFonts w:ascii="Times New Roman" w:eastAsia="Times New Roman" w:hAnsi="Times New Roman" w:cs="Times New Roman"/>
          <w:color w:val="000000"/>
        </w:rPr>
        <w:t xml:space="preserve">Pearson correlation among epigenetic </w:t>
      </w:r>
      <w:r w:rsidR="00AD2846" w:rsidRPr="00744A41">
        <w:rPr>
          <w:rFonts w:ascii="Times New Roman" w:eastAsia="Times New Roman" w:hAnsi="Times New Roman" w:cs="Times New Roman"/>
          <w:color w:val="000000"/>
        </w:rPr>
        <w:t xml:space="preserve">age </w:t>
      </w:r>
      <w:r w:rsidRPr="00744A41">
        <w:rPr>
          <w:rFonts w:ascii="Times New Roman" w:eastAsia="Times New Roman" w:hAnsi="Times New Roman" w:cs="Times New Roman"/>
          <w:color w:val="000000"/>
        </w:rPr>
        <w:t>acceleration</w:t>
      </w:r>
      <w:r w:rsidR="00164CA2">
        <w:rPr>
          <w:rFonts w:ascii="Times New Roman" w:eastAsia="Times New Roman" w:hAnsi="Times New Roman" w:cs="Times New Roman"/>
          <w:color w:val="000000"/>
        </w:rPr>
        <w:t xml:space="preserve"> measures</w:t>
      </w:r>
      <w:r w:rsidR="00175814" w:rsidRPr="00175814">
        <w:rPr>
          <w:rFonts w:ascii="Times New Roman" w:eastAsia="Times New Roman" w:hAnsi="Times New Roman" w:cs="Times New Roman"/>
          <w:color w:val="000000"/>
        </w:rPr>
        <w:t xml:space="preserve"> </w:t>
      </w:r>
      <w:r w:rsidR="00175814">
        <w:rPr>
          <w:rFonts w:ascii="Times New Roman" w:eastAsia="Times New Roman" w:hAnsi="Times New Roman" w:cs="Times New Roman"/>
          <w:color w:val="000000"/>
        </w:rPr>
        <w:t>and chronological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8"/>
        <w:gridCol w:w="1799"/>
        <w:gridCol w:w="1799"/>
      </w:tblGrid>
      <w:tr w:rsidR="004E7833" w:rsidRPr="00744A41" w14:paraId="3E28AB0B" w14:textId="5A838ABA" w:rsidTr="00175814"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4F351329" w14:textId="33C18EB4" w:rsidR="004E7833" w:rsidRPr="00744A41" w:rsidRDefault="004E7833" w:rsidP="009A22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genetic age acceleration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6559F0CB" w14:textId="117F7D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422CEDC0" w14:textId="561B0349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50A9C121" w14:textId="74D75788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1B62FBC9" w14:textId="42B8505A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3F621DF8" w14:textId="24C93880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036DDDE3" w14:textId="07342FEE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</w:tr>
      <w:tr w:rsidR="004E7833" w:rsidRPr="00744A41" w14:paraId="70685750" w14:textId="77777777" w:rsidTr="00175814">
        <w:tc>
          <w:tcPr>
            <w:tcW w:w="1798" w:type="dxa"/>
            <w:tcBorders>
              <w:top w:val="single" w:sz="4" w:space="0" w:color="auto"/>
            </w:tcBorders>
          </w:tcPr>
          <w:p w14:paraId="61C27D19" w14:textId="551C399C" w:rsidR="004E7833" w:rsidRPr="00175814" w:rsidRDefault="004E7833" w:rsidP="009A22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5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74E9CF8" w14:textId="76724BAC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D461AF2" w14:textId="3F3B0C2B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584A137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C2972A7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6D2048EE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A9AD19E" w14:textId="77777777" w:rsidR="004E7833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744A41" w14:paraId="02D4FC59" w14:textId="178B8D00" w:rsidTr="00175814">
        <w:tc>
          <w:tcPr>
            <w:tcW w:w="1798" w:type="dxa"/>
          </w:tcPr>
          <w:p w14:paraId="39368822" w14:textId="14259D9C" w:rsidR="004E7833" w:rsidRPr="00744A41" w:rsidRDefault="004E7833" w:rsidP="009A22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1798" w:type="dxa"/>
          </w:tcPr>
          <w:p w14:paraId="26B8983F" w14:textId="7B28C07A" w:rsidR="008D6539" w:rsidRPr="00744A41" w:rsidRDefault="008D6539" w:rsidP="001B0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798" w:type="dxa"/>
            <w:vAlign w:val="bottom"/>
          </w:tcPr>
          <w:p w14:paraId="7C115099" w14:textId="3E10D498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8" w:type="dxa"/>
            <w:vAlign w:val="bottom"/>
          </w:tcPr>
          <w:p w14:paraId="3F4DEC07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vAlign w:val="bottom"/>
          </w:tcPr>
          <w:p w14:paraId="2B649858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Align w:val="bottom"/>
          </w:tcPr>
          <w:p w14:paraId="4D352C9A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</w:tcPr>
          <w:p w14:paraId="5FAD09EC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744A41" w14:paraId="153E9A92" w14:textId="7E0249AB" w:rsidTr="00826621">
        <w:tc>
          <w:tcPr>
            <w:tcW w:w="1798" w:type="dxa"/>
          </w:tcPr>
          <w:p w14:paraId="3FE19343" w14:textId="5F8D4CE3" w:rsidR="004E7833" w:rsidRPr="00744A41" w:rsidRDefault="004E7833" w:rsidP="009A22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1798" w:type="dxa"/>
          </w:tcPr>
          <w:p w14:paraId="2B6C3CD9" w14:textId="0D12F133" w:rsidR="004E7833" w:rsidRPr="00744A41" w:rsidRDefault="008D6539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798" w:type="dxa"/>
            <w:vAlign w:val="bottom"/>
          </w:tcPr>
          <w:p w14:paraId="4BDB3C45" w14:textId="641F9A38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98" w:type="dxa"/>
            <w:vAlign w:val="bottom"/>
          </w:tcPr>
          <w:p w14:paraId="34A4061F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8" w:type="dxa"/>
            <w:vAlign w:val="bottom"/>
          </w:tcPr>
          <w:p w14:paraId="138BB20D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Align w:val="bottom"/>
          </w:tcPr>
          <w:p w14:paraId="713A4794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</w:tcPr>
          <w:p w14:paraId="38D11451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744A41" w14:paraId="284001B9" w14:textId="1229B032" w:rsidTr="00826621">
        <w:tc>
          <w:tcPr>
            <w:tcW w:w="1798" w:type="dxa"/>
          </w:tcPr>
          <w:p w14:paraId="1DBC7D27" w14:textId="39F842D5" w:rsidR="004E7833" w:rsidRPr="00744A41" w:rsidRDefault="004E7833" w:rsidP="009A22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1798" w:type="dxa"/>
          </w:tcPr>
          <w:p w14:paraId="009E7B40" w14:textId="503A8F46" w:rsidR="004E7833" w:rsidRPr="00744A41" w:rsidRDefault="008D6539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98" w:type="dxa"/>
            <w:vAlign w:val="bottom"/>
          </w:tcPr>
          <w:p w14:paraId="6319F7CA" w14:textId="4D0CD6EF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98" w:type="dxa"/>
            <w:vAlign w:val="bottom"/>
          </w:tcPr>
          <w:p w14:paraId="7643EA2E" w14:textId="1DF4246B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98" w:type="dxa"/>
            <w:vAlign w:val="bottom"/>
          </w:tcPr>
          <w:p w14:paraId="267BD2D6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9" w:type="dxa"/>
            <w:vAlign w:val="bottom"/>
          </w:tcPr>
          <w:p w14:paraId="77541369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</w:tcPr>
          <w:p w14:paraId="645933B2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744A41" w14:paraId="37C47DCC" w14:textId="733684AB" w:rsidTr="00826621">
        <w:tc>
          <w:tcPr>
            <w:tcW w:w="1798" w:type="dxa"/>
          </w:tcPr>
          <w:p w14:paraId="3A8ED320" w14:textId="0E87F169" w:rsidR="004E7833" w:rsidRPr="00744A41" w:rsidRDefault="004E7833" w:rsidP="009A22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1798" w:type="dxa"/>
          </w:tcPr>
          <w:p w14:paraId="258C9737" w14:textId="7F22954D" w:rsidR="004E7833" w:rsidRPr="00744A41" w:rsidRDefault="008D6539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98" w:type="dxa"/>
            <w:vAlign w:val="bottom"/>
          </w:tcPr>
          <w:p w14:paraId="14463FF4" w14:textId="0915D4AD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98" w:type="dxa"/>
            <w:vAlign w:val="bottom"/>
          </w:tcPr>
          <w:p w14:paraId="6610387F" w14:textId="538E3981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98" w:type="dxa"/>
            <w:vAlign w:val="bottom"/>
          </w:tcPr>
          <w:p w14:paraId="17545D92" w14:textId="0EE17728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99" w:type="dxa"/>
            <w:vAlign w:val="bottom"/>
          </w:tcPr>
          <w:p w14:paraId="1A966011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99" w:type="dxa"/>
          </w:tcPr>
          <w:p w14:paraId="0D8C8185" w14:textId="77777777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7833" w:rsidRPr="00744A41" w14:paraId="1F1E8685" w14:textId="56635653" w:rsidTr="00826621">
        <w:tc>
          <w:tcPr>
            <w:tcW w:w="1798" w:type="dxa"/>
            <w:tcBorders>
              <w:bottom w:val="single" w:sz="4" w:space="0" w:color="auto"/>
            </w:tcBorders>
          </w:tcPr>
          <w:p w14:paraId="208701AA" w14:textId="2A90A7E7" w:rsidR="004E7833" w:rsidRPr="00744A41" w:rsidRDefault="004E7833" w:rsidP="009A22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414135A" w14:textId="46190E3E" w:rsidR="004E7833" w:rsidRDefault="001B0108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7657892E" w14:textId="363400EB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1736B348" w14:textId="4BF0E0FA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28889784" w14:textId="452273D8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bottom"/>
          </w:tcPr>
          <w:p w14:paraId="1B296BF0" w14:textId="416BAFBA" w:rsidR="004E7833" w:rsidRPr="00744A41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3BF3A1EB" w14:textId="1F39225E" w:rsidR="004E7833" w:rsidRDefault="004E7833" w:rsidP="00694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6EA3A9A9" w14:textId="1CFEB1BD" w:rsidR="00B72CFF" w:rsidRPr="00744A41" w:rsidRDefault="00390893" w:rsidP="00744A41">
      <w:pPr>
        <w:rPr>
          <w:rFonts w:ascii="Times New Roman" w:hAnsi="Times New Roman" w:cs="Times New Roman"/>
          <w:sz w:val="20"/>
          <w:szCs w:val="20"/>
        </w:rPr>
      </w:pPr>
      <w:r w:rsidRPr="00744A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l correlations had</w:t>
      </w:r>
      <w:r w:rsidRPr="00744A41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 xml:space="preserve"> P </w:t>
      </w:r>
      <w:r w:rsidRPr="00744A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&lt; 0.05</w:t>
      </w:r>
      <w:r w:rsidR="005A7617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except for HorvathAA and DunedinPACE (</w:t>
      </w:r>
      <w:r w:rsidR="005A7617" w:rsidRPr="001D5139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="005A7617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="00FC6D22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0.084).</w:t>
      </w:r>
    </w:p>
    <w:p w14:paraId="78074AB5" w14:textId="77777777" w:rsidR="00CA02E9" w:rsidRDefault="00CA02E9" w:rsidP="00151F7E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21"/>
          <w:szCs w:val="21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26C0090C" w14:textId="77777777" w:rsidR="00CC6387" w:rsidRPr="001F6541" w:rsidRDefault="00CC6387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  <w:lang w:val="x-none"/>
        </w:rPr>
      </w:pPr>
    </w:p>
    <w:p w14:paraId="4E7046C3" w14:textId="77777777" w:rsidR="00B1115C" w:rsidRDefault="00B1115C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E9CACE7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283A372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6C339C82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3717A429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55EB1682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340A44A6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3948256C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1A9D6B73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5AFF6EA7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30FCDE5B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282B5FCF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6BBC3D26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904B9E3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B236910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2FF9EE35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975AA1B" w14:textId="77777777" w:rsidR="001729D9" w:rsidRDefault="001729D9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2CDC1A44" w14:textId="77777777" w:rsidR="002D6F29" w:rsidRDefault="002D6F2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br w:type="page"/>
      </w:r>
    </w:p>
    <w:p w14:paraId="3D8CF144" w14:textId="737B611C" w:rsidR="00191D98" w:rsidRPr="00F678DC" w:rsidRDefault="00191D98" w:rsidP="00191D98">
      <w:pPr>
        <w:spacing w:after="160" w:line="259" w:lineRule="auto"/>
        <w:rPr>
          <w:rFonts w:ascii="Times New Roman" w:eastAsiaTheme="minorEastAsia" w:hAnsi="Times New Roman" w:cs="Times New Roman"/>
          <w:color w:val="000000"/>
          <w:lang w:eastAsia="zh-CN"/>
        </w:rPr>
      </w:pPr>
      <w:r w:rsidRPr="005D632E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2</w:t>
      </w:r>
      <w:r w:rsidRPr="005D632E">
        <w:rPr>
          <w:rFonts w:ascii="Times New Roman" w:eastAsia="Times New Roman" w:hAnsi="Times New Roman" w:cs="Times New Roman"/>
          <w:color w:val="000000"/>
          <w:lang w:eastAsia="zh-CN"/>
        </w:rPr>
        <w:t>. Associations between demographic factors and blood lipids</w:t>
      </w:r>
      <w:r w:rsidR="003D76A7">
        <w:rPr>
          <w:rFonts w:ascii="Times New Roman" w:eastAsiaTheme="minorEastAsia" w:hAnsi="Times New Roman" w:cs="Times New Roman" w:hint="eastAsia"/>
          <w:color w:val="000000"/>
          <w:lang w:eastAsia="zh-CN"/>
        </w:rPr>
        <w:t xml:space="preserve"> (N=3,813)</w:t>
      </w:r>
      <w:r w:rsidR="004C3BF2">
        <w:rPr>
          <w:rFonts w:ascii="Times New Roman" w:eastAsiaTheme="minorEastAsia" w:hAnsi="Times New Roman" w:cs="Times New Roman" w:hint="eastAsia"/>
          <w:color w:val="000000"/>
          <w:lang w:eastAsia="zh-CN"/>
        </w:rPr>
        <w:t xml:space="preserve"> </w:t>
      </w:r>
    </w:p>
    <w:tbl>
      <w:tblPr>
        <w:tblStyle w:val="TableGrid"/>
        <w:tblpPr w:leftFromText="180" w:rightFromText="180" w:vertAnchor="page" w:horzAnchor="margin" w:tblpXSpec="right" w:tblpY="1088"/>
        <w:tblW w:w="14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00"/>
        <w:gridCol w:w="990"/>
        <w:gridCol w:w="1080"/>
        <w:gridCol w:w="1080"/>
        <w:gridCol w:w="990"/>
        <w:gridCol w:w="1080"/>
        <w:gridCol w:w="810"/>
        <w:gridCol w:w="990"/>
        <w:gridCol w:w="1170"/>
        <w:gridCol w:w="900"/>
        <w:gridCol w:w="990"/>
        <w:gridCol w:w="805"/>
      </w:tblGrid>
      <w:tr w:rsidR="00191D98" w14:paraId="0DF6FAA5" w14:textId="77777777" w:rsidTr="00CE006C">
        <w:tc>
          <w:tcPr>
            <w:tcW w:w="3060" w:type="dxa"/>
            <w:tcBorders>
              <w:top w:val="single" w:sz="4" w:space="0" w:color="auto"/>
            </w:tcBorders>
          </w:tcPr>
          <w:p w14:paraId="0BC9B9C0" w14:textId="77777777" w:rsidR="00191D98" w:rsidRPr="00837907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ood lipid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E7C489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6B9A3C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n(HDL-C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08D360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DL-C</w:t>
            </w: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A1F314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n(TG)</w:t>
            </w:r>
          </w:p>
        </w:tc>
      </w:tr>
      <w:tr w:rsidR="00191D98" w14:paraId="6687B2A0" w14:textId="77777777" w:rsidTr="00CE006C">
        <w:trPr>
          <w:trHeight w:val="136"/>
        </w:trPr>
        <w:tc>
          <w:tcPr>
            <w:tcW w:w="3060" w:type="dxa"/>
            <w:tcBorders>
              <w:bottom w:val="single" w:sz="4" w:space="0" w:color="auto"/>
            </w:tcBorders>
          </w:tcPr>
          <w:p w14:paraId="56FA3E24" w14:textId="77777777" w:rsidR="00191D98" w:rsidRPr="00837907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EDFBE" w14:textId="77777777" w:rsidR="00191D98" w:rsidRPr="00192406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4A4EBE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BBD3F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7D4DC" w14:textId="77777777" w:rsidR="00191D98" w:rsidRPr="00192406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8DAD87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46D0F5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B3AB2" w14:textId="77777777" w:rsidR="00191D98" w:rsidRPr="00192406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978386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9D82BF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ADB5C7" w14:textId="77777777" w:rsidR="00191D98" w:rsidRPr="00192406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B234558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32827B1" w14:textId="77777777" w:rsidR="00191D98" w:rsidRPr="00837907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191D98" w14:paraId="2BDC4C0B" w14:textId="77777777" w:rsidTr="00CE006C">
        <w:trPr>
          <w:trHeight w:val="91"/>
        </w:trPr>
        <w:tc>
          <w:tcPr>
            <w:tcW w:w="3060" w:type="dxa"/>
            <w:tcBorders>
              <w:top w:val="single" w:sz="4" w:space="0" w:color="auto"/>
            </w:tcBorders>
          </w:tcPr>
          <w:p w14:paraId="7EDC91BE" w14:textId="77777777" w:rsidR="00191D98" w:rsidRPr="00837907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ED01C42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4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0D90218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0321EC5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9</w:t>
            </w: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DD3536A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F340045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8FB2D28" w14:textId="77777777" w:rsidR="00191D98" w:rsidRPr="006E455D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E45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7004C6B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9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1808C7F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B9AC5FD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59×10</w:t>
            </w: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BAA83A7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7898A8A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5294A720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191D98" w14:paraId="2A771557" w14:textId="77777777" w:rsidTr="00CE006C">
        <w:trPr>
          <w:trHeight w:val="74"/>
        </w:trPr>
        <w:tc>
          <w:tcPr>
            <w:tcW w:w="3060" w:type="dxa"/>
          </w:tcPr>
          <w:p w14:paraId="3D5E1E88" w14:textId="77777777" w:rsidR="00191D98" w:rsidRPr="00837907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male Sex</w:t>
            </w:r>
          </w:p>
        </w:tc>
        <w:tc>
          <w:tcPr>
            <w:tcW w:w="900" w:type="dxa"/>
            <w:vAlign w:val="bottom"/>
          </w:tcPr>
          <w:p w14:paraId="5EC62DC2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874</w:t>
            </w:r>
          </w:p>
        </w:tc>
        <w:tc>
          <w:tcPr>
            <w:tcW w:w="990" w:type="dxa"/>
            <w:vAlign w:val="bottom"/>
          </w:tcPr>
          <w:p w14:paraId="73D649F5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7</w:t>
            </w:r>
          </w:p>
        </w:tc>
        <w:tc>
          <w:tcPr>
            <w:tcW w:w="1080" w:type="dxa"/>
            <w:vAlign w:val="bottom"/>
          </w:tcPr>
          <w:p w14:paraId="7EE03E13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42×10</w:t>
            </w: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080" w:type="dxa"/>
            <w:vAlign w:val="bottom"/>
          </w:tcPr>
          <w:p w14:paraId="7BBA6BB0" w14:textId="77777777" w:rsidR="00191D98" w:rsidRPr="003F60ED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0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990" w:type="dxa"/>
            <w:vAlign w:val="bottom"/>
          </w:tcPr>
          <w:p w14:paraId="39C24AD4" w14:textId="77777777" w:rsidR="00191D98" w:rsidRPr="003F60ED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0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80" w:type="dxa"/>
            <w:vAlign w:val="bottom"/>
          </w:tcPr>
          <w:p w14:paraId="6DBD85A6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84×10</w:t>
            </w: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810" w:type="dxa"/>
            <w:vAlign w:val="bottom"/>
          </w:tcPr>
          <w:p w14:paraId="1ABD1AF5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00</w:t>
            </w:r>
          </w:p>
        </w:tc>
        <w:tc>
          <w:tcPr>
            <w:tcW w:w="990" w:type="dxa"/>
            <w:vAlign w:val="bottom"/>
          </w:tcPr>
          <w:p w14:paraId="63BFE0F9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8</w:t>
            </w:r>
          </w:p>
        </w:tc>
        <w:tc>
          <w:tcPr>
            <w:tcW w:w="1170" w:type="dxa"/>
            <w:vAlign w:val="bottom"/>
          </w:tcPr>
          <w:p w14:paraId="5326A498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66×10</w:t>
            </w: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0" w:type="dxa"/>
            <w:vAlign w:val="bottom"/>
          </w:tcPr>
          <w:p w14:paraId="0C8549E4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990" w:type="dxa"/>
            <w:vAlign w:val="bottom"/>
          </w:tcPr>
          <w:p w14:paraId="70706E2A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805" w:type="dxa"/>
            <w:vAlign w:val="bottom"/>
          </w:tcPr>
          <w:p w14:paraId="243F4642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191D98" w14:paraId="6E490774" w14:textId="77777777" w:rsidTr="00CE006C">
        <w:tc>
          <w:tcPr>
            <w:tcW w:w="7110" w:type="dxa"/>
            <w:gridSpan w:val="5"/>
          </w:tcPr>
          <w:p w14:paraId="357A6965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ducational attai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37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ref=less than high school degree)</w:t>
            </w:r>
          </w:p>
        </w:tc>
        <w:tc>
          <w:tcPr>
            <w:tcW w:w="990" w:type="dxa"/>
          </w:tcPr>
          <w:p w14:paraId="342A29C6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</w:tcPr>
          <w:p w14:paraId="509161DA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</w:tcPr>
          <w:p w14:paraId="7463C8A0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</w:tcPr>
          <w:p w14:paraId="33149990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</w:tcPr>
          <w:p w14:paraId="3853F178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</w:tcPr>
          <w:p w14:paraId="07635F5D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</w:tcPr>
          <w:p w14:paraId="0A4E334D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05" w:type="dxa"/>
          </w:tcPr>
          <w:p w14:paraId="7512D382" w14:textId="77777777" w:rsidR="00191D98" w:rsidRPr="005D632E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91D98" w14:paraId="44EC65AB" w14:textId="77777777" w:rsidTr="00CE006C">
        <w:tc>
          <w:tcPr>
            <w:tcW w:w="3060" w:type="dxa"/>
          </w:tcPr>
          <w:p w14:paraId="02AFD645" w14:textId="77777777" w:rsidR="00191D98" w:rsidRPr="00837907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High school degree or equivalent</w:t>
            </w:r>
          </w:p>
        </w:tc>
        <w:tc>
          <w:tcPr>
            <w:tcW w:w="900" w:type="dxa"/>
            <w:vAlign w:val="bottom"/>
          </w:tcPr>
          <w:p w14:paraId="2EBBC28D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82</w:t>
            </w:r>
          </w:p>
        </w:tc>
        <w:tc>
          <w:tcPr>
            <w:tcW w:w="990" w:type="dxa"/>
            <w:vAlign w:val="bottom"/>
          </w:tcPr>
          <w:p w14:paraId="74235883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11</w:t>
            </w:r>
          </w:p>
        </w:tc>
        <w:tc>
          <w:tcPr>
            <w:tcW w:w="1080" w:type="dxa"/>
            <w:vAlign w:val="bottom"/>
          </w:tcPr>
          <w:p w14:paraId="0B07A0C4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080" w:type="dxa"/>
            <w:vAlign w:val="bottom"/>
          </w:tcPr>
          <w:p w14:paraId="3EAF2664" w14:textId="77777777" w:rsidR="00191D98" w:rsidRPr="003F60ED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0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90" w:type="dxa"/>
            <w:vAlign w:val="bottom"/>
          </w:tcPr>
          <w:p w14:paraId="6060A417" w14:textId="77777777" w:rsidR="00191D98" w:rsidRPr="003F60ED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0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80" w:type="dxa"/>
            <w:vAlign w:val="bottom"/>
          </w:tcPr>
          <w:p w14:paraId="7683F76B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bottom"/>
          </w:tcPr>
          <w:p w14:paraId="3FB7C7BF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26</w:t>
            </w:r>
          </w:p>
        </w:tc>
        <w:tc>
          <w:tcPr>
            <w:tcW w:w="990" w:type="dxa"/>
            <w:vAlign w:val="bottom"/>
          </w:tcPr>
          <w:p w14:paraId="0876B83E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4</w:t>
            </w:r>
          </w:p>
        </w:tc>
        <w:tc>
          <w:tcPr>
            <w:tcW w:w="1170" w:type="dxa"/>
            <w:vAlign w:val="bottom"/>
          </w:tcPr>
          <w:p w14:paraId="4D86CB6F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900" w:type="dxa"/>
            <w:vAlign w:val="bottom"/>
          </w:tcPr>
          <w:p w14:paraId="473741E8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990" w:type="dxa"/>
            <w:vAlign w:val="bottom"/>
          </w:tcPr>
          <w:p w14:paraId="2DE8404B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805" w:type="dxa"/>
            <w:vAlign w:val="bottom"/>
          </w:tcPr>
          <w:p w14:paraId="41F73D03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191D98" w14:paraId="7D6A739C" w14:textId="77777777" w:rsidTr="00CE006C">
        <w:tc>
          <w:tcPr>
            <w:tcW w:w="3060" w:type="dxa"/>
            <w:tcBorders>
              <w:bottom w:val="single" w:sz="4" w:space="0" w:color="auto"/>
            </w:tcBorders>
          </w:tcPr>
          <w:p w14:paraId="3C053932" w14:textId="77777777" w:rsidR="00191D98" w:rsidRPr="00837907" w:rsidRDefault="00191D98" w:rsidP="00CE006C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7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College degree and abov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F701878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A677D3F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F3CC8EE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9F533CC" w14:textId="77777777" w:rsidR="00191D98" w:rsidRPr="003F60ED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0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ED0CACA" w14:textId="77777777" w:rsidR="00191D98" w:rsidRPr="003F60ED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0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B006B44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8×10</w:t>
            </w: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A1FFF45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890E5A9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9C77E4E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5453E1F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C6CDF31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17BB098F" w14:textId="77777777" w:rsidR="00191D98" w:rsidRPr="005D632E" w:rsidRDefault="00191D98" w:rsidP="00CE006C">
            <w:pPr>
              <w:spacing w:after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D6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63109DFC" w14:textId="77777777" w:rsidR="00191D98" w:rsidRPr="00AD09B2" w:rsidRDefault="00191D98" w:rsidP="00191D98">
      <w:pPr>
        <w:rPr>
          <w:rFonts w:ascii="Times New Roman" w:hAnsi="Times New Roman" w:cs="Times New Roman"/>
          <w:sz w:val="20"/>
          <w:szCs w:val="20"/>
        </w:rPr>
      </w:pPr>
      <w:r w:rsidRPr="00AD09B2">
        <w:rPr>
          <w:rFonts w:ascii="Times New Roman" w:hAnsi="Times New Roman" w:cs="Times New Roman"/>
          <w:sz w:val="20"/>
          <w:szCs w:val="20"/>
        </w:rPr>
        <w:t>TC, total cholesterol; HDL-C, high-density lipoprotein; LDL-C, low-density lipoprotein; TG, triglycerides</w:t>
      </w:r>
    </w:p>
    <w:p w14:paraId="0F89B60D" w14:textId="77777777" w:rsidR="00191D98" w:rsidRPr="00AD09B2" w:rsidRDefault="00191D98" w:rsidP="00191D98">
      <w:pPr>
        <w:rPr>
          <w:rFonts w:ascii="Times New Roman" w:hAnsi="Times New Roman" w:cs="Times New Roman"/>
          <w:sz w:val="20"/>
          <w:szCs w:val="20"/>
        </w:rPr>
      </w:pPr>
      <w:r w:rsidRPr="00AD09B2">
        <w:rPr>
          <w:rFonts w:ascii="Times New Roman" w:hAnsi="Times New Roman" w:cs="Times New Roman"/>
          <w:sz w:val="20"/>
          <w:szCs w:val="20"/>
        </w:rPr>
        <w:t xml:space="preserve">Model: blood lipid level </w:t>
      </w:r>
      <w:r>
        <w:rPr>
          <w:rFonts w:ascii="Times New Roman" w:hAnsi="Times New Roman" w:cs="Times New Roman"/>
          <w:sz w:val="20"/>
          <w:szCs w:val="20"/>
        </w:rPr>
        <w:t>~</w:t>
      </w:r>
      <w:r w:rsidRPr="00AD09B2">
        <w:rPr>
          <w:rFonts w:ascii="Times New Roman" w:hAnsi="Times New Roman" w:cs="Times New Roman"/>
          <w:sz w:val="20"/>
          <w:szCs w:val="20"/>
        </w:rPr>
        <w:t xml:space="preserve"> age at methylation measurement + sex + race/ethnicity + fasting status + lipid-lowering medication us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D09B2">
        <w:rPr>
          <w:rFonts w:ascii="Times New Roman" w:hAnsi="Times New Roman" w:cs="Times New Roman"/>
          <w:sz w:val="20"/>
          <w:szCs w:val="20"/>
        </w:rPr>
        <w:t>+ body mass index + smoking status + educational attainment (less than high school, high school degree</w:t>
      </w:r>
      <w:r>
        <w:rPr>
          <w:rFonts w:ascii="Times New Roman" w:hAnsi="Times New Roman" w:cs="Times New Roman"/>
          <w:sz w:val="20"/>
          <w:szCs w:val="20"/>
        </w:rPr>
        <w:t xml:space="preserve"> or equivalent</w:t>
      </w:r>
      <w:r w:rsidRPr="00AD09B2">
        <w:rPr>
          <w:rFonts w:ascii="Times New Roman" w:hAnsi="Times New Roman" w:cs="Times New Roman"/>
          <w:sz w:val="20"/>
          <w:szCs w:val="20"/>
        </w:rPr>
        <w:t xml:space="preserve">, college degree and above) </w:t>
      </w:r>
    </w:p>
    <w:p w14:paraId="3119BA9C" w14:textId="145767AE" w:rsidR="00191D98" w:rsidRDefault="00191D98" w:rsidP="00191D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D09B2">
        <w:rPr>
          <w:rFonts w:ascii="Times New Roman" w:hAnsi="Times New Roman" w:cs="Times New Roman"/>
          <w:sz w:val="20"/>
          <w:szCs w:val="20"/>
        </w:rPr>
        <w:t xml:space="preserve">β corresponds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AD09B2">
        <w:rPr>
          <w:rFonts w:ascii="Times New Roman" w:hAnsi="Times New Roman" w:cs="Times New Roman"/>
          <w:sz w:val="20"/>
          <w:szCs w:val="20"/>
        </w:rPr>
        <w:t xml:space="preserve">the change in blood lipid level </w:t>
      </w:r>
      <w:r w:rsidR="00990E9D">
        <w:rPr>
          <w:rFonts w:ascii="Times New Roman" w:hAnsi="Times New Roman" w:cs="Times New Roman"/>
          <w:sz w:val="20"/>
          <w:szCs w:val="20"/>
        </w:rPr>
        <w:t xml:space="preserve">associated </w:t>
      </w:r>
      <w:r w:rsidRPr="00AD09B2">
        <w:rPr>
          <w:rFonts w:ascii="Times New Roman" w:hAnsi="Times New Roman" w:cs="Times New Roman"/>
          <w:sz w:val="20"/>
          <w:szCs w:val="20"/>
        </w:rPr>
        <w:t xml:space="preserve">with a 1-year increase in </w:t>
      </w:r>
      <w:r>
        <w:rPr>
          <w:rFonts w:ascii="Times New Roman" w:hAnsi="Times New Roman" w:cs="Times New Roman"/>
          <w:sz w:val="20"/>
          <w:szCs w:val="20"/>
        </w:rPr>
        <w:t>age, being a female compared with male, having a high school degree or equivalent compared with having less than high school degree, or having a college degree and above compared with having less than high school degree, respectively</w:t>
      </w:r>
      <w:r w:rsidR="007947C0">
        <w:rPr>
          <w:rFonts w:ascii="Times New Roman" w:hAnsi="Times New Roman" w:cs="Times New Roman"/>
          <w:sz w:val="20"/>
          <w:szCs w:val="20"/>
        </w:rPr>
        <w:t>.</w:t>
      </w:r>
    </w:p>
    <w:p w14:paraId="4318BAC1" w14:textId="59F108BB" w:rsidR="00191D98" w:rsidRDefault="00191D98" w:rsidP="00191D9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2406">
        <w:rPr>
          <w:rFonts w:ascii="Times New Roman" w:eastAsia="Times New Roman" w:hAnsi="Times New Roman" w:cs="Times New Roman"/>
          <w:color w:val="000000"/>
          <w:sz w:val="20"/>
          <w:szCs w:val="20"/>
        </w:rPr>
        <w:t>P-value &lt; 0.05 in bold</w:t>
      </w:r>
    </w:p>
    <w:p w14:paraId="0EE8C9E0" w14:textId="1755A0B1" w:rsidR="00CE006C" w:rsidRDefault="00CE006C" w:rsidP="00191D9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D6B0A64" w14:textId="77777777" w:rsidR="00501F0C" w:rsidRDefault="00501F0C" w:rsidP="00191D9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B026EE8" w14:textId="77777777" w:rsidR="00CE006C" w:rsidRDefault="00CE006C" w:rsidP="00191D9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1A7D742" w14:textId="77777777" w:rsidR="00501F0C" w:rsidRDefault="00501F0C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br w:type="page"/>
      </w:r>
    </w:p>
    <w:p w14:paraId="0E6B2C83" w14:textId="286C846F" w:rsidR="000F1E28" w:rsidRDefault="000F1E28" w:rsidP="000F1E28">
      <w:pPr>
        <w:ind w:left="-432" w:right="-720"/>
        <w:rPr>
          <w:rFonts w:ascii="Times New Roman" w:hAnsi="Times New Roman" w:cs="Times New Roman"/>
          <w:b/>
          <w:bCs/>
          <w:lang w:eastAsia="zh-CN"/>
        </w:rPr>
        <w:sectPr w:rsidR="000F1E28" w:rsidSect="00AD599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5E5C11B" w14:textId="3D2EF912" w:rsidR="000F1E28" w:rsidRPr="004372D1" w:rsidRDefault="000F1E28" w:rsidP="000F1E28">
      <w:pPr>
        <w:ind w:left="-432"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lastRenderedPageBreak/>
        <w:t>Supplemental Table 3</w:t>
      </w:r>
      <w:r w:rsidRPr="004372D1">
        <w:rPr>
          <w:rFonts w:ascii="Times New Roman" w:hAnsi="Times New Roman" w:cs="Times New Roman"/>
        </w:rPr>
        <w:t xml:space="preserve">. Associations between </w:t>
      </w:r>
      <w:r>
        <w:rPr>
          <w:rFonts w:ascii="Times New Roman" w:hAnsi="Times New Roman" w:cs="Times New Roman" w:hint="eastAsia"/>
          <w:lang w:eastAsia="zh-CN"/>
        </w:rPr>
        <w:t xml:space="preserve">standardized </w:t>
      </w:r>
      <w:r w:rsidRPr="004372D1">
        <w:rPr>
          <w:rFonts w:ascii="Times New Roman" w:hAnsi="Times New Roman" w:cs="Times New Roman"/>
        </w:rPr>
        <w:t>epigenetic age acceleration and blood lipids</w:t>
      </w:r>
    </w:p>
    <w:tbl>
      <w:tblPr>
        <w:tblpPr w:leftFromText="180" w:rightFromText="180" w:vertAnchor="text" w:horzAnchor="margin" w:tblpXSpec="center" w:tblpY="116"/>
        <w:tblW w:w="115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5"/>
        <w:gridCol w:w="1260"/>
        <w:gridCol w:w="1353"/>
        <w:gridCol w:w="1620"/>
        <w:gridCol w:w="1709"/>
        <w:gridCol w:w="1173"/>
        <w:gridCol w:w="1440"/>
        <w:gridCol w:w="1350"/>
      </w:tblGrid>
      <w:tr w:rsidR="000F1E28" w:rsidRPr="004372D1" w14:paraId="4FDAA632" w14:textId="77777777" w:rsidTr="005B686F">
        <w:trPr>
          <w:trHeight w:val="155"/>
        </w:trPr>
        <w:tc>
          <w:tcPr>
            <w:tcW w:w="161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2DE3C7" w14:textId="77777777" w:rsidR="000F1E28" w:rsidRPr="004372D1" w:rsidRDefault="000F1E28" w:rsidP="005B6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882143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Model 1</w:t>
            </w:r>
            <w:r w:rsidRPr="004372D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70C441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                              </w:t>
            </w:r>
            <w:r w:rsidRPr="00437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  <w:r w:rsidRPr="004372D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325E54E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1E28" w:rsidRPr="004372D1" w14:paraId="4455CC89" w14:textId="77777777" w:rsidTr="005B686F">
        <w:trPr>
          <w:trHeight w:val="234"/>
        </w:trPr>
        <w:tc>
          <w:tcPr>
            <w:tcW w:w="161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26A33C" w14:textId="77777777" w:rsidR="000F1E28" w:rsidRPr="004372D1" w:rsidRDefault="000F1E28" w:rsidP="005B68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50EAD1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β</w:t>
            </w: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E4D52B5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6AAA1E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0D1BDC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BF2B465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FF48A2" w14:textId="77777777" w:rsidR="000F1E28" w:rsidRPr="004372D1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72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921C56" w14:textId="77777777" w:rsidR="000F1E28" w:rsidRPr="00D84CCA" w:rsidRDefault="000F1E28" w:rsidP="005B686F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FDR-P</w:t>
            </w:r>
          </w:p>
        </w:tc>
      </w:tr>
      <w:tr w:rsidR="000F1E28" w:rsidRPr="004372D1" w14:paraId="3C5FB211" w14:textId="77777777" w:rsidTr="005B686F">
        <w:trPr>
          <w:trHeight w:val="132"/>
        </w:trPr>
        <w:tc>
          <w:tcPr>
            <w:tcW w:w="2875" w:type="dxa"/>
            <w:gridSpan w:val="2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946D93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 (n=3,811)</w:t>
            </w:r>
          </w:p>
        </w:tc>
        <w:tc>
          <w:tcPr>
            <w:tcW w:w="1353" w:type="dxa"/>
          </w:tcPr>
          <w:p w14:paraId="1B3C7706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AED3C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FE844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924963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A4A03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A23F36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E28" w:rsidRPr="004372D1" w14:paraId="264ABF60" w14:textId="77777777" w:rsidTr="005B686F">
        <w:trPr>
          <w:trHeight w:val="225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3EF989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F7E1E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353" w:type="dxa"/>
            <w:vAlign w:val="bottom"/>
          </w:tcPr>
          <w:p w14:paraId="10A2FCD2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C9AED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459B4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1173" w:type="dxa"/>
            <w:vAlign w:val="bottom"/>
          </w:tcPr>
          <w:p w14:paraId="5C6250C6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C1AA7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50" w:type="dxa"/>
          </w:tcPr>
          <w:p w14:paraId="1AB4D48C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134</w:t>
            </w:r>
          </w:p>
        </w:tc>
      </w:tr>
      <w:tr w:rsidR="000F1E28" w:rsidRPr="004372D1" w14:paraId="185ABD28" w14:textId="77777777" w:rsidTr="005B686F">
        <w:trPr>
          <w:trHeight w:val="189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9C886A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2A096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4</w:t>
            </w:r>
          </w:p>
        </w:tc>
        <w:tc>
          <w:tcPr>
            <w:tcW w:w="1353" w:type="dxa"/>
            <w:vAlign w:val="bottom"/>
          </w:tcPr>
          <w:p w14:paraId="33B66A9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22E31C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6FB057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4</w:t>
            </w:r>
          </w:p>
        </w:tc>
        <w:tc>
          <w:tcPr>
            <w:tcW w:w="1173" w:type="dxa"/>
            <w:vAlign w:val="bottom"/>
          </w:tcPr>
          <w:p w14:paraId="70CCED84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C0E12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50" w:type="dxa"/>
          </w:tcPr>
          <w:p w14:paraId="028A8D48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.041</w:t>
            </w:r>
          </w:p>
        </w:tc>
      </w:tr>
      <w:tr w:rsidR="000F1E28" w:rsidRPr="004372D1" w14:paraId="5388B9F1" w14:textId="77777777" w:rsidTr="005B686F">
        <w:trPr>
          <w:trHeight w:val="219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1756C5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68ADB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2</w:t>
            </w:r>
          </w:p>
        </w:tc>
        <w:tc>
          <w:tcPr>
            <w:tcW w:w="1353" w:type="dxa"/>
            <w:vAlign w:val="bottom"/>
          </w:tcPr>
          <w:p w14:paraId="08DCA47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D328F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A9519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2</w:t>
            </w:r>
          </w:p>
        </w:tc>
        <w:tc>
          <w:tcPr>
            <w:tcW w:w="1173" w:type="dxa"/>
            <w:vAlign w:val="bottom"/>
          </w:tcPr>
          <w:p w14:paraId="4AAB1BAA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51297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50" w:type="dxa"/>
          </w:tcPr>
          <w:p w14:paraId="41B18D5B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087</w:t>
            </w:r>
          </w:p>
        </w:tc>
      </w:tr>
      <w:tr w:rsidR="000F1E28" w:rsidRPr="004372D1" w14:paraId="279ED7A8" w14:textId="77777777" w:rsidTr="005B686F">
        <w:trPr>
          <w:trHeight w:val="129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52433E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EA828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8</w:t>
            </w:r>
          </w:p>
        </w:tc>
        <w:tc>
          <w:tcPr>
            <w:tcW w:w="1353" w:type="dxa"/>
            <w:vAlign w:val="bottom"/>
          </w:tcPr>
          <w:p w14:paraId="2C9F640B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CDC76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675FE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99</w:t>
            </w:r>
          </w:p>
        </w:tc>
        <w:tc>
          <w:tcPr>
            <w:tcW w:w="1173" w:type="dxa"/>
            <w:vAlign w:val="bottom"/>
          </w:tcPr>
          <w:p w14:paraId="26D6340D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978D2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0B0DB329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0F1E28" w:rsidRPr="004372D1" w14:paraId="6A74E793" w14:textId="77777777" w:rsidTr="005B686F">
        <w:trPr>
          <w:trHeight w:val="180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C41580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79930C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19</w:t>
            </w:r>
          </w:p>
        </w:tc>
        <w:tc>
          <w:tcPr>
            <w:tcW w:w="1353" w:type="dxa"/>
            <w:vAlign w:val="bottom"/>
          </w:tcPr>
          <w:p w14:paraId="270B16C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74AEBF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35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60BDE9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58</w:t>
            </w:r>
          </w:p>
        </w:tc>
        <w:tc>
          <w:tcPr>
            <w:tcW w:w="1173" w:type="dxa"/>
            <w:vAlign w:val="bottom"/>
          </w:tcPr>
          <w:p w14:paraId="1C627C7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4DE5DB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5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50" w:type="dxa"/>
          </w:tcPr>
          <w:p w14:paraId="0C77C95F" w14:textId="77777777" w:rsidR="000F1E28" w:rsidRPr="00B24535" w:rsidRDefault="000F1E28" w:rsidP="005B686F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5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B24535">
              <w:rPr>
                <w:rFonts w:ascii="Times New Roman" w:eastAsiaTheme="minorEastAsia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eastAsia="zh-CN"/>
              </w:rPr>
              <w:t>0</w:t>
            </w:r>
          </w:p>
        </w:tc>
      </w:tr>
      <w:tr w:rsidR="000F1E28" w:rsidRPr="004372D1" w14:paraId="5654618B" w14:textId="77777777" w:rsidTr="005B686F">
        <w:trPr>
          <w:trHeight w:val="129"/>
        </w:trPr>
        <w:tc>
          <w:tcPr>
            <w:tcW w:w="2875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E4D6BC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n(HDL-C) (n=3,813)</w:t>
            </w:r>
          </w:p>
        </w:tc>
        <w:tc>
          <w:tcPr>
            <w:tcW w:w="1353" w:type="dxa"/>
          </w:tcPr>
          <w:p w14:paraId="630EA616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06983F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0B853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7101C6F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3B294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4AC701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1E28" w:rsidRPr="004372D1" w14:paraId="47F553FF" w14:textId="77777777" w:rsidTr="005B686F">
        <w:trPr>
          <w:trHeight w:val="138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2EE6C3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10341864"/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57BBC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3" w:type="dxa"/>
            <w:vAlign w:val="bottom"/>
          </w:tcPr>
          <w:p w14:paraId="08CC962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A8C7C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05224B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3" w:type="dxa"/>
            <w:vAlign w:val="bottom"/>
          </w:tcPr>
          <w:p w14:paraId="31015A88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FAF198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350" w:type="dxa"/>
          </w:tcPr>
          <w:p w14:paraId="05131410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533</w:t>
            </w:r>
          </w:p>
        </w:tc>
      </w:tr>
      <w:bookmarkEnd w:id="0"/>
      <w:tr w:rsidR="000F1E28" w:rsidRPr="004372D1" w14:paraId="1587C6DC" w14:textId="77777777" w:rsidTr="005B686F">
        <w:trPr>
          <w:trHeight w:val="156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A44198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75238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353" w:type="dxa"/>
            <w:vAlign w:val="bottom"/>
          </w:tcPr>
          <w:p w14:paraId="31E104E7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85EC5C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C9421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73" w:type="dxa"/>
            <w:vAlign w:val="bottom"/>
          </w:tcPr>
          <w:p w14:paraId="5FFA3151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42E80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50" w:type="dxa"/>
          </w:tcPr>
          <w:p w14:paraId="4DCB9108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76</w:t>
            </w:r>
          </w:p>
        </w:tc>
      </w:tr>
      <w:tr w:rsidR="000F1E28" w:rsidRPr="004372D1" w14:paraId="1C633623" w14:textId="77777777" w:rsidTr="005B686F">
        <w:trPr>
          <w:trHeight w:val="75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E4AF6E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2AC9B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353" w:type="dxa"/>
            <w:vAlign w:val="bottom"/>
          </w:tcPr>
          <w:p w14:paraId="1888E7D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32063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49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24EB7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73" w:type="dxa"/>
            <w:vAlign w:val="bottom"/>
          </w:tcPr>
          <w:p w14:paraId="6469B6ED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9B909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50" w:type="dxa"/>
          </w:tcPr>
          <w:p w14:paraId="5907D42A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.033</w:t>
            </w:r>
          </w:p>
        </w:tc>
      </w:tr>
      <w:tr w:rsidR="000F1E28" w:rsidRPr="004372D1" w14:paraId="713B284E" w14:textId="77777777" w:rsidTr="005B686F">
        <w:trPr>
          <w:trHeight w:val="84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209F41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8A3F7A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353" w:type="dxa"/>
            <w:vAlign w:val="bottom"/>
          </w:tcPr>
          <w:p w14:paraId="25B2145F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C44D77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84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DC969C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173" w:type="dxa"/>
            <w:vAlign w:val="bottom"/>
          </w:tcPr>
          <w:p w14:paraId="4D8ACA58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816C8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4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602E7493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9.78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0F1E28" w:rsidRPr="004372D1" w14:paraId="1D27DC4A" w14:textId="77777777" w:rsidTr="005B686F">
        <w:trPr>
          <w:trHeight w:val="84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8630AD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06058A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353" w:type="dxa"/>
            <w:vAlign w:val="bottom"/>
          </w:tcPr>
          <w:p w14:paraId="6A0F2472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F614C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56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884806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173" w:type="dxa"/>
            <w:vAlign w:val="bottom"/>
          </w:tcPr>
          <w:p w14:paraId="5F3FE25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DA635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08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4520FA1C" w14:textId="77777777" w:rsidR="000F1E28" w:rsidRPr="00B24535" w:rsidRDefault="000F1E28" w:rsidP="005B686F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eastAsiaTheme="minorEastAsia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8.15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B24535">
              <w:rPr>
                <w:rFonts w:ascii="Times New Roman" w:eastAsiaTheme="minorEastAsia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0F1E28" w:rsidRPr="004372D1" w14:paraId="49C31E54" w14:textId="77777777" w:rsidTr="005B686F">
        <w:trPr>
          <w:trHeight w:val="186"/>
        </w:trPr>
        <w:tc>
          <w:tcPr>
            <w:tcW w:w="2875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3ACDBD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DL-C (n=3,731)</w:t>
            </w:r>
          </w:p>
        </w:tc>
        <w:tc>
          <w:tcPr>
            <w:tcW w:w="1353" w:type="dxa"/>
          </w:tcPr>
          <w:p w14:paraId="73F390B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04B4F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A06ABC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4A2B8EC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124CE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1C179F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1E28" w:rsidRPr="004372D1" w14:paraId="3A96597B" w14:textId="77777777" w:rsidTr="005B686F">
        <w:trPr>
          <w:trHeight w:val="161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6F681C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F9F41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353" w:type="dxa"/>
            <w:vAlign w:val="bottom"/>
          </w:tcPr>
          <w:p w14:paraId="3115916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78436F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BFCE7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73" w:type="dxa"/>
            <w:vAlign w:val="bottom"/>
          </w:tcPr>
          <w:p w14:paraId="745FAC1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594BB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350" w:type="dxa"/>
          </w:tcPr>
          <w:p w14:paraId="1DBB6ECC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391</w:t>
            </w:r>
          </w:p>
        </w:tc>
      </w:tr>
      <w:tr w:rsidR="000F1E28" w:rsidRPr="004372D1" w14:paraId="794274E3" w14:textId="77777777" w:rsidTr="005B686F">
        <w:trPr>
          <w:trHeight w:val="80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F3A790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701E07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5</w:t>
            </w:r>
          </w:p>
        </w:tc>
        <w:tc>
          <w:tcPr>
            <w:tcW w:w="1353" w:type="dxa"/>
            <w:vAlign w:val="bottom"/>
          </w:tcPr>
          <w:p w14:paraId="223C967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63FA6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89A58B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1173" w:type="dxa"/>
            <w:vAlign w:val="bottom"/>
          </w:tcPr>
          <w:p w14:paraId="4AA0AFD2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85DB77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50" w:type="dxa"/>
          </w:tcPr>
          <w:p w14:paraId="57412558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087</w:t>
            </w:r>
          </w:p>
        </w:tc>
      </w:tr>
      <w:tr w:rsidR="000F1E28" w:rsidRPr="004372D1" w14:paraId="0FDFC732" w14:textId="77777777" w:rsidTr="005B686F">
        <w:trPr>
          <w:trHeight w:val="161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8B1317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681F1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4</w:t>
            </w:r>
          </w:p>
        </w:tc>
        <w:tc>
          <w:tcPr>
            <w:tcW w:w="1353" w:type="dxa"/>
            <w:vAlign w:val="bottom"/>
          </w:tcPr>
          <w:p w14:paraId="0C7E798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07CE6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87553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6</w:t>
            </w:r>
          </w:p>
        </w:tc>
        <w:tc>
          <w:tcPr>
            <w:tcW w:w="1173" w:type="dxa"/>
            <w:vAlign w:val="bottom"/>
          </w:tcPr>
          <w:p w14:paraId="53DDC1A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5A075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50" w:type="dxa"/>
          </w:tcPr>
          <w:p w14:paraId="01D97EBD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0F1E28" w:rsidRPr="004372D1" w14:paraId="3F7C71C8" w14:textId="77777777" w:rsidTr="005B686F">
        <w:trPr>
          <w:trHeight w:val="48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E974ED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37759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8</w:t>
            </w:r>
          </w:p>
        </w:tc>
        <w:tc>
          <w:tcPr>
            <w:tcW w:w="1353" w:type="dxa"/>
            <w:vAlign w:val="bottom"/>
          </w:tcPr>
          <w:p w14:paraId="0BA65B3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05825B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6693D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7</w:t>
            </w:r>
          </w:p>
        </w:tc>
        <w:tc>
          <w:tcPr>
            <w:tcW w:w="1173" w:type="dxa"/>
            <w:vAlign w:val="bottom"/>
          </w:tcPr>
          <w:p w14:paraId="384223C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6260A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4521DF33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0F1E28" w:rsidRPr="004372D1" w14:paraId="7BAD2CB0" w14:textId="77777777" w:rsidTr="005B686F">
        <w:trPr>
          <w:trHeight w:val="48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25DFB9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047C6B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19</w:t>
            </w:r>
          </w:p>
        </w:tc>
        <w:tc>
          <w:tcPr>
            <w:tcW w:w="1353" w:type="dxa"/>
            <w:vAlign w:val="bottom"/>
          </w:tcPr>
          <w:p w14:paraId="3326084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17C1B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50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6E647E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70</w:t>
            </w:r>
          </w:p>
        </w:tc>
        <w:tc>
          <w:tcPr>
            <w:tcW w:w="1173" w:type="dxa"/>
            <w:vAlign w:val="bottom"/>
          </w:tcPr>
          <w:p w14:paraId="2511EA4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564C1D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69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50" w:type="dxa"/>
          </w:tcPr>
          <w:p w14:paraId="78B2BA97" w14:textId="77777777" w:rsidR="000F1E28" w:rsidRPr="00B24535" w:rsidRDefault="000F1E28" w:rsidP="005B686F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eastAsiaTheme="minorEastAsia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6.46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</w:t>
            </w:r>
            <w:r w:rsidRPr="00B24535">
              <w:rPr>
                <w:rFonts w:ascii="Times New Roman" w:eastAsiaTheme="minorEastAsia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</w:tr>
      <w:tr w:rsidR="000F1E28" w:rsidRPr="004372D1" w14:paraId="649F560B" w14:textId="77777777" w:rsidTr="005B686F">
        <w:trPr>
          <w:trHeight w:val="71"/>
        </w:trPr>
        <w:tc>
          <w:tcPr>
            <w:tcW w:w="2875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984344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n(TG) (n=3,806)</w:t>
            </w:r>
          </w:p>
        </w:tc>
        <w:tc>
          <w:tcPr>
            <w:tcW w:w="1353" w:type="dxa"/>
          </w:tcPr>
          <w:p w14:paraId="15594DC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09055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1D8EE0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17FF05CA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8DC4C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C2576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1E28" w:rsidRPr="004372D1" w14:paraId="1D14D1F2" w14:textId="77777777" w:rsidTr="005B686F">
        <w:trPr>
          <w:trHeight w:val="62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B4BF1C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146A37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3" w:type="dxa"/>
            <w:vAlign w:val="bottom"/>
          </w:tcPr>
          <w:p w14:paraId="7E3BA009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77743A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B2B1C2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3" w:type="dxa"/>
            <w:vAlign w:val="bottom"/>
          </w:tcPr>
          <w:p w14:paraId="0F5A2D68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8C9EAA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350" w:type="dxa"/>
          </w:tcPr>
          <w:p w14:paraId="5AAF95DB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398</w:t>
            </w:r>
          </w:p>
        </w:tc>
      </w:tr>
      <w:tr w:rsidR="000F1E28" w:rsidRPr="004372D1" w14:paraId="63138D67" w14:textId="77777777" w:rsidTr="005B686F">
        <w:trPr>
          <w:trHeight w:val="62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C6ED28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84F2DE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53" w:type="dxa"/>
            <w:vAlign w:val="bottom"/>
          </w:tcPr>
          <w:p w14:paraId="5B661898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CA7946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9B6E8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3" w:type="dxa"/>
            <w:vAlign w:val="bottom"/>
          </w:tcPr>
          <w:p w14:paraId="75EB69A2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40681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350" w:type="dxa"/>
          </w:tcPr>
          <w:p w14:paraId="38E5CDC3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284</w:t>
            </w:r>
          </w:p>
        </w:tc>
      </w:tr>
      <w:tr w:rsidR="000F1E28" w:rsidRPr="004372D1" w14:paraId="1F930ABA" w14:textId="77777777" w:rsidTr="005B686F">
        <w:trPr>
          <w:trHeight w:val="48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2480EA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7231FB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53" w:type="dxa"/>
            <w:vAlign w:val="bottom"/>
          </w:tcPr>
          <w:p w14:paraId="1EF41AAA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FC19C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6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A33F2A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73" w:type="dxa"/>
            <w:vAlign w:val="bottom"/>
          </w:tcPr>
          <w:p w14:paraId="1BBAD84C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088B4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50" w:type="dxa"/>
          </w:tcPr>
          <w:p w14:paraId="64D37742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.027</w:t>
            </w:r>
          </w:p>
        </w:tc>
      </w:tr>
      <w:tr w:rsidR="000F1E28" w:rsidRPr="004372D1" w14:paraId="2D8CD05A" w14:textId="77777777" w:rsidTr="005B686F">
        <w:trPr>
          <w:trHeight w:val="48"/>
        </w:trPr>
        <w:tc>
          <w:tcPr>
            <w:tcW w:w="161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0F3CB0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9811D7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53" w:type="dxa"/>
            <w:vAlign w:val="bottom"/>
          </w:tcPr>
          <w:p w14:paraId="3AF14025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369984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AC4122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73" w:type="dxa"/>
            <w:vAlign w:val="bottom"/>
          </w:tcPr>
          <w:p w14:paraId="644B8992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E9862C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9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59CD218C" w14:textId="77777777" w:rsidR="000F1E28" w:rsidRPr="00B24535" w:rsidRDefault="000F1E28" w:rsidP="005B686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1.3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B24535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 w:rsidR="000F1E28" w:rsidRPr="004372D1" w14:paraId="26E56044" w14:textId="77777777" w:rsidTr="005B686F">
        <w:trPr>
          <w:trHeight w:val="53"/>
        </w:trPr>
        <w:tc>
          <w:tcPr>
            <w:tcW w:w="161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21D408" w14:textId="77777777" w:rsidR="000F1E28" w:rsidRPr="00B24535" w:rsidRDefault="000F1E28" w:rsidP="005B68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CFE763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bottom"/>
          </w:tcPr>
          <w:p w14:paraId="3CEC8872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3B6231" w14:textId="77777777" w:rsidR="000F1E28" w:rsidRPr="00B24535" w:rsidRDefault="000F1E28" w:rsidP="005B68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19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32D767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777E6FF1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997579" w14:textId="77777777" w:rsidR="000F1E28" w:rsidRPr="00B24535" w:rsidRDefault="000F1E28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5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3C85CA" w14:textId="77777777" w:rsidR="000F1E28" w:rsidRPr="00B24535" w:rsidRDefault="000F1E28" w:rsidP="005B686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2453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6.73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B24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B24535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</w:tr>
    </w:tbl>
    <w:p w14:paraId="48AAC7ED" w14:textId="77777777" w:rsidR="000F1E28" w:rsidRPr="00AD09B2" w:rsidRDefault="000F1E28" w:rsidP="000F1E28">
      <w:pPr>
        <w:ind w:left="-432" w:right="-720"/>
        <w:rPr>
          <w:rFonts w:ascii="Times New Roman" w:hAnsi="Times New Roman" w:cs="Times New Roman"/>
          <w:sz w:val="20"/>
          <w:szCs w:val="20"/>
        </w:rPr>
      </w:pPr>
      <w:r w:rsidRPr="004372D1">
        <w:rPr>
          <w:rFonts w:ascii="Times New Roman" w:hAnsi="Times New Roman" w:cs="Times New Roman"/>
        </w:rPr>
        <w:t xml:space="preserve"> </w:t>
      </w:r>
      <w:r w:rsidRPr="00AD09B2">
        <w:rPr>
          <w:rFonts w:ascii="Times New Roman" w:hAnsi="Times New Roman" w:cs="Times New Roman"/>
          <w:sz w:val="20"/>
          <w:szCs w:val="20"/>
        </w:rPr>
        <w:t xml:space="preserve">TC, total cholesterol; HDL-C, high-density lipoprotein; LDL-C, low-density lipoprotein; TG, triglycerides; HorvathAA, HorvathAge acceleration; </w:t>
      </w:r>
      <w:proofErr w:type="spellStart"/>
      <w:r w:rsidRPr="00AD09B2">
        <w:rPr>
          <w:rFonts w:ascii="Times New Roman" w:hAnsi="Times New Roman" w:cs="Times New Roman"/>
          <w:sz w:val="20"/>
          <w:szCs w:val="20"/>
        </w:rPr>
        <w:t>HannumAA</w:t>
      </w:r>
      <w:proofErr w:type="spellEnd"/>
      <w:r w:rsidRPr="00AD09B2">
        <w:rPr>
          <w:rFonts w:ascii="Times New Roman" w:hAnsi="Times New Roman" w:cs="Times New Roman"/>
          <w:sz w:val="20"/>
          <w:szCs w:val="20"/>
        </w:rPr>
        <w:t>, HannumAge acceleration; PhenoAA, PhenoAge acceleration; GrimAA, GrimAge acceleration</w:t>
      </w:r>
    </w:p>
    <w:p w14:paraId="5AC4A3EA" w14:textId="77777777" w:rsidR="000F1E28" w:rsidRPr="00AD09B2" w:rsidRDefault="000F1E28" w:rsidP="000F1E28">
      <w:pPr>
        <w:ind w:left="-432" w:right="-720"/>
        <w:rPr>
          <w:rFonts w:ascii="Times New Roman" w:hAnsi="Times New Roman" w:cs="Times New Roman"/>
          <w:sz w:val="20"/>
          <w:szCs w:val="20"/>
        </w:rPr>
      </w:pPr>
      <w:proofErr w:type="spellStart"/>
      <w:r w:rsidRPr="00AD09B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D09B2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AD09B2">
        <w:rPr>
          <w:rFonts w:ascii="Times New Roman" w:hAnsi="Times New Roman" w:cs="Times New Roman"/>
          <w:sz w:val="20"/>
          <w:szCs w:val="20"/>
        </w:rPr>
        <w:t xml:space="preserve"> 1: blood lipid level =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standardized</w:t>
      </w:r>
      <w:r w:rsidRPr="00AD09B2">
        <w:rPr>
          <w:rFonts w:ascii="Times New Roman" w:hAnsi="Times New Roman" w:cs="Times New Roman"/>
          <w:sz w:val="20"/>
          <w:szCs w:val="20"/>
        </w:rPr>
        <w:t xml:space="preserve"> epigenetic age acceleration + age at methylation measurement + sex + race/ethnicity + fasting status + lipid-lowering medication use</w:t>
      </w:r>
    </w:p>
    <w:p w14:paraId="44D13986" w14:textId="77777777" w:rsidR="000F1E28" w:rsidRPr="00AD09B2" w:rsidRDefault="000F1E28" w:rsidP="000F1E28">
      <w:pPr>
        <w:ind w:left="-432" w:right="-720"/>
        <w:rPr>
          <w:rFonts w:ascii="Times New Roman" w:hAnsi="Times New Roman" w:cs="Times New Roman"/>
          <w:sz w:val="20"/>
          <w:szCs w:val="20"/>
        </w:rPr>
      </w:pPr>
      <w:proofErr w:type="spellStart"/>
      <w:r w:rsidRPr="00AD09B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D09B2">
        <w:rPr>
          <w:rFonts w:ascii="Times New Roman" w:hAnsi="Times New Roman" w:cs="Times New Roman"/>
          <w:sz w:val="20"/>
          <w:szCs w:val="20"/>
        </w:rPr>
        <w:t>Model</w:t>
      </w:r>
      <w:proofErr w:type="spellEnd"/>
      <w:r w:rsidRPr="00AD09B2">
        <w:rPr>
          <w:rFonts w:ascii="Times New Roman" w:hAnsi="Times New Roman" w:cs="Times New Roman"/>
          <w:sz w:val="20"/>
          <w:szCs w:val="20"/>
        </w:rPr>
        <w:t xml:space="preserve"> 2: Model 1 + body mass index + smoking status + educational attainment (less than high school</w:t>
      </w:r>
      <w:r>
        <w:rPr>
          <w:rFonts w:ascii="Times New Roman" w:hAnsi="Times New Roman" w:cs="Times New Roman"/>
          <w:sz w:val="20"/>
          <w:szCs w:val="20"/>
        </w:rPr>
        <w:t xml:space="preserve"> degree</w:t>
      </w:r>
      <w:r w:rsidRPr="00AD09B2">
        <w:rPr>
          <w:rFonts w:ascii="Times New Roman" w:hAnsi="Times New Roman" w:cs="Times New Roman"/>
          <w:sz w:val="20"/>
          <w:szCs w:val="20"/>
        </w:rPr>
        <w:t>, high school degree</w:t>
      </w:r>
      <w:r>
        <w:rPr>
          <w:rFonts w:ascii="Times New Roman" w:hAnsi="Times New Roman" w:cs="Times New Roman"/>
          <w:sz w:val="20"/>
          <w:szCs w:val="20"/>
        </w:rPr>
        <w:t xml:space="preserve"> or equivalent</w:t>
      </w:r>
      <w:r w:rsidRPr="00AD09B2">
        <w:rPr>
          <w:rFonts w:ascii="Times New Roman" w:hAnsi="Times New Roman" w:cs="Times New Roman"/>
          <w:sz w:val="20"/>
          <w:szCs w:val="20"/>
        </w:rPr>
        <w:t xml:space="preserve">, college degree and above) </w:t>
      </w:r>
    </w:p>
    <w:p w14:paraId="2998AAA3" w14:textId="77777777" w:rsidR="000F1E28" w:rsidRDefault="000F1E28" w:rsidP="000F1E28">
      <w:pPr>
        <w:ind w:left="-432" w:right="-720"/>
        <w:rPr>
          <w:rFonts w:ascii="Times New Roman" w:hAnsi="Times New Roman" w:cs="Times New Roman"/>
          <w:sz w:val="20"/>
          <w:szCs w:val="20"/>
        </w:rPr>
      </w:pPr>
      <w:r w:rsidRPr="00AD09B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D09B2">
        <w:rPr>
          <w:rFonts w:ascii="Times New Roman" w:hAnsi="Times New Roman" w:cs="Times New Roman"/>
          <w:sz w:val="20"/>
          <w:szCs w:val="20"/>
        </w:rPr>
        <w:t xml:space="preserve">β corresponds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AD09B2">
        <w:rPr>
          <w:rFonts w:ascii="Times New Roman" w:hAnsi="Times New Roman" w:cs="Times New Roman"/>
          <w:sz w:val="20"/>
          <w:szCs w:val="20"/>
        </w:rPr>
        <w:t xml:space="preserve">the change in blood lipid level </w:t>
      </w:r>
      <w:r>
        <w:rPr>
          <w:rFonts w:ascii="Times New Roman" w:hAnsi="Times New Roman" w:cs="Times New Roman"/>
          <w:sz w:val="20"/>
          <w:szCs w:val="20"/>
        </w:rPr>
        <w:t xml:space="preserve">associated </w:t>
      </w:r>
      <w:r w:rsidRPr="00AD09B2">
        <w:rPr>
          <w:rFonts w:ascii="Times New Roman" w:hAnsi="Times New Roman" w:cs="Times New Roman"/>
          <w:sz w:val="20"/>
          <w:szCs w:val="20"/>
        </w:rPr>
        <w:t>with a 1-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SD</w:t>
      </w:r>
      <w:r w:rsidRPr="00AD09B2">
        <w:rPr>
          <w:rFonts w:ascii="Times New Roman" w:hAnsi="Times New Roman" w:cs="Times New Roman"/>
          <w:sz w:val="20"/>
          <w:szCs w:val="20"/>
        </w:rPr>
        <w:t xml:space="preserve"> increase in the measure of epigenetic age acceler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D70AB3" w14:textId="77777777" w:rsidR="000F1E28" w:rsidRPr="004C409F" w:rsidRDefault="000F1E28" w:rsidP="000F1E28">
      <w:pPr>
        <w:ind w:left="-432" w:right="-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C409F">
        <w:rPr>
          <w:rFonts w:ascii="Times New Roman" w:eastAsia="Times New Roman" w:hAnsi="Times New Roman" w:cs="Times New Roman"/>
          <w:color w:val="000000"/>
          <w:sz w:val="20"/>
          <w:szCs w:val="20"/>
        </w:rPr>
        <w:t>P-value &lt; 0.05 in bold</w:t>
      </w:r>
    </w:p>
    <w:p w14:paraId="2EA509DC" w14:textId="77777777" w:rsidR="000F1E28" w:rsidRDefault="000F1E28" w:rsidP="00501F0C">
      <w:pPr>
        <w:spacing w:line="259" w:lineRule="auto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</w:p>
    <w:p w14:paraId="735C278C" w14:textId="77777777" w:rsidR="000F1E28" w:rsidRDefault="000F1E28" w:rsidP="00501F0C">
      <w:pPr>
        <w:spacing w:line="259" w:lineRule="auto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</w:p>
    <w:p w14:paraId="357BD4D2" w14:textId="77777777" w:rsidR="000F1E28" w:rsidRDefault="000F1E28" w:rsidP="00501F0C">
      <w:pPr>
        <w:spacing w:line="259" w:lineRule="auto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</w:p>
    <w:p w14:paraId="5E4EBABF" w14:textId="77777777" w:rsidR="000F1E28" w:rsidRDefault="000F1E28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br w:type="page"/>
      </w:r>
    </w:p>
    <w:p w14:paraId="788536B6" w14:textId="77777777" w:rsidR="000F1E28" w:rsidRDefault="000F1E28" w:rsidP="00501F0C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sectPr w:rsidR="000F1E28" w:rsidSect="00AD599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1645B18" w14:textId="48BB54AB" w:rsidR="00CE006C" w:rsidRDefault="00CE006C" w:rsidP="00501F0C">
      <w:pPr>
        <w:spacing w:line="259" w:lineRule="auto"/>
        <w:rPr>
          <w:rFonts w:ascii="Times New Roman" w:hAnsi="Times New Roman" w:cs="Times New Roman"/>
        </w:rPr>
      </w:pPr>
      <w:r w:rsidRPr="005D632E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lastRenderedPageBreak/>
        <w:t xml:space="preserve">Supplemental Table </w:t>
      </w:r>
      <w:r w:rsidR="000F1E28">
        <w:rPr>
          <w:rFonts w:ascii="Times New Roman" w:eastAsiaTheme="minorEastAsia" w:hAnsi="Times New Roman" w:cs="Times New Roman" w:hint="eastAsia"/>
          <w:b/>
          <w:bCs/>
          <w:color w:val="000000"/>
          <w:lang w:eastAsia="zh-CN"/>
        </w:rPr>
        <w:t>4</w:t>
      </w:r>
      <w:r w:rsidRPr="005D632E">
        <w:rPr>
          <w:rFonts w:ascii="Times New Roman" w:eastAsia="Times New Roman" w:hAnsi="Times New Roman" w:cs="Times New Roman"/>
          <w:color w:val="000000"/>
          <w:lang w:eastAsia="zh-CN"/>
        </w:rPr>
        <w:t xml:space="preserve">. </w:t>
      </w:r>
      <w:r w:rsidR="00501F0C" w:rsidRPr="00AD09B2">
        <w:rPr>
          <w:rFonts w:ascii="Times New Roman" w:hAnsi="Times New Roman" w:cs="Times New Roman"/>
        </w:rPr>
        <w:t>Associations between epigenetic age acceleration and blood lipids</w:t>
      </w:r>
      <w:r w:rsidR="00501F0C">
        <w:rPr>
          <w:rFonts w:ascii="Times New Roman" w:hAnsi="Times New Roman" w:cs="Times New Roman"/>
        </w:rPr>
        <w:t xml:space="preserve"> in </w:t>
      </w:r>
      <w:r w:rsidR="00164CA2">
        <w:rPr>
          <w:rFonts w:ascii="Times New Roman" w:hAnsi="Times New Roman" w:cs="Times New Roman"/>
        </w:rPr>
        <w:t xml:space="preserve">the full </w:t>
      </w:r>
      <w:r w:rsidR="00501F0C">
        <w:rPr>
          <w:rFonts w:ascii="Times New Roman" w:hAnsi="Times New Roman" w:cs="Times New Roman"/>
        </w:rPr>
        <w:t xml:space="preserve">sample and </w:t>
      </w:r>
      <w:r w:rsidR="00164CA2">
        <w:rPr>
          <w:rFonts w:ascii="Times New Roman" w:hAnsi="Times New Roman" w:cs="Times New Roman"/>
        </w:rPr>
        <w:t>stratified by rac</w:t>
      </w:r>
      <w:r w:rsidR="00FE2789">
        <w:rPr>
          <w:rFonts w:ascii="Times New Roman" w:hAnsi="Times New Roman" w:cs="Times New Roman"/>
        </w:rPr>
        <w:t>ial</w:t>
      </w:r>
      <w:r w:rsidR="00164CA2">
        <w:rPr>
          <w:rFonts w:ascii="Times New Roman" w:hAnsi="Times New Roman" w:cs="Times New Roman"/>
        </w:rPr>
        <w:t xml:space="preserve">/ethnic </w:t>
      </w:r>
      <w:proofErr w:type="gramStart"/>
      <w:r w:rsidR="00164CA2">
        <w:rPr>
          <w:rFonts w:ascii="Times New Roman" w:hAnsi="Times New Roman" w:cs="Times New Roman"/>
        </w:rPr>
        <w:t>group</w:t>
      </w:r>
      <w:proofErr w:type="gramEnd"/>
    </w:p>
    <w:tbl>
      <w:tblPr>
        <w:tblpPr w:leftFromText="180" w:rightFromText="180" w:vertAnchor="text" w:horzAnchor="margin" w:tblpY="193"/>
        <w:tblW w:w="141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5"/>
        <w:gridCol w:w="900"/>
        <w:gridCol w:w="990"/>
        <w:gridCol w:w="1170"/>
        <w:gridCol w:w="900"/>
        <w:gridCol w:w="900"/>
        <w:gridCol w:w="990"/>
        <w:gridCol w:w="1080"/>
        <w:gridCol w:w="1080"/>
        <w:gridCol w:w="1080"/>
        <w:gridCol w:w="1170"/>
        <w:gridCol w:w="1170"/>
        <w:gridCol w:w="1170"/>
      </w:tblGrid>
      <w:tr w:rsidR="00501F0C" w:rsidRPr="00AD09B2" w14:paraId="0CFFD580" w14:textId="77777777" w:rsidTr="00164CA2">
        <w:trPr>
          <w:trHeight w:val="155"/>
        </w:trPr>
        <w:tc>
          <w:tcPr>
            <w:tcW w:w="152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F70FFF" w14:textId="77777777" w:rsidR="00501F0C" w:rsidRPr="00AD09B2" w:rsidRDefault="00501F0C" w:rsidP="00501F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</w:tcPr>
          <w:p w14:paraId="382D5878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3,813)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</w:tcPr>
          <w:p w14:paraId="3EA7BB3A" w14:textId="6585782E" w:rsidR="00501F0C" w:rsidRPr="00AD09B2" w:rsidRDefault="007E7992" w:rsidP="00501F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-Hispanic </w:t>
            </w:r>
            <w:r w:rsidR="0081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te</w:t>
            </w:r>
            <w:r w:rsidR="0050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2,563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</w:tcPr>
          <w:p w14:paraId="43C66C6C" w14:textId="4C606263" w:rsidR="00501F0C" w:rsidRPr="00AD09B2" w:rsidRDefault="007E7992" w:rsidP="00501F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-Hispanic </w:t>
            </w:r>
            <w:r w:rsidR="0081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k</w:t>
            </w:r>
            <w:r w:rsidR="0050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622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</w:tcPr>
          <w:p w14:paraId="2E3A4899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 (n=509)</w:t>
            </w:r>
          </w:p>
        </w:tc>
      </w:tr>
      <w:tr w:rsidR="00501F0C" w:rsidRPr="00AD09B2" w14:paraId="1EC0955C" w14:textId="77777777" w:rsidTr="00164CA2">
        <w:trPr>
          <w:trHeight w:val="234"/>
        </w:trPr>
        <w:tc>
          <w:tcPr>
            <w:tcW w:w="152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B82433" w14:textId="4AC374D5" w:rsidR="00501F0C" w:rsidRPr="00AD09B2" w:rsidRDefault="00501F0C" w:rsidP="00501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517E70" w14:textId="5DE9421F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β</w:t>
            </w:r>
            <w:r w:rsidR="00264C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6C5438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E7D7C3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34D3193" w14:textId="39986AB8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β</w:t>
            </w:r>
            <w:r w:rsidR="00264C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73B728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94662F5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4F1A5B" w14:textId="2716A56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 w:rsidR="00264C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B30E97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43A886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7A4E537" w14:textId="602D717F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β</w:t>
            </w:r>
            <w:r w:rsidR="00264C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FA1BDD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50BBF8F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501F0C" w:rsidRPr="00AD09B2" w14:paraId="7576FFB1" w14:textId="77777777" w:rsidTr="00164CA2">
        <w:trPr>
          <w:trHeight w:val="132"/>
        </w:trPr>
        <w:tc>
          <w:tcPr>
            <w:tcW w:w="2425" w:type="dxa"/>
            <w:gridSpan w:val="2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2EBE0A" w14:textId="77777777" w:rsidR="00501F0C" w:rsidRPr="00AD09B2" w:rsidRDefault="00501F0C" w:rsidP="00501F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3D7ABE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9AC78F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E66815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33AAC6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2B40CA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617241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468FE88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F975DB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2B3336" w14:textId="77777777" w:rsidR="00501F0C" w:rsidRPr="007E3F23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758AB1C" w14:textId="77777777" w:rsidR="00501F0C" w:rsidRPr="007E3F23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A91AD3" w14:textId="77777777" w:rsidR="00501F0C" w:rsidRPr="007E3F23" w:rsidRDefault="00501F0C" w:rsidP="00501F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3B8" w:rsidRPr="00AD09B2" w14:paraId="48586633" w14:textId="77777777" w:rsidTr="00164CA2">
        <w:trPr>
          <w:trHeight w:val="225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3C30D8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2ABEF0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90" w:type="dxa"/>
            <w:vAlign w:val="bottom"/>
          </w:tcPr>
          <w:p w14:paraId="5BEBC963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99D0C0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00" w:type="dxa"/>
            <w:vAlign w:val="bottom"/>
          </w:tcPr>
          <w:p w14:paraId="4AEA4445" w14:textId="25D73E12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00" w:type="dxa"/>
            <w:vAlign w:val="bottom"/>
          </w:tcPr>
          <w:p w14:paraId="1849E1E9" w14:textId="1E888DD6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90" w:type="dxa"/>
            <w:vAlign w:val="bottom"/>
          </w:tcPr>
          <w:p w14:paraId="656C6F20" w14:textId="42135FE0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F00368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80" w:type="dxa"/>
            <w:vAlign w:val="bottom"/>
          </w:tcPr>
          <w:p w14:paraId="11BF6C06" w14:textId="77777777" w:rsidR="00F113B8" w:rsidRPr="00AD09B2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9FE157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70" w:type="dxa"/>
            <w:vAlign w:val="bottom"/>
          </w:tcPr>
          <w:p w14:paraId="4B94CB87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70" w:type="dxa"/>
            <w:vAlign w:val="bottom"/>
          </w:tcPr>
          <w:p w14:paraId="2650DCE0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70" w:type="dxa"/>
            <w:vAlign w:val="bottom"/>
          </w:tcPr>
          <w:p w14:paraId="07364742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F113B8" w:rsidRPr="00AD09B2" w14:paraId="10E9AC18" w14:textId="77777777" w:rsidTr="00164CA2">
        <w:trPr>
          <w:trHeight w:val="189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55875A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362C7D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990" w:type="dxa"/>
            <w:vAlign w:val="bottom"/>
          </w:tcPr>
          <w:p w14:paraId="07557203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0382DA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vAlign w:val="bottom"/>
          </w:tcPr>
          <w:p w14:paraId="45BFD404" w14:textId="1E33C182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900" w:type="dxa"/>
            <w:vAlign w:val="bottom"/>
          </w:tcPr>
          <w:p w14:paraId="6B3569CE" w14:textId="279E0C22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0" w:type="dxa"/>
            <w:vAlign w:val="bottom"/>
          </w:tcPr>
          <w:p w14:paraId="7B28E131" w14:textId="6BF07F63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542197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080" w:type="dxa"/>
            <w:vAlign w:val="bottom"/>
          </w:tcPr>
          <w:p w14:paraId="38998362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522528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70" w:type="dxa"/>
            <w:vAlign w:val="bottom"/>
          </w:tcPr>
          <w:p w14:paraId="0E687894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70" w:type="dxa"/>
            <w:vAlign w:val="bottom"/>
          </w:tcPr>
          <w:p w14:paraId="58E681C8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70" w:type="dxa"/>
            <w:vAlign w:val="bottom"/>
          </w:tcPr>
          <w:p w14:paraId="1E0DC274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F113B8" w:rsidRPr="00AD09B2" w14:paraId="6822D2DF" w14:textId="77777777" w:rsidTr="00164CA2">
        <w:trPr>
          <w:trHeight w:val="219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7BC0ED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A52461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990" w:type="dxa"/>
            <w:vAlign w:val="bottom"/>
          </w:tcPr>
          <w:p w14:paraId="4F7186D0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4DB0DA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00" w:type="dxa"/>
            <w:vAlign w:val="bottom"/>
          </w:tcPr>
          <w:p w14:paraId="2C868C7D" w14:textId="56C952DF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00" w:type="dxa"/>
            <w:vAlign w:val="bottom"/>
          </w:tcPr>
          <w:p w14:paraId="40C86376" w14:textId="4D450C24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0" w:type="dxa"/>
            <w:vAlign w:val="bottom"/>
          </w:tcPr>
          <w:p w14:paraId="629C8DB7" w14:textId="20E76246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F59C3E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1080" w:type="dxa"/>
            <w:vAlign w:val="bottom"/>
          </w:tcPr>
          <w:p w14:paraId="2B77CC8B" w14:textId="77777777" w:rsidR="00F113B8" w:rsidRPr="00AD09B2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EEB80E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170" w:type="dxa"/>
            <w:vAlign w:val="bottom"/>
          </w:tcPr>
          <w:p w14:paraId="3A17B678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70" w:type="dxa"/>
            <w:vAlign w:val="bottom"/>
          </w:tcPr>
          <w:p w14:paraId="3ABFFB13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170" w:type="dxa"/>
            <w:vAlign w:val="bottom"/>
          </w:tcPr>
          <w:p w14:paraId="720FEDCD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F113B8" w:rsidRPr="00AD09B2" w14:paraId="7CD58A20" w14:textId="77777777" w:rsidTr="00164CA2">
        <w:trPr>
          <w:trHeight w:val="129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00A987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7464D5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6</w:t>
            </w:r>
          </w:p>
        </w:tc>
        <w:tc>
          <w:tcPr>
            <w:tcW w:w="990" w:type="dxa"/>
            <w:vAlign w:val="bottom"/>
          </w:tcPr>
          <w:p w14:paraId="234CE91E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97DE0B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bottom"/>
          </w:tcPr>
          <w:p w14:paraId="552E2409" w14:textId="41672067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5</w:t>
            </w:r>
          </w:p>
        </w:tc>
        <w:tc>
          <w:tcPr>
            <w:tcW w:w="900" w:type="dxa"/>
            <w:vAlign w:val="bottom"/>
          </w:tcPr>
          <w:p w14:paraId="66295784" w14:textId="02FC63F7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90" w:type="dxa"/>
            <w:vAlign w:val="bottom"/>
          </w:tcPr>
          <w:p w14:paraId="5B0F5285" w14:textId="2A9C99A3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DDA3E9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5</w:t>
            </w:r>
          </w:p>
        </w:tc>
        <w:tc>
          <w:tcPr>
            <w:tcW w:w="1080" w:type="dxa"/>
            <w:vAlign w:val="bottom"/>
          </w:tcPr>
          <w:p w14:paraId="52E61B8D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BBDE71" w14:textId="777777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4D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70" w:type="dxa"/>
            <w:vAlign w:val="bottom"/>
          </w:tcPr>
          <w:p w14:paraId="2251764F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8</w:t>
            </w:r>
          </w:p>
        </w:tc>
        <w:tc>
          <w:tcPr>
            <w:tcW w:w="1170" w:type="dxa"/>
            <w:vAlign w:val="bottom"/>
          </w:tcPr>
          <w:p w14:paraId="2A3485B3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70" w:type="dxa"/>
            <w:vAlign w:val="bottom"/>
          </w:tcPr>
          <w:p w14:paraId="3BF9E511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F113B8" w:rsidRPr="00AD09B2" w14:paraId="4BA97FC3" w14:textId="77777777" w:rsidTr="00164CA2">
        <w:trPr>
          <w:trHeight w:val="180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20DC5F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B2EDF9" w14:textId="1CB9C0B2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74</w:t>
            </w:r>
          </w:p>
        </w:tc>
        <w:tc>
          <w:tcPr>
            <w:tcW w:w="990" w:type="dxa"/>
            <w:vAlign w:val="bottom"/>
          </w:tcPr>
          <w:p w14:paraId="15602B8C" w14:textId="42740886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7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735548" w14:textId="296A729C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5</w:t>
            </w: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00" w:type="dxa"/>
            <w:vAlign w:val="bottom"/>
          </w:tcPr>
          <w:p w14:paraId="549B6034" w14:textId="65F6CB4A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338</w:t>
            </w:r>
          </w:p>
        </w:tc>
        <w:tc>
          <w:tcPr>
            <w:tcW w:w="900" w:type="dxa"/>
            <w:vAlign w:val="bottom"/>
          </w:tcPr>
          <w:p w14:paraId="67C69BCE" w14:textId="3CF60624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8</w:t>
            </w:r>
          </w:p>
        </w:tc>
        <w:tc>
          <w:tcPr>
            <w:tcW w:w="990" w:type="dxa"/>
            <w:vAlign w:val="bottom"/>
          </w:tcPr>
          <w:p w14:paraId="495423C6" w14:textId="00BADA44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3×10</w:t>
            </w: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ED3906" w14:textId="0B261C3B" w:rsidR="00F113B8" w:rsidRPr="00AD09B2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27</w:t>
            </w:r>
          </w:p>
        </w:tc>
        <w:tc>
          <w:tcPr>
            <w:tcW w:w="1080" w:type="dxa"/>
            <w:vAlign w:val="bottom"/>
          </w:tcPr>
          <w:p w14:paraId="16B169B5" w14:textId="201AC2A6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310605" w14:textId="05EF0B77" w:rsidR="00F113B8" w:rsidRPr="00ED4D1E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vAlign w:val="bottom"/>
          </w:tcPr>
          <w:p w14:paraId="06C0A950" w14:textId="4F69A649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64</w:t>
            </w:r>
          </w:p>
        </w:tc>
        <w:tc>
          <w:tcPr>
            <w:tcW w:w="1170" w:type="dxa"/>
            <w:vAlign w:val="bottom"/>
          </w:tcPr>
          <w:p w14:paraId="282C1E15" w14:textId="6E2652B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1170" w:type="dxa"/>
            <w:vAlign w:val="bottom"/>
          </w:tcPr>
          <w:p w14:paraId="3F8AD210" w14:textId="15363661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501F0C" w:rsidRPr="00AD09B2" w14:paraId="744E2222" w14:textId="77777777" w:rsidTr="00164CA2">
        <w:trPr>
          <w:trHeight w:val="224"/>
        </w:trPr>
        <w:tc>
          <w:tcPr>
            <w:tcW w:w="2425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972E69" w14:textId="77777777" w:rsidR="00501F0C" w:rsidRPr="00AD09B2" w:rsidRDefault="00501F0C" w:rsidP="00501F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n(HDL-C) </w:t>
            </w:r>
          </w:p>
        </w:tc>
        <w:tc>
          <w:tcPr>
            <w:tcW w:w="990" w:type="dxa"/>
          </w:tcPr>
          <w:p w14:paraId="02DC526E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530918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90D455" w14:textId="77777777" w:rsidR="00501F0C" w:rsidRPr="00F113B8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2E9FF7" w14:textId="77777777" w:rsidR="00501F0C" w:rsidRPr="00F113B8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BB8D76" w14:textId="77777777" w:rsidR="00501F0C" w:rsidRPr="00F113B8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2ED3B0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7BEF77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9E6AB2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6FE68F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ECE91E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B816C4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3B8" w:rsidRPr="00AD09B2" w14:paraId="5DFDDB98" w14:textId="77777777" w:rsidTr="00164CA2">
        <w:trPr>
          <w:trHeight w:val="297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8076BF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587C16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bottom"/>
          </w:tcPr>
          <w:p w14:paraId="009D5E31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333D91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00" w:type="dxa"/>
            <w:vAlign w:val="bottom"/>
          </w:tcPr>
          <w:p w14:paraId="38CDAD42" w14:textId="122614D2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bottom"/>
          </w:tcPr>
          <w:p w14:paraId="457C8A31" w14:textId="50362FE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bottom"/>
          </w:tcPr>
          <w:p w14:paraId="55CE476D" w14:textId="7EC7976B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970154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vAlign w:val="bottom"/>
          </w:tcPr>
          <w:p w14:paraId="6D1AE075" w14:textId="77777777" w:rsidR="00F113B8" w:rsidRPr="00AD09B2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21ECC1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70" w:type="dxa"/>
            <w:vAlign w:val="bottom"/>
          </w:tcPr>
          <w:p w14:paraId="1F847285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70" w:type="dxa"/>
            <w:vAlign w:val="bottom"/>
          </w:tcPr>
          <w:p w14:paraId="372A19F4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vAlign w:val="bottom"/>
          </w:tcPr>
          <w:p w14:paraId="653283F9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F113B8" w:rsidRPr="00AD09B2" w14:paraId="38C8A482" w14:textId="77777777" w:rsidTr="00164CA2">
        <w:trPr>
          <w:trHeight w:val="270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DE44E3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059D2B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90" w:type="dxa"/>
            <w:vAlign w:val="bottom"/>
          </w:tcPr>
          <w:p w14:paraId="526B5941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4BFC42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00" w:type="dxa"/>
            <w:vAlign w:val="bottom"/>
          </w:tcPr>
          <w:p w14:paraId="2D197487" w14:textId="13306793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00" w:type="dxa"/>
            <w:vAlign w:val="bottom"/>
          </w:tcPr>
          <w:p w14:paraId="44981EF5" w14:textId="456E0F29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bottom"/>
          </w:tcPr>
          <w:p w14:paraId="1AE87486" w14:textId="515F0771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CAF226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80" w:type="dxa"/>
            <w:vAlign w:val="bottom"/>
          </w:tcPr>
          <w:p w14:paraId="1EB881DC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5A9789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70" w:type="dxa"/>
            <w:vAlign w:val="bottom"/>
          </w:tcPr>
          <w:p w14:paraId="5974289A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70" w:type="dxa"/>
            <w:vAlign w:val="bottom"/>
          </w:tcPr>
          <w:p w14:paraId="584680DF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vAlign w:val="bottom"/>
          </w:tcPr>
          <w:p w14:paraId="23CADE8E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F113B8" w:rsidRPr="00AD09B2" w14:paraId="1669E5A9" w14:textId="77777777" w:rsidTr="00164CA2">
        <w:trPr>
          <w:trHeight w:val="270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5BEE8A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DAD968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90" w:type="dxa"/>
            <w:vAlign w:val="bottom"/>
          </w:tcPr>
          <w:p w14:paraId="47D34A3D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D3EFBD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vAlign w:val="bottom"/>
          </w:tcPr>
          <w:p w14:paraId="50A0D683" w14:textId="363202A3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00" w:type="dxa"/>
            <w:vAlign w:val="bottom"/>
          </w:tcPr>
          <w:p w14:paraId="455249EA" w14:textId="74D8FF2A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bottom"/>
          </w:tcPr>
          <w:p w14:paraId="00EA662F" w14:textId="2832A413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5EDA30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80" w:type="dxa"/>
            <w:vAlign w:val="bottom"/>
          </w:tcPr>
          <w:p w14:paraId="40E5375C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899426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70" w:type="dxa"/>
            <w:vAlign w:val="bottom"/>
          </w:tcPr>
          <w:p w14:paraId="1D053379" w14:textId="7DCB917C" w:rsidR="00F113B8" w:rsidRPr="005F3D59" w:rsidRDefault="005F3D59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×10</w:t>
            </w:r>
            <w:r w:rsidRPr="005F3D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vAlign w:val="bottom"/>
          </w:tcPr>
          <w:p w14:paraId="6B946F3D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bottom"/>
          </w:tcPr>
          <w:p w14:paraId="387C5F89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F113B8" w:rsidRPr="00AD09B2" w14:paraId="6EE9FE92" w14:textId="77777777" w:rsidTr="00164CA2">
        <w:trPr>
          <w:trHeight w:val="300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9C4488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FE01D4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90" w:type="dxa"/>
            <w:vAlign w:val="bottom"/>
          </w:tcPr>
          <w:p w14:paraId="6B98F58F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115D18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4</w:t>
            </w:r>
            <w:r w:rsidRPr="00AD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AD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vAlign w:val="bottom"/>
          </w:tcPr>
          <w:p w14:paraId="432D3C28" w14:textId="7EA17C2B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00" w:type="dxa"/>
            <w:vAlign w:val="bottom"/>
          </w:tcPr>
          <w:p w14:paraId="3969AD96" w14:textId="7EC5E90C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vAlign w:val="bottom"/>
          </w:tcPr>
          <w:p w14:paraId="26353247" w14:textId="12762054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D69F03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080" w:type="dxa"/>
            <w:vAlign w:val="bottom"/>
          </w:tcPr>
          <w:p w14:paraId="019F3266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5D33A4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70" w:type="dxa"/>
            <w:vAlign w:val="bottom"/>
          </w:tcPr>
          <w:p w14:paraId="39930A73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70" w:type="dxa"/>
            <w:vAlign w:val="bottom"/>
          </w:tcPr>
          <w:p w14:paraId="5904A3FC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vAlign w:val="bottom"/>
          </w:tcPr>
          <w:p w14:paraId="2213DBF5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F113B8" w:rsidRPr="00AD09B2" w14:paraId="76354E3D" w14:textId="77777777" w:rsidTr="00164CA2">
        <w:trPr>
          <w:trHeight w:val="134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D82C90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325E29" w14:textId="54B07CDE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E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bottom"/>
          </w:tcPr>
          <w:p w14:paraId="10534089" w14:textId="22C7DFB2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7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DF8223" w14:textId="115F002D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08</w:t>
            </w: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900" w:type="dxa"/>
            <w:vAlign w:val="bottom"/>
          </w:tcPr>
          <w:p w14:paraId="6D9065A8" w14:textId="1D872668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900" w:type="dxa"/>
            <w:vAlign w:val="bottom"/>
          </w:tcPr>
          <w:p w14:paraId="5798E247" w14:textId="796C18FB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0" w:type="dxa"/>
            <w:vAlign w:val="bottom"/>
          </w:tcPr>
          <w:p w14:paraId="1F2DAE90" w14:textId="50105CE8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1×10</w:t>
            </w: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8E8BF3" w14:textId="1D5CBFF4" w:rsidR="00F113B8" w:rsidRPr="00DE7ECF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1080" w:type="dxa"/>
            <w:vAlign w:val="bottom"/>
          </w:tcPr>
          <w:p w14:paraId="159BC79D" w14:textId="0091935F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459FD0" w14:textId="4CFBF46E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4</w:t>
            </w: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vAlign w:val="bottom"/>
          </w:tcPr>
          <w:p w14:paraId="4E10B6DE" w14:textId="473D32EC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170" w:type="dxa"/>
            <w:vAlign w:val="bottom"/>
          </w:tcPr>
          <w:p w14:paraId="72444759" w14:textId="272C6541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70" w:type="dxa"/>
            <w:vAlign w:val="bottom"/>
          </w:tcPr>
          <w:p w14:paraId="40722654" w14:textId="726C0CB6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501F0C" w:rsidRPr="00AD09B2" w14:paraId="3E84F5F2" w14:textId="77777777" w:rsidTr="00164CA2">
        <w:trPr>
          <w:trHeight w:val="186"/>
        </w:trPr>
        <w:tc>
          <w:tcPr>
            <w:tcW w:w="2425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075F4F" w14:textId="77777777" w:rsidR="00501F0C" w:rsidRPr="00AD09B2" w:rsidRDefault="00501F0C" w:rsidP="00501F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DL-C </w:t>
            </w:r>
          </w:p>
        </w:tc>
        <w:tc>
          <w:tcPr>
            <w:tcW w:w="990" w:type="dxa"/>
          </w:tcPr>
          <w:p w14:paraId="13E0624C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27B62F" w14:textId="77777777" w:rsidR="00501F0C" w:rsidRPr="00AD09B2" w:rsidRDefault="00501F0C" w:rsidP="00501F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84E1DE" w14:textId="77777777" w:rsidR="00501F0C" w:rsidRPr="00F113B8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D9F5B6" w14:textId="77777777" w:rsidR="00501F0C" w:rsidRPr="00F113B8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B42ED1" w14:textId="77777777" w:rsidR="00501F0C" w:rsidRPr="00F113B8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74F0BF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44D402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863E0B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072CB9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4B9171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178CE4" w14:textId="77777777" w:rsidR="00501F0C" w:rsidRPr="00DD3D86" w:rsidRDefault="00501F0C" w:rsidP="00501F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3B8" w:rsidRPr="00AD09B2" w14:paraId="281F3E67" w14:textId="77777777" w:rsidTr="00164CA2">
        <w:trPr>
          <w:trHeight w:val="161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DC2D11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B9AB15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0" w:type="dxa"/>
            <w:vAlign w:val="bottom"/>
          </w:tcPr>
          <w:p w14:paraId="37E53087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837418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00" w:type="dxa"/>
            <w:vAlign w:val="bottom"/>
          </w:tcPr>
          <w:p w14:paraId="4409C0BE" w14:textId="7B237DB6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vAlign w:val="bottom"/>
          </w:tcPr>
          <w:p w14:paraId="453414F6" w14:textId="17C3546F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0" w:type="dxa"/>
            <w:vAlign w:val="bottom"/>
          </w:tcPr>
          <w:p w14:paraId="7A14F655" w14:textId="6F84F018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3B1A56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80" w:type="dxa"/>
            <w:vAlign w:val="bottom"/>
          </w:tcPr>
          <w:p w14:paraId="236E07AC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290E53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170" w:type="dxa"/>
            <w:vAlign w:val="bottom"/>
          </w:tcPr>
          <w:p w14:paraId="751772DF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170" w:type="dxa"/>
            <w:vAlign w:val="bottom"/>
          </w:tcPr>
          <w:p w14:paraId="1F9EC45C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70" w:type="dxa"/>
            <w:vAlign w:val="bottom"/>
          </w:tcPr>
          <w:p w14:paraId="28DFADE7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F113B8" w:rsidRPr="00AD09B2" w14:paraId="528629A0" w14:textId="77777777" w:rsidTr="00164CA2">
        <w:trPr>
          <w:trHeight w:val="80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A9B3D5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64D7FB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990" w:type="dxa"/>
            <w:vAlign w:val="bottom"/>
          </w:tcPr>
          <w:p w14:paraId="15BE9DB7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B52DC0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00" w:type="dxa"/>
            <w:vAlign w:val="bottom"/>
          </w:tcPr>
          <w:p w14:paraId="5DA90866" w14:textId="59E372DB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900" w:type="dxa"/>
            <w:vAlign w:val="bottom"/>
          </w:tcPr>
          <w:p w14:paraId="38B40F3E" w14:textId="535467DE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0" w:type="dxa"/>
            <w:vAlign w:val="bottom"/>
          </w:tcPr>
          <w:p w14:paraId="6EB97D5C" w14:textId="2A15E5F8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0B2955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0" w:type="dxa"/>
            <w:vAlign w:val="bottom"/>
          </w:tcPr>
          <w:p w14:paraId="103D85E9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4701EE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170" w:type="dxa"/>
            <w:vAlign w:val="bottom"/>
          </w:tcPr>
          <w:p w14:paraId="7621C978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70" w:type="dxa"/>
            <w:vAlign w:val="bottom"/>
          </w:tcPr>
          <w:p w14:paraId="093B01C6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170" w:type="dxa"/>
            <w:vAlign w:val="bottom"/>
          </w:tcPr>
          <w:p w14:paraId="37BFC21A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F113B8" w:rsidRPr="00AD09B2" w14:paraId="63E7A7CF" w14:textId="77777777" w:rsidTr="00164CA2">
        <w:trPr>
          <w:trHeight w:val="161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F7B238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7CF90A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990" w:type="dxa"/>
            <w:vAlign w:val="bottom"/>
          </w:tcPr>
          <w:p w14:paraId="416AE7A6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459E2D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vAlign w:val="bottom"/>
          </w:tcPr>
          <w:p w14:paraId="32D1FA24" w14:textId="6922F7E6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900" w:type="dxa"/>
            <w:vAlign w:val="bottom"/>
          </w:tcPr>
          <w:p w14:paraId="3C761018" w14:textId="2BDB79EB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90" w:type="dxa"/>
            <w:vAlign w:val="bottom"/>
          </w:tcPr>
          <w:p w14:paraId="18543A78" w14:textId="7477DB63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53C796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0</w:t>
            </w:r>
          </w:p>
        </w:tc>
        <w:tc>
          <w:tcPr>
            <w:tcW w:w="1080" w:type="dxa"/>
            <w:vAlign w:val="bottom"/>
          </w:tcPr>
          <w:p w14:paraId="131CB5F6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7D6A92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70" w:type="dxa"/>
            <w:vAlign w:val="bottom"/>
          </w:tcPr>
          <w:p w14:paraId="196E3277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1170" w:type="dxa"/>
            <w:vAlign w:val="bottom"/>
          </w:tcPr>
          <w:p w14:paraId="3392C763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70" w:type="dxa"/>
            <w:vAlign w:val="bottom"/>
          </w:tcPr>
          <w:p w14:paraId="20F7F7BC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F113B8" w:rsidRPr="00AD09B2" w14:paraId="08AFDA04" w14:textId="77777777" w:rsidTr="00164CA2">
        <w:trPr>
          <w:trHeight w:val="48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1D9919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873950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9</w:t>
            </w:r>
          </w:p>
        </w:tc>
        <w:tc>
          <w:tcPr>
            <w:tcW w:w="990" w:type="dxa"/>
            <w:vAlign w:val="bottom"/>
          </w:tcPr>
          <w:p w14:paraId="51AE74BF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C1B68E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bottom"/>
          </w:tcPr>
          <w:p w14:paraId="1E852008" w14:textId="5B5F26CF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8</w:t>
            </w:r>
          </w:p>
        </w:tc>
        <w:tc>
          <w:tcPr>
            <w:tcW w:w="900" w:type="dxa"/>
            <w:vAlign w:val="bottom"/>
          </w:tcPr>
          <w:p w14:paraId="742AA074" w14:textId="5328F252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90" w:type="dxa"/>
            <w:vAlign w:val="bottom"/>
          </w:tcPr>
          <w:p w14:paraId="225A8245" w14:textId="694DD956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445BEC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2</w:t>
            </w:r>
          </w:p>
        </w:tc>
        <w:tc>
          <w:tcPr>
            <w:tcW w:w="1080" w:type="dxa"/>
            <w:vAlign w:val="bottom"/>
          </w:tcPr>
          <w:p w14:paraId="2A8731D2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8F0AE6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vAlign w:val="bottom"/>
          </w:tcPr>
          <w:p w14:paraId="4DA1E994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6</w:t>
            </w:r>
          </w:p>
        </w:tc>
        <w:tc>
          <w:tcPr>
            <w:tcW w:w="1170" w:type="dxa"/>
            <w:vAlign w:val="bottom"/>
          </w:tcPr>
          <w:p w14:paraId="578AAC4E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70" w:type="dxa"/>
            <w:vAlign w:val="bottom"/>
          </w:tcPr>
          <w:p w14:paraId="7E01087F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F113B8" w:rsidRPr="00AD09B2" w14:paraId="2DC5C258" w14:textId="77777777" w:rsidTr="00164CA2">
        <w:trPr>
          <w:trHeight w:val="48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4B71E4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5D18A3" w14:textId="23B7BE71" w:rsidR="00F113B8" w:rsidRPr="000E2687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vAlign w:val="bottom"/>
          </w:tcPr>
          <w:p w14:paraId="3886F2C4" w14:textId="51A01C03" w:rsidR="00F113B8" w:rsidRPr="000E2687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2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1C22F8" w14:textId="1A63D4F8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69</w:t>
            </w: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00" w:type="dxa"/>
            <w:vAlign w:val="bottom"/>
          </w:tcPr>
          <w:p w14:paraId="4E764ECC" w14:textId="46030039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200</w:t>
            </w:r>
          </w:p>
        </w:tc>
        <w:tc>
          <w:tcPr>
            <w:tcW w:w="900" w:type="dxa"/>
            <w:vAlign w:val="bottom"/>
          </w:tcPr>
          <w:p w14:paraId="2BB9C59F" w14:textId="4FF74B10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0</w:t>
            </w:r>
          </w:p>
        </w:tc>
        <w:tc>
          <w:tcPr>
            <w:tcW w:w="990" w:type="dxa"/>
            <w:vAlign w:val="bottom"/>
          </w:tcPr>
          <w:p w14:paraId="10DF329E" w14:textId="14577EAE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9×10</w:t>
            </w: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A5804F" w14:textId="5CE7A7E3" w:rsidR="00F113B8" w:rsidRPr="00E0225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49</w:t>
            </w:r>
          </w:p>
        </w:tc>
        <w:tc>
          <w:tcPr>
            <w:tcW w:w="1080" w:type="dxa"/>
            <w:vAlign w:val="bottom"/>
          </w:tcPr>
          <w:p w14:paraId="31383748" w14:textId="51FCDCE2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ADA42A" w14:textId="24C926DE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70" w:type="dxa"/>
            <w:vAlign w:val="bottom"/>
          </w:tcPr>
          <w:p w14:paraId="247FC563" w14:textId="474C4FB5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68</w:t>
            </w:r>
          </w:p>
        </w:tc>
        <w:tc>
          <w:tcPr>
            <w:tcW w:w="1170" w:type="dxa"/>
            <w:vAlign w:val="bottom"/>
          </w:tcPr>
          <w:p w14:paraId="54C4308B" w14:textId="2E780E06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170" w:type="dxa"/>
            <w:vAlign w:val="bottom"/>
          </w:tcPr>
          <w:p w14:paraId="05872C93" w14:textId="738D17BF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F113B8" w:rsidRPr="00AD09B2" w14:paraId="05BF22E1" w14:textId="77777777" w:rsidTr="00164CA2">
        <w:trPr>
          <w:trHeight w:val="71"/>
        </w:trPr>
        <w:tc>
          <w:tcPr>
            <w:tcW w:w="2425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BD73A0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n(TG) </w:t>
            </w:r>
          </w:p>
        </w:tc>
        <w:tc>
          <w:tcPr>
            <w:tcW w:w="990" w:type="dxa"/>
          </w:tcPr>
          <w:p w14:paraId="7D0989CD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F88504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13DAEB" w14:textId="77777777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C25BF0" w14:textId="77777777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4DD59D" w14:textId="77777777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08B030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5C1E91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0D878D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161532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380B5D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18AD5A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13B8" w:rsidRPr="00AD09B2" w14:paraId="5B7A88BC" w14:textId="77777777" w:rsidTr="00164CA2">
        <w:trPr>
          <w:trHeight w:val="62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A9B94E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369537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bottom"/>
          </w:tcPr>
          <w:p w14:paraId="7B073B70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803D6F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00" w:type="dxa"/>
            <w:vAlign w:val="bottom"/>
          </w:tcPr>
          <w:p w14:paraId="55C1AE01" w14:textId="55EA2296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bottom"/>
          </w:tcPr>
          <w:p w14:paraId="023D3EAC" w14:textId="6715D95B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vAlign w:val="bottom"/>
          </w:tcPr>
          <w:p w14:paraId="029A0BF4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C93D59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80" w:type="dxa"/>
            <w:vAlign w:val="bottom"/>
          </w:tcPr>
          <w:p w14:paraId="45436887" w14:textId="77777777" w:rsidR="00F113B8" w:rsidRPr="00AD09B2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0DD64A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70" w:type="dxa"/>
            <w:vAlign w:val="bottom"/>
          </w:tcPr>
          <w:p w14:paraId="1BE2A728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vAlign w:val="bottom"/>
          </w:tcPr>
          <w:p w14:paraId="61336DF0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vAlign w:val="bottom"/>
          </w:tcPr>
          <w:p w14:paraId="0D0D8A2D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F113B8" w:rsidRPr="00AD09B2" w14:paraId="4DE16CD3" w14:textId="77777777" w:rsidTr="00164CA2">
        <w:trPr>
          <w:trHeight w:val="62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DC6A78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ED2CB9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vAlign w:val="bottom"/>
          </w:tcPr>
          <w:p w14:paraId="35D998B6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C46058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00" w:type="dxa"/>
            <w:vAlign w:val="bottom"/>
          </w:tcPr>
          <w:p w14:paraId="43B11531" w14:textId="5B33AEFC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bottom"/>
          </w:tcPr>
          <w:p w14:paraId="7B86D123" w14:textId="14AE1073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vAlign w:val="bottom"/>
          </w:tcPr>
          <w:p w14:paraId="7E1231D5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0EBDFB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vAlign w:val="bottom"/>
          </w:tcPr>
          <w:p w14:paraId="1F9AF491" w14:textId="77777777" w:rsidR="00F113B8" w:rsidRPr="00AD09B2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A522DD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70" w:type="dxa"/>
            <w:vAlign w:val="bottom"/>
          </w:tcPr>
          <w:p w14:paraId="58373700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vAlign w:val="bottom"/>
          </w:tcPr>
          <w:p w14:paraId="5945D61D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vAlign w:val="bottom"/>
          </w:tcPr>
          <w:p w14:paraId="6733EB94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F113B8" w:rsidRPr="00AD09B2" w14:paraId="3772B858" w14:textId="77777777" w:rsidTr="00164CA2">
        <w:trPr>
          <w:trHeight w:val="48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18AF3F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07E080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vAlign w:val="bottom"/>
          </w:tcPr>
          <w:p w14:paraId="5B3C5575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A743DE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0" w:type="dxa"/>
            <w:vAlign w:val="bottom"/>
          </w:tcPr>
          <w:p w14:paraId="0FE377BD" w14:textId="17BF51B3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vAlign w:val="bottom"/>
          </w:tcPr>
          <w:p w14:paraId="24754A34" w14:textId="28F072B6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vAlign w:val="bottom"/>
          </w:tcPr>
          <w:p w14:paraId="42AC7DBD" w14:textId="77777777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3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60951F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vAlign w:val="bottom"/>
          </w:tcPr>
          <w:p w14:paraId="0A45C1D2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295CFF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bottom"/>
          </w:tcPr>
          <w:p w14:paraId="1AE175F6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vAlign w:val="bottom"/>
          </w:tcPr>
          <w:p w14:paraId="5677113E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vAlign w:val="bottom"/>
          </w:tcPr>
          <w:p w14:paraId="30DD5E2D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F113B8" w:rsidRPr="00AD09B2" w14:paraId="5EA17E0D" w14:textId="77777777" w:rsidTr="00164CA2">
        <w:trPr>
          <w:trHeight w:val="48"/>
        </w:trPr>
        <w:tc>
          <w:tcPr>
            <w:tcW w:w="152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16D332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9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B10D17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vAlign w:val="bottom"/>
          </w:tcPr>
          <w:p w14:paraId="105002BA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85451A" w14:textId="77777777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09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9</w:t>
            </w:r>
            <w:r w:rsidRPr="00AD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AD0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vAlign w:val="bottom"/>
          </w:tcPr>
          <w:p w14:paraId="5BB8E4BD" w14:textId="20363D03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vAlign w:val="bottom"/>
          </w:tcPr>
          <w:p w14:paraId="5F2C0EE2" w14:textId="3CECAB2C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vAlign w:val="bottom"/>
          </w:tcPr>
          <w:p w14:paraId="3843E758" w14:textId="77777777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0EDC62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0" w:type="dxa"/>
            <w:vAlign w:val="bottom"/>
          </w:tcPr>
          <w:p w14:paraId="75296507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15BE0B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vAlign w:val="bottom"/>
          </w:tcPr>
          <w:p w14:paraId="6D28999D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vAlign w:val="bottom"/>
          </w:tcPr>
          <w:p w14:paraId="499A1246" w14:textId="77777777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vAlign w:val="bottom"/>
          </w:tcPr>
          <w:p w14:paraId="36BBD32F" w14:textId="77777777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F113B8" w:rsidRPr="00AD09B2" w14:paraId="5BB9B94F" w14:textId="77777777" w:rsidTr="00164CA2">
        <w:trPr>
          <w:trHeight w:val="53"/>
        </w:trPr>
        <w:tc>
          <w:tcPr>
            <w:tcW w:w="152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6D999A" w14:textId="77777777" w:rsidR="00F113B8" w:rsidRPr="00AD09B2" w:rsidRDefault="00F113B8" w:rsidP="00F113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AAA3D4" w14:textId="7F3AB7A5" w:rsidR="00F113B8" w:rsidRPr="0098401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C5BD1A9" w14:textId="5584019F" w:rsidR="00F113B8" w:rsidRPr="00984012" w:rsidRDefault="00F113B8" w:rsidP="00F1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870B78" w14:textId="44FEBFA8" w:rsidR="00F113B8" w:rsidRPr="00AD09B2" w:rsidRDefault="00F113B8" w:rsidP="00F11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</w:t>
            </w: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CCFFAF2" w14:textId="7A66F10F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1DAF599" w14:textId="1E95DFBA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80CC6B3" w14:textId="1EF1E38C" w:rsidR="00F113B8" w:rsidRPr="00F113B8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1×10</w:t>
            </w:r>
            <w:r w:rsidRPr="00F113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2F8BE2" w14:textId="2D186936" w:rsidR="00F113B8" w:rsidRPr="00E0225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416222F" w14:textId="707150C6" w:rsidR="00F113B8" w:rsidRPr="00E0225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2A510D" w14:textId="2246C29D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45</w:t>
            </w:r>
            <w:r w:rsidRPr="00AD0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2740975" w14:textId="4AB29639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89BAE02" w14:textId="7146CF55" w:rsidR="00F113B8" w:rsidRPr="007E3F23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76F8122" w14:textId="2453A0A0" w:rsidR="00F113B8" w:rsidRPr="00DD3D86" w:rsidRDefault="00F113B8" w:rsidP="00F113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</w:tbl>
    <w:p w14:paraId="3C87E088" w14:textId="77777777" w:rsidR="00CE006C" w:rsidRPr="00AD09B2" w:rsidRDefault="00CE006C" w:rsidP="00CE006C">
      <w:pPr>
        <w:rPr>
          <w:rFonts w:ascii="Times New Roman" w:hAnsi="Times New Roman" w:cs="Times New Roman"/>
          <w:sz w:val="20"/>
          <w:szCs w:val="20"/>
        </w:rPr>
      </w:pPr>
      <w:r w:rsidRPr="00AD09B2">
        <w:rPr>
          <w:rFonts w:ascii="Times New Roman" w:hAnsi="Times New Roman" w:cs="Times New Roman"/>
          <w:sz w:val="20"/>
          <w:szCs w:val="20"/>
        </w:rPr>
        <w:t>TC, total cholesterol; HDL-C, high-density lipoprotein; LDL-C, low-density lipoprotein; TG, triglycerides</w:t>
      </w:r>
    </w:p>
    <w:p w14:paraId="43BDA3DD" w14:textId="77777777" w:rsidR="00CE006C" w:rsidRPr="00AD09B2" w:rsidRDefault="00CE006C" w:rsidP="00CE006C">
      <w:pPr>
        <w:rPr>
          <w:rFonts w:ascii="Times New Roman" w:hAnsi="Times New Roman" w:cs="Times New Roman"/>
          <w:sz w:val="20"/>
          <w:szCs w:val="20"/>
        </w:rPr>
      </w:pPr>
      <w:r w:rsidRPr="00AD09B2">
        <w:rPr>
          <w:rFonts w:ascii="Times New Roman" w:hAnsi="Times New Roman" w:cs="Times New Roman"/>
          <w:sz w:val="20"/>
          <w:szCs w:val="20"/>
        </w:rPr>
        <w:t xml:space="preserve">Model: blood lipid level </w:t>
      </w:r>
      <w:r>
        <w:rPr>
          <w:rFonts w:ascii="Times New Roman" w:hAnsi="Times New Roman" w:cs="Times New Roman"/>
          <w:sz w:val="20"/>
          <w:szCs w:val="20"/>
        </w:rPr>
        <w:t>~</w:t>
      </w:r>
      <w:r w:rsidRPr="00AD09B2">
        <w:rPr>
          <w:rFonts w:ascii="Times New Roman" w:hAnsi="Times New Roman" w:cs="Times New Roman"/>
          <w:sz w:val="20"/>
          <w:szCs w:val="20"/>
        </w:rPr>
        <w:t xml:space="preserve"> age at methylation measurement + sex + race/ethnicity + fasting status + lipid-lowering medication us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D09B2">
        <w:rPr>
          <w:rFonts w:ascii="Times New Roman" w:hAnsi="Times New Roman" w:cs="Times New Roman"/>
          <w:sz w:val="20"/>
          <w:szCs w:val="20"/>
        </w:rPr>
        <w:t>+ body mass index + smoking status + educational attainment (less than high school, high school degree</w:t>
      </w:r>
      <w:r>
        <w:rPr>
          <w:rFonts w:ascii="Times New Roman" w:hAnsi="Times New Roman" w:cs="Times New Roman"/>
          <w:sz w:val="20"/>
          <w:szCs w:val="20"/>
        </w:rPr>
        <w:t xml:space="preserve"> or equivalent</w:t>
      </w:r>
      <w:r w:rsidRPr="00AD09B2">
        <w:rPr>
          <w:rFonts w:ascii="Times New Roman" w:hAnsi="Times New Roman" w:cs="Times New Roman"/>
          <w:sz w:val="20"/>
          <w:szCs w:val="20"/>
        </w:rPr>
        <w:t xml:space="preserve">, college degree and above) </w:t>
      </w:r>
    </w:p>
    <w:p w14:paraId="5D4422AF" w14:textId="3D2E6FFB" w:rsidR="00CE006C" w:rsidRDefault="00CE006C" w:rsidP="00CE00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D09B2">
        <w:rPr>
          <w:rFonts w:ascii="Times New Roman" w:hAnsi="Times New Roman" w:cs="Times New Roman"/>
          <w:sz w:val="20"/>
          <w:szCs w:val="20"/>
        </w:rPr>
        <w:t xml:space="preserve">β corresponds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AD09B2">
        <w:rPr>
          <w:rFonts w:ascii="Times New Roman" w:hAnsi="Times New Roman" w:cs="Times New Roman"/>
          <w:sz w:val="20"/>
          <w:szCs w:val="20"/>
        </w:rPr>
        <w:t xml:space="preserve">the change in blood lipid level </w:t>
      </w:r>
      <w:r>
        <w:rPr>
          <w:rFonts w:ascii="Times New Roman" w:hAnsi="Times New Roman" w:cs="Times New Roman"/>
          <w:sz w:val="20"/>
          <w:szCs w:val="20"/>
        </w:rPr>
        <w:t xml:space="preserve">associated </w:t>
      </w:r>
      <w:r w:rsidRPr="00AD09B2">
        <w:rPr>
          <w:rFonts w:ascii="Times New Roman" w:hAnsi="Times New Roman" w:cs="Times New Roman"/>
          <w:sz w:val="20"/>
          <w:szCs w:val="20"/>
        </w:rPr>
        <w:t>with a 1-</w:t>
      </w:r>
      <w:r w:rsidR="000B6E3E">
        <w:rPr>
          <w:rFonts w:ascii="Times New Roman" w:hAnsi="Times New Roman" w:cs="Times New Roman"/>
          <w:sz w:val="20"/>
          <w:szCs w:val="20"/>
        </w:rPr>
        <w:t>unit</w:t>
      </w:r>
      <w:r w:rsidR="000B6E3E" w:rsidRPr="00AD09B2">
        <w:rPr>
          <w:rFonts w:ascii="Times New Roman" w:hAnsi="Times New Roman" w:cs="Times New Roman"/>
          <w:sz w:val="20"/>
          <w:szCs w:val="20"/>
        </w:rPr>
        <w:t xml:space="preserve"> </w:t>
      </w:r>
      <w:r w:rsidRPr="00AD09B2">
        <w:rPr>
          <w:rFonts w:ascii="Times New Roman" w:hAnsi="Times New Roman" w:cs="Times New Roman"/>
          <w:sz w:val="20"/>
          <w:szCs w:val="20"/>
        </w:rPr>
        <w:t xml:space="preserve">increase in </w:t>
      </w:r>
      <w:r>
        <w:rPr>
          <w:rFonts w:ascii="Times New Roman" w:hAnsi="Times New Roman" w:cs="Times New Roman"/>
          <w:sz w:val="20"/>
          <w:szCs w:val="20"/>
        </w:rPr>
        <w:t>age, being a female compared with male, having a high school degree or equivalent compared with having less than high school degree, or having a college degree and above compared with having less than high school degree, respectively.</w:t>
      </w:r>
    </w:p>
    <w:p w14:paraId="19F385C5" w14:textId="77777777" w:rsidR="00CE006C" w:rsidRPr="00192406" w:rsidRDefault="00CE006C" w:rsidP="00CE006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2406">
        <w:rPr>
          <w:rFonts w:ascii="Times New Roman" w:eastAsia="Times New Roman" w:hAnsi="Times New Roman" w:cs="Times New Roman"/>
          <w:color w:val="000000"/>
          <w:sz w:val="20"/>
          <w:szCs w:val="20"/>
        </w:rPr>
        <w:t>P-value &lt; 0.05 in bold</w:t>
      </w:r>
    </w:p>
    <w:p w14:paraId="2E5F8326" w14:textId="77777777" w:rsidR="00CE006C" w:rsidRDefault="00CE006C" w:rsidP="00CE006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2DC1D6A" w14:textId="77777777" w:rsidR="00CE006C" w:rsidRPr="00192406" w:rsidRDefault="00CE006C" w:rsidP="00191D9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BF1A437" w14:textId="77777777" w:rsidR="00191D98" w:rsidRDefault="00191D98" w:rsidP="00744A41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EB29DAC" w14:textId="77777777" w:rsidR="00191D98" w:rsidRDefault="00191D98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0E8A3BF4" w14:textId="77777777" w:rsidR="00B935FF" w:rsidRDefault="00B935FF" w:rsidP="00744A41">
      <w:pPr>
        <w:rPr>
          <w:rFonts w:ascii="Times New Roman" w:eastAsia="Times New Roman" w:hAnsi="Times New Roman" w:cs="Times New Roman"/>
          <w:b/>
          <w:bCs/>
          <w:color w:val="000000"/>
        </w:rPr>
        <w:sectPr w:rsidR="00B935FF" w:rsidSect="00AD599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00017FA" w14:textId="77777777" w:rsidR="00B0582E" w:rsidRDefault="00B0582E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</w:p>
    <w:p w14:paraId="43E44055" w14:textId="4403A37A" w:rsidR="00B0582E" w:rsidRDefault="00076E1C" w:rsidP="00B0582E">
      <w:pPr>
        <w:spacing w:line="259" w:lineRule="auto"/>
        <w:rPr>
          <w:rFonts w:ascii="Times New Roman" w:hAnsi="Times New Roman" w:cs="Times New Roman"/>
          <w:lang w:eastAsia="zh-CN"/>
        </w:rPr>
      </w:pPr>
      <w:r w:rsidRPr="005D632E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 xml:space="preserve">Supplemental Table </w:t>
      </w:r>
      <w:r w:rsidR="00803091">
        <w:rPr>
          <w:rFonts w:ascii="Times New Roman" w:eastAsiaTheme="minorEastAsia" w:hAnsi="Times New Roman" w:cs="Times New Roman" w:hint="eastAsia"/>
          <w:b/>
          <w:bCs/>
          <w:color w:val="000000"/>
          <w:lang w:eastAsia="zh-CN"/>
        </w:rPr>
        <w:t>5</w:t>
      </w:r>
      <w:r w:rsidRPr="005D632E">
        <w:rPr>
          <w:rFonts w:ascii="Times New Roman" w:eastAsia="Times New Roman" w:hAnsi="Times New Roman" w:cs="Times New Roman"/>
          <w:color w:val="000000"/>
          <w:lang w:eastAsia="zh-CN"/>
        </w:rPr>
        <w:t xml:space="preserve">. </w:t>
      </w:r>
      <w:r>
        <w:rPr>
          <w:rFonts w:ascii="Times New Roman" w:hAnsi="Times New Roman" w:cs="Times New Roman" w:hint="eastAsia"/>
          <w:lang w:eastAsia="zh-CN"/>
        </w:rPr>
        <w:t xml:space="preserve">Number (%) of </w:t>
      </w:r>
      <w:proofErr w:type="spellStart"/>
      <w:r>
        <w:rPr>
          <w:rFonts w:ascii="Times New Roman" w:hAnsi="Times New Roman" w:cs="Times New Roman" w:hint="eastAsia"/>
          <w:lang w:eastAsia="zh-CN"/>
        </w:rPr>
        <w:t>CpGs</w:t>
      </w:r>
      <w:proofErr w:type="spellEnd"/>
      <w:r>
        <w:rPr>
          <w:rFonts w:ascii="Times New Roman" w:hAnsi="Times New Roman" w:cs="Times New Roman" w:hint="eastAsia"/>
          <w:lang w:eastAsia="zh-CN"/>
        </w:rPr>
        <w:t xml:space="preserve"> from each clock associated with </w:t>
      </w:r>
      <w:r w:rsidR="0078473B">
        <w:rPr>
          <w:rFonts w:ascii="Times New Roman" w:hAnsi="Times New Roman" w:cs="Times New Roman"/>
          <w:lang w:eastAsia="zh-CN"/>
        </w:rPr>
        <w:t xml:space="preserve">each </w:t>
      </w:r>
      <w:r>
        <w:rPr>
          <w:rFonts w:ascii="Times New Roman" w:hAnsi="Times New Roman" w:cs="Times New Roman" w:hint="eastAsia"/>
          <w:lang w:eastAsia="zh-CN"/>
        </w:rPr>
        <w:t>blood lipid</w:t>
      </w:r>
      <w:r w:rsidR="0078473B">
        <w:rPr>
          <w:rFonts w:ascii="Times New Roman" w:hAnsi="Times New Roman" w:cs="Times New Roman"/>
          <w:lang w:eastAsia="zh-CN"/>
        </w:rPr>
        <w:t xml:space="preserve"> </w:t>
      </w:r>
      <w:proofErr w:type="gramStart"/>
      <w:r w:rsidR="0078473B">
        <w:rPr>
          <w:rFonts w:ascii="Times New Roman" w:hAnsi="Times New Roman" w:cs="Times New Roman"/>
          <w:lang w:eastAsia="zh-CN"/>
        </w:rPr>
        <w:t>level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695"/>
        <w:gridCol w:w="2391"/>
        <w:gridCol w:w="2391"/>
        <w:gridCol w:w="2158"/>
        <w:gridCol w:w="2158"/>
      </w:tblGrid>
      <w:tr w:rsidR="000F1E28" w:rsidRPr="00B0582E" w14:paraId="56FC3D4E" w14:textId="77777777" w:rsidTr="00076E1C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A33E052" w14:textId="77777777" w:rsidR="00B0582E" w:rsidRPr="00B0582E" w:rsidRDefault="00B0582E" w:rsidP="005B68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genetic clock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3318473" w14:textId="5AA355A3" w:rsidR="00B0582E" w:rsidRPr="00B0582E" w:rsidRDefault="00B0582E" w:rsidP="005B68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s</w:t>
            </w:r>
            <w:proofErr w:type="spellEnd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84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the</w:t>
            </w:r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ock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4DB327BD" w14:textId="77777777" w:rsidR="00B0582E" w:rsidRPr="00B0582E" w:rsidRDefault="00B0582E" w:rsidP="005B68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(%) of </w:t>
            </w:r>
            <w:proofErr w:type="spellStart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s</w:t>
            </w:r>
            <w:proofErr w:type="spellEnd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ociated with TC at P&lt;0.05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6D085027" w14:textId="77777777" w:rsidR="00B0582E" w:rsidRPr="00B0582E" w:rsidRDefault="00B0582E" w:rsidP="005B68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(%) of </w:t>
            </w:r>
            <w:proofErr w:type="spellStart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s</w:t>
            </w:r>
            <w:proofErr w:type="spellEnd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ociated with HDL-C at P&lt;0.05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2F7E7D8" w14:textId="77777777" w:rsidR="00B0582E" w:rsidRPr="00B0582E" w:rsidRDefault="00B0582E" w:rsidP="005B68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(%) of </w:t>
            </w:r>
            <w:proofErr w:type="spellStart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s</w:t>
            </w:r>
            <w:proofErr w:type="spellEnd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ociated with LDL-C at P&lt;0.05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B863717" w14:textId="77777777" w:rsidR="00B0582E" w:rsidRPr="00B0582E" w:rsidRDefault="00B0582E" w:rsidP="005B68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(%) of </w:t>
            </w:r>
            <w:proofErr w:type="spellStart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Gs</w:t>
            </w:r>
            <w:proofErr w:type="spellEnd"/>
            <w:r w:rsidRPr="00B058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ociated with TG at P&lt;0.05</w:t>
            </w:r>
          </w:p>
        </w:tc>
      </w:tr>
      <w:tr w:rsidR="000F1E28" w:rsidRPr="00B0582E" w14:paraId="2BCBB28D" w14:textId="77777777" w:rsidTr="00076E1C">
        <w:tc>
          <w:tcPr>
            <w:tcW w:w="2155" w:type="dxa"/>
            <w:tcBorders>
              <w:top w:val="single" w:sz="4" w:space="0" w:color="auto"/>
            </w:tcBorders>
          </w:tcPr>
          <w:p w14:paraId="25C8ABE9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HorvathAge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1E77C391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14:paraId="739654CF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14:paraId="69407FCF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A7416B7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298679D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1E28" w:rsidRPr="00B0582E" w14:paraId="1D84AA22" w14:textId="77777777" w:rsidTr="00076E1C">
        <w:tc>
          <w:tcPr>
            <w:tcW w:w="2155" w:type="dxa"/>
          </w:tcPr>
          <w:p w14:paraId="408D8DC3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HannumAge</w:t>
            </w:r>
          </w:p>
        </w:tc>
        <w:tc>
          <w:tcPr>
            <w:tcW w:w="2695" w:type="dxa"/>
          </w:tcPr>
          <w:p w14:paraId="118447B6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391" w:type="dxa"/>
          </w:tcPr>
          <w:p w14:paraId="1ABFCABD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17 (23.9%)</w:t>
            </w:r>
          </w:p>
        </w:tc>
        <w:tc>
          <w:tcPr>
            <w:tcW w:w="2391" w:type="dxa"/>
          </w:tcPr>
          <w:p w14:paraId="4AD18249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14 (19.7%)</w:t>
            </w:r>
          </w:p>
        </w:tc>
        <w:tc>
          <w:tcPr>
            <w:tcW w:w="2158" w:type="dxa"/>
          </w:tcPr>
          <w:p w14:paraId="62800B40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8" w:type="dxa"/>
          </w:tcPr>
          <w:p w14:paraId="653C8332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1E28" w:rsidRPr="00B0582E" w14:paraId="1D289157" w14:textId="77777777" w:rsidTr="00076E1C">
        <w:tc>
          <w:tcPr>
            <w:tcW w:w="2155" w:type="dxa"/>
          </w:tcPr>
          <w:p w14:paraId="5D56040D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PhenoAge</w:t>
            </w:r>
          </w:p>
        </w:tc>
        <w:tc>
          <w:tcPr>
            <w:tcW w:w="2695" w:type="dxa"/>
          </w:tcPr>
          <w:p w14:paraId="47E647C1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2391" w:type="dxa"/>
          </w:tcPr>
          <w:p w14:paraId="685B9991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91" w:type="dxa"/>
          </w:tcPr>
          <w:p w14:paraId="1D1F4371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80 (15.6%)</w:t>
            </w:r>
          </w:p>
        </w:tc>
        <w:tc>
          <w:tcPr>
            <w:tcW w:w="2158" w:type="dxa"/>
          </w:tcPr>
          <w:p w14:paraId="536B11E1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58 (11.3%)</w:t>
            </w:r>
          </w:p>
        </w:tc>
        <w:tc>
          <w:tcPr>
            <w:tcW w:w="2158" w:type="dxa"/>
          </w:tcPr>
          <w:p w14:paraId="4D99B7AF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38 (7.4%)</w:t>
            </w:r>
          </w:p>
        </w:tc>
      </w:tr>
      <w:tr w:rsidR="000F1E28" w:rsidRPr="00B0582E" w14:paraId="3D26BDE2" w14:textId="77777777" w:rsidTr="00076E1C">
        <w:tc>
          <w:tcPr>
            <w:tcW w:w="2155" w:type="dxa"/>
            <w:tcBorders>
              <w:bottom w:val="single" w:sz="4" w:space="0" w:color="auto"/>
            </w:tcBorders>
          </w:tcPr>
          <w:p w14:paraId="385C6523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DunedinPACE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4BA0C1D6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71390B93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36 (20.8%)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347E08A1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42 (24.3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621DD6A3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26 (15.0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2DC0165D" w14:textId="77777777" w:rsidR="00B0582E" w:rsidRPr="00B0582E" w:rsidRDefault="00B0582E" w:rsidP="005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2E">
              <w:rPr>
                <w:rFonts w:ascii="Times New Roman" w:hAnsi="Times New Roman" w:cs="Times New Roman"/>
                <w:sz w:val="20"/>
                <w:szCs w:val="20"/>
              </w:rPr>
              <w:t>24 (13.9%)</w:t>
            </w:r>
          </w:p>
        </w:tc>
      </w:tr>
    </w:tbl>
    <w:p w14:paraId="1D44AF81" w14:textId="471931A5" w:rsidR="003D1129" w:rsidRPr="00053C27" w:rsidRDefault="003D1129" w:rsidP="003D1129">
      <w:pPr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 xml:space="preserve">The association between </w:t>
      </w:r>
      <w:r w:rsidR="0078473B"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  <w:t xml:space="preserve">individual </w:t>
      </w:r>
      <w:proofErr w:type="spellStart"/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>CpG</w:t>
      </w:r>
      <w:r w:rsidR="0078473B"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  <w:t>s</w:t>
      </w:r>
      <w:proofErr w:type="spellEnd"/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 xml:space="preserve"> and blood lipid</w:t>
      </w:r>
      <w:r w:rsidR="0078473B"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  <w:t xml:space="preserve"> levels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 xml:space="preserve"> was only examined if the epigenetic age </w:t>
      </w:r>
      <w:r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  <w:t>acceleration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 xml:space="preserve"> was significantly associated with </w:t>
      </w:r>
      <w:r w:rsidR="0078473B"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  <w:t xml:space="preserve">the 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>blood lipid</w:t>
      </w:r>
      <w:r w:rsidR="0078473B"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  <w:t xml:space="preserve"> measure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 xml:space="preserve"> at FDR-</w:t>
      </w:r>
      <w:r w:rsidRPr="003D1129">
        <w:rPr>
          <w:rFonts w:ascii="Times New Roman" w:eastAsiaTheme="minorEastAsia" w:hAnsi="Times New Roman" w:cs="Times New Roman" w:hint="eastAsia"/>
          <w:i/>
          <w:iCs/>
          <w:color w:val="000000"/>
          <w:sz w:val="20"/>
          <w:szCs w:val="20"/>
          <w:lang w:eastAsia="zh-CN"/>
        </w:rPr>
        <w:t>P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 xml:space="preserve"> &lt; 0.05.</w:t>
      </w:r>
    </w:p>
    <w:p w14:paraId="50387ABC" w14:textId="77777777" w:rsidR="004F4F02" w:rsidRDefault="004F4F02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</w:p>
    <w:p w14:paraId="4646B15E" w14:textId="77777777" w:rsidR="004F4F02" w:rsidRDefault="004F4F02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</w:p>
    <w:p w14:paraId="616D9682" w14:textId="77777777" w:rsidR="004F4F02" w:rsidRDefault="004F4F02" w:rsidP="004F4F02">
      <w:pPr>
        <w:rPr>
          <w:rFonts w:ascii="Times New Roman" w:hAnsi="Times New Roman" w:cs="Times New Roman"/>
          <w:b/>
          <w:bCs/>
          <w:lang w:eastAsia="zh-CN"/>
        </w:rPr>
      </w:pPr>
    </w:p>
    <w:p w14:paraId="15AA8887" w14:textId="77777777" w:rsidR="004F4F02" w:rsidRDefault="004F4F02" w:rsidP="004F4F02">
      <w:pPr>
        <w:rPr>
          <w:rFonts w:ascii="Times New Roman" w:hAnsi="Times New Roman" w:cs="Times New Roman"/>
          <w:b/>
          <w:bCs/>
          <w:lang w:eastAsia="zh-CN"/>
        </w:rPr>
      </w:pPr>
    </w:p>
    <w:p w14:paraId="3D613F57" w14:textId="77777777" w:rsidR="004F4F02" w:rsidRDefault="004F4F02" w:rsidP="004F4F02">
      <w:pPr>
        <w:rPr>
          <w:rFonts w:ascii="Times New Roman" w:hAnsi="Times New Roman" w:cs="Times New Roman"/>
          <w:b/>
          <w:bCs/>
          <w:lang w:eastAsia="zh-CN"/>
        </w:rPr>
      </w:pPr>
    </w:p>
    <w:p w14:paraId="6C129C89" w14:textId="77777777" w:rsidR="004F4F02" w:rsidRDefault="004F4F02" w:rsidP="004F4F02">
      <w:pPr>
        <w:rPr>
          <w:rFonts w:ascii="Times New Roman" w:hAnsi="Times New Roman" w:cs="Times New Roman"/>
          <w:b/>
          <w:bCs/>
          <w:lang w:eastAsia="zh-CN"/>
        </w:rPr>
      </w:pPr>
    </w:p>
    <w:p w14:paraId="6BF36C0C" w14:textId="77777777" w:rsidR="004F4F02" w:rsidRDefault="004F4F02" w:rsidP="004F4F02">
      <w:pPr>
        <w:rPr>
          <w:rFonts w:ascii="Times New Roman" w:hAnsi="Times New Roman" w:cs="Times New Roman"/>
          <w:b/>
          <w:bCs/>
          <w:lang w:eastAsia="zh-CN"/>
        </w:rPr>
      </w:pPr>
    </w:p>
    <w:p w14:paraId="677FE713" w14:textId="6C6EC4FB" w:rsidR="004F4F02" w:rsidRPr="004F4F02" w:rsidRDefault="004F4F02" w:rsidP="004F4F02">
      <w:pPr>
        <w:rPr>
          <w:rFonts w:ascii="Times New Roman" w:hAnsi="Times New Roman" w:cs="Times New Roman"/>
        </w:rPr>
      </w:pPr>
      <w:r w:rsidRPr="004F4F02">
        <w:rPr>
          <w:rFonts w:ascii="Times New Roman" w:hAnsi="Times New Roman" w:cs="Times New Roman" w:hint="eastAsia"/>
          <w:b/>
          <w:bCs/>
          <w:lang w:eastAsia="zh-CN"/>
        </w:rPr>
        <w:t xml:space="preserve">Supplemental Table </w:t>
      </w:r>
      <w:r w:rsidR="00672D6B">
        <w:rPr>
          <w:rFonts w:ascii="Times New Roman" w:hAnsi="Times New Roman" w:cs="Times New Roman" w:hint="eastAsia"/>
          <w:b/>
          <w:bCs/>
          <w:lang w:eastAsia="zh-CN"/>
        </w:rPr>
        <w:t>6</w:t>
      </w:r>
      <w:r w:rsidRPr="004F4F02">
        <w:rPr>
          <w:rFonts w:ascii="Times New Roman" w:hAnsi="Times New Roman" w:cs="Times New Roman" w:hint="eastAsia"/>
          <w:b/>
          <w:bCs/>
          <w:lang w:eastAsia="zh-CN"/>
        </w:rPr>
        <w:t xml:space="preserve">. </w:t>
      </w:r>
      <w:r w:rsidRPr="004F4F02">
        <w:rPr>
          <w:rFonts w:ascii="Times New Roman" w:hAnsi="Times New Roman" w:cs="Times New Roman"/>
        </w:rPr>
        <w:t xml:space="preserve">Top 10 significant associations between </w:t>
      </w:r>
      <w:proofErr w:type="spellStart"/>
      <w:r w:rsidRPr="004F4F02">
        <w:rPr>
          <w:rFonts w:ascii="Times New Roman" w:hAnsi="Times New Roman" w:cs="Times New Roman"/>
        </w:rPr>
        <w:t>CpGs</w:t>
      </w:r>
      <w:proofErr w:type="spellEnd"/>
      <w:r w:rsidRPr="004F4F02">
        <w:rPr>
          <w:rFonts w:ascii="Times New Roman" w:hAnsi="Times New Roman" w:cs="Times New Roman"/>
        </w:rPr>
        <w:t xml:space="preserve"> in epigenetic clocks and total cholesterol</w:t>
      </w:r>
      <w:r w:rsidR="00AD15AB">
        <w:rPr>
          <w:rFonts w:ascii="Times New Roman" w:hAnsi="Times New Roman" w:cs="Times New Roman"/>
        </w:rPr>
        <w:t xml:space="preserve"> (TC)</w:t>
      </w:r>
    </w:p>
    <w:tbl>
      <w:tblPr>
        <w:tblStyle w:val="TableGrid"/>
        <w:tblW w:w="15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990"/>
        <w:gridCol w:w="810"/>
        <w:gridCol w:w="1080"/>
        <w:gridCol w:w="1440"/>
        <w:gridCol w:w="810"/>
        <w:gridCol w:w="1175"/>
        <w:gridCol w:w="1255"/>
        <w:gridCol w:w="1080"/>
        <w:gridCol w:w="1080"/>
        <w:gridCol w:w="1895"/>
        <w:gridCol w:w="1260"/>
        <w:gridCol w:w="715"/>
      </w:tblGrid>
      <w:tr w:rsidR="000F1E28" w:rsidRPr="004F4F02" w14:paraId="2C311E43" w14:textId="77777777" w:rsidTr="004827EE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0B05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p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9339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E41F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4729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D2C5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ock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A56B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CF61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.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A44E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2E6C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C405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on to UCSC CpG Island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D914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ory Feature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BA07F" w14:textId="444F7363" w:rsidR="004F4F02" w:rsidRPr="004827EE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antom5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hancers</w:t>
            </w:r>
            <w:r w:rsidR="004827E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9061A" w14:textId="4AF10D05" w:rsidR="004F4F02" w:rsidRPr="004827EE" w:rsidRDefault="004F4F02" w:rsidP="005B68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</w:pP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HS</w:t>
            </w:r>
            <w:r w:rsidR="004827E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0F1E28" w:rsidRPr="004F4F02" w14:paraId="5A923915" w14:textId="77777777" w:rsidTr="004827EE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14:paraId="06836C2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90158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AD8E7A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E3B3F6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1FBBDC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-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1ADB05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F5333C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15F727C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53706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45BDAAC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84D519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93FB14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895" w:type="dxa"/>
            <w:tcBorders>
              <w:top w:val="single" w:sz="4" w:space="0" w:color="auto"/>
            </w:tcBorders>
            <w:vAlign w:val="bottom"/>
          </w:tcPr>
          <w:p w14:paraId="4B81873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32D950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46BA5ED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60057487" w14:textId="77777777" w:rsidTr="004827EE">
        <w:trPr>
          <w:jc w:val="center"/>
        </w:trPr>
        <w:tc>
          <w:tcPr>
            <w:tcW w:w="1705" w:type="dxa"/>
            <w:vAlign w:val="bottom"/>
          </w:tcPr>
          <w:p w14:paraId="16A66EB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349128</w:t>
            </w:r>
          </w:p>
        </w:tc>
        <w:tc>
          <w:tcPr>
            <w:tcW w:w="990" w:type="dxa"/>
            <w:vAlign w:val="bottom"/>
          </w:tcPr>
          <w:p w14:paraId="09F2587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2</w:t>
            </w:r>
          </w:p>
        </w:tc>
        <w:tc>
          <w:tcPr>
            <w:tcW w:w="810" w:type="dxa"/>
            <w:vAlign w:val="bottom"/>
          </w:tcPr>
          <w:p w14:paraId="3139B6D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1080" w:type="dxa"/>
            <w:vAlign w:val="bottom"/>
          </w:tcPr>
          <w:p w14:paraId="0E27FA2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09</w:t>
            </w:r>
          </w:p>
        </w:tc>
        <w:tc>
          <w:tcPr>
            <w:tcW w:w="1440" w:type="dxa"/>
            <w:vAlign w:val="bottom"/>
          </w:tcPr>
          <w:p w14:paraId="2EB4457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54D8DE6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175" w:type="dxa"/>
            <w:vAlign w:val="bottom"/>
          </w:tcPr>
          <w:p w14:paraId="1ED849B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27986</w:t>
            </w:r>
          </w:p>
        </w:tc>
        <w:tc>
          <w:tcPr>
            <w:tcW w:w="1255" w:type="dxa"/>
            <w:vAlign w:val="bottom"/>
          </w:tcPr>
          <w:p w14:paraId="6A91C65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572693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13B67F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895" w:type="dxa"/>
            <w:vAlign w:val="bottom"/>
          </w:tcPr>
          <w:p w14:paraId="1F10CB8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vAlign w:val="bottom"/>
          </w:tcPr>
          <w:p w14:paraId="625D78A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vAlign w:val="bottom"/>
          </w:tcPr>
          <w:p w14:paraId="36EA5A6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3E81E33A" w14:textId="77777777" w:rsidTr="004827EE">
        <w:trPr>
          <w:jc w:val="center"/>
        </w:trPr>
        <w:tc>
          <w:tcPr>
            <w:tcW w:w="1705" w:type="dxa"/>
            <w:vAlign w:val="bottom"/>
          </w:tcPr>
          <w:p w14:paraId="5750DCE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00161</w:t>
            </w:r>
          </w:p>
        </w:tc>
        <w:tc>
          <w:tcPr>
            <w:tcW w:w="990" w:type="dxa"/>
            <w:vAlign w:val="bottom"/>
          </w:tcPr>
          <w:p w14:paraId="543734A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.76</w:t>
            </w:r>
          </w:p>
        </w:tc>
        <w:tc>
          <w:tcPr>
            <w:tcW w:w="810" w:type="dxa"/>
            <w:vAlign w:val="bottom"/>
          </w:tcPr>
          <w:p w14:paraId="64EACC7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080" w:type="dxa"/>
            <w:vAlign w:val="bottom"/>
          </w:tcPr>
          <w:p w14:paraId="1EB3ECF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7</w:t>
            </w:r>
          </w:p>
        </w:tc>
        <w:tc>
          <w:tcPr>
            <w:tcW w:w="1440" w:type="dxa"/>
            <w:vAlign w:val="bottom"/>
          </w:tcPr>
          <w:p w14:paraId="7796AED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6ABEA2F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75" w:type="dxa"/>
            <w:vAlign w:val="bottom"/>
          </w:tcPr>
          <w:p w14:paraId="2E7F639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6587</w:t>
            </w:r>
          </w:p>
        </w:tc>
        <w:tc>
          <w:tcPr>
            <w:tcW w:w="1255" w:type="dxa"/>
            <w:vAlign w:val="bottom"/>
          </w:tcPr>
          <w:p w14:paraId="681D04C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080" w:type="dxa"/>
            <w:vAlign w:val="bottom"/>
          </w:tcPr>
          <w:p w14:paraId="3C4D2D7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0" w:type="dxa"/>
            <w:vAlign w:val="bottom"/>
          </w:tcPr>
          <w:p w14:paraId="77D6330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895" w:type="dxa"/>
            <w:vAlign w:val="bottom"/>
          </w:tcPr>
          <w:p w14:paraId="6F6F821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3DF306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4451D81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1E28" w:rsidRPr="004F4F02" w14:paraId="61EFD372" w14:textId="77777777" w:rsidTr="004827EE">
        <w:trPr>
          <w:jc w:val="center"/>
        </w:trPr>
        <w:tc>
          <w:tcPr>
            <w:tcW w:w="1705" w:type="dxa"/>
            <w:vAlign w:val="bottom"/>
          </w:tcPr>
          <w:p w14:paraId="0921212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470501</w:t>
            </w:r>
          </w:p>
        </w:tc>
        <w:tc>
          <w:tcPr>
            <w:tcW w:w="990" w:type="dxa"/>
            <w:vAlign w:val="bottom"/>
          </w:tcPr>
          <w:p w14:paraId="5701B21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810" w:type="dxa"/>
            <w:vAlign w:val="bottom"/>
          </w:tcPr>
          <w:p w14:paraId="77198C1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080" w:type="dxa"/>
            <w:vAlign w:val="bottom"/>
          </w:tcPr>
          <w:p w14:paraId="2A2064F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06</w:t>
            </w:r>
          </w:p>
        </w:tc>
        <w:tc>
          <w:tcPr>
            <w:tcW w:w="1440" w:type="dxa"/>
            <w:vAlign w:val="bottom"/>
          </w:tcPr>
          <w:p w14:paraId="37CE0F1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77263B3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175" w:type="dxa"/>
            <w:vAlign w:val="bottom"/>
          </w:tcPr>
          <w:p w14:paraId="10B9FCC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52955</w:t>
            </w:r>
          </w:p>
        </w:tc>
        <w:tc>
          <w:tcPr>
            <w:tcW w:w="1255" w:type="dxa"/>
            <w:vAlign w:val="bottom"/>
          </w:tcPr>
          <w:p w14:paraId="4A24264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080" w:type="dxa"/>
            <w:vAlign w:val="bottom"/>
          </w:tcPr>
          <w:p w14:paraId="67DC670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0" w:type="dxa"/>
            <w:vAlign w:val="bottom"/>
          </w:tcPr>
          <w:p w14:paraId="0D69421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895" w:type="dxa"/>
            <w:vAlign w:val="bottom"/>
          </w:tcPr>
          <w:p w14:paraId="1A1988A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vAlign w:val="bottom"/>
          </w:tcPr>
          <w:p w14:paraId="609C6B1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6BC6792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1E28" w:rsidRPr="004F4F02" w14:paraId="38D1B08C" w14:textId="77777777" w:rsidTr="004827EE">
        <w:trPr>
          <w:jc w:val="center"/>
        </w:trPr>
        <w:tc>
          <w:tcPr>
            <w:tcW w:w="1705" w:type="dxa"/>
            <w:vAlign w:val="bottom"/>
          </w:tcPr>
          <w:p w14:paraId="20BEF3E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816825</w:t>
            </w:r>
          </w:p>
        </w:tc>
        <w:tc>
          <w:tcPr>
            <w:tcW w:w="990" w:type="dxa"/>
            <w:vAlign w:val="bottom"/>
          </w:tcPr>
          <w:p w14:paraId="589F5B2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.01</w:t>
            </w:r>
          </w:p>
        </w:tc>
        <w:tc>
          <w:tcPr>
            <w:tcW w:w="810" w:type="dxa"/>
            <w:vAlign w:val="bottom"/>
          </w:tcPr>
          <w:p w14:paraId="7479B60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080" w:type="dxa"/>
            <w:vAlign w:val="bottom"/>
          </w:tcPr>
          <w:p w14:paraId="7C48D48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440" w:type="dxa"/>
            <w:vAlign w:val="bottom"/>
          </w:tcPr>
          <w:p w14:paraId="110D27E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40C107C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75" w:type="dxa"/>
            <w:vAlign w:val="bottom"/>
          </w:tcPr>
          <w:p w14:paraId="48538FD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8203</w:t>
            </w:r>
          </w:p>
        </w:tc>
        <w:tc>
          <w:tcPr>
            <w:tcW w:w="1255" w:type="dxa"/>
            <w:vAlign w:val="bottom"/>
          </w:tcPr>
          <w:p w14:paraId="48C125C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4D44AB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F434A7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1895" w:type="dxa"/>
            <w:vAlign w:val="bottom"/>
          </w:tcPr>
          <w:p w14:paraId="638D687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2EE5D6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4D81F1A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1E28" w:rsidRPr="004F4F02" w14:paraId="14A2EFF1" w14:textId="77777777" w:rsidTr="004827EE">
        <w:trPr>
          <w:jc w:val="center"/>
        </w:trPr>
        <w:tc>
          <w:tcPr>
            <w:tcW w:w="1705" w:type="dxa"/>
            <w:vAlign w:val="bottom"/>
          </w:tcPr>
          <w:p w14:paraId="4007AE4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460386</w:t>
            </w:r>
          </w:p>
        </w:tc>
        <w:tc>
          <w:tcPr>
            <w:tcW w:w="990" w:type="dxa"/>
            <w:vAlign w:val="bottom"/>
          </w:tcPr>
          <w:p w14:paraId="01B4DEB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93</w:t>
            </w:r>
          </w:p>
        </w:tc>
        <w:tc>
          <w:tcPr>
            <w:tcW w:w="810" w:type="dxa"/>
            <w:vAlign w:val="bottom"/>
          </w:tcPr>
          <w:p w14:paraId="12CFCF1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080" w:type="dxa"/>
            <w:vAlign w:val="bottom"/>
          </w:tcPr>
          <w:p w14:paraId="4947A3C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1440" w:type="dxa"/>
            <w:vAlign w:val="bottom"/>
          </w:tcPr>
          <w:p w14:paraId="5C64048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040DAD9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75" w:type="dxa"/>
            <w:vAlign w:val="bottom"/>
          </w:tcPr>
          <w:p w14:paraId="1BC8725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095668</w:t>
            </w:r>
          </w:p>
        </w:tc>
        <w:tc>
          <w:tcPr>
            <w:tcW w:w="1255" w:type="dxa"/>
            <w:vAlign w:val="bottom"/>
          </w:tcPr>
          <w:p w14:paraId="73D62A5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M3</w:t>
            </w:r>
          </w:p>
        </w:tc>
        <w:tc>
          <w:tcPr>
            <w:tcW w:w="1080" w:type="dxa"/>
            <w:vAlign w:val="bottom"/>
          </w:tcPr>
          <w:p w14:paraId="7A23768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</w:t>
            </w:r>
            <w:proofErr w:type="gram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;</w:t>
            </w:r>
            <w:proofErr w:type="gramEnd"/>
          </w:p>
          <w:p w14:paraId="3D868C3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080" w:type="dxa"/>
            <w:vAlign w:val="bottom"/>
          </w:tcPr>
          <w:p w14:paraId="6DBE8B0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895" w:type="dxa"/>
            <w:vAlign w:val="bottom"/>
          </w:tcPr>
          <w:p w14:paraId="41E84BF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vAlign w:val="bottom"/>
          </w:tcPr>
          <w:p w14:paraId="07B7BE1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2F0547E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1E28" w:rsidRPr="004F4F02" w14:paraId="0E5E6452" w14:textId="77777777" w:rsidTr="004827EE">
        <w:trPr>
          <w:jc w:val="center"/>
        </w:trPr>
        <w:tc>
          <w:tcPr>
            <w:tcW w:w="1705" w:type="dxa"/>
            <w:vAlign w:val="bottom"/>
          </w:tcPr>
          <w:p w14:paraId="361C4F9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650017</w:t>
            </w:r>
          </w:p>
        </w:tc>
        <w:tc>
          <w:tcPr>
            <w:tcW w:w="990" w:type="dxa"/>
            <w:vAlign w:val="bottom"/>
          </w:tcPr>
          <w:p w14:paraId="77272F7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73</w:t>
            </w:r>
          </w:p>
        </w:tc>
        <w:tc>
          <w:tcPr>
            <w:tcW w:w="810" w:type="dxa"/>
            <w:vAlign w:val="bottom"/>
          </w:tcPr>
          <w:p w14:paraId="35541A7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1080" w:type="dxa"/>
            <w:vAlign w:val="bottom"/>
          </w:tcPr>
          <w:p w14:paraId="7687BFA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5</w:t>
            </w:r>
          </w:p>
        </w:tc>
        <w:tc>
          <w:tcPr>
            <w:tcW w:w="1440" w:type="dxa"/>
            <w:vAlign w:val="bottom"/>
          </w:tcPr>
          <w:p w14:paraId="50D0A95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6FFD144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75" w:type="dxa"/>
            <w:vAlign w:val="bottom"/>
          </w:tcPr>
          <w:p w14:paraId="5B00691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01614</w:t>
            </w:r>
          </w:p>
        </w:tc>
        <w:tc>
          <w:tcPr>
            <w:tcW w:w="1255" w:type="dxa"/>
            <w:vAlign w:val="bottom"/>
          </w:tcPr>
          <w:p w14:paraId="39CCB4A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1</w:t>
            </w:r>
          </w:p>
        </w:tc>
        <w:tc>
          <w:tcPr>
            <w:tcW w:w="1080" w:type="dxa"/>
            <w:vAlign w:val="bottom"/>
          </w:tcPr>
          <w:p w14:paraId="7D3A68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0" w:type="dxa"/>
            <w:vAlign w:val="bottom"/>
          </w:tcPr>
          <w:p w14:paraId="44C59CB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895" w:type="dxa"/>
            <w:vAlign w:val="bottom"/>
          </w:tcPr>
          <w:p w14:paraId="6C1A782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vAlign w:val="bottom"/>
          </w:tcPr>
          <w:p w14:paraId="4E7FDE7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1A8719F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78FF1DEB" w14:textId="77777777" w:rsidTr="004827EE">
        <w:trPr>
          <w:jc w:val="center"/>
        </w:trPr>
        <w:tc>
          <w:tcPr>
            <w:tcW w:w="1705" w:type="dxa"/>
            <w:vAlign w:val="bottom"/>
          </w:tcPr>
          <w:p w14:paraId="3360AAA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70125</w:t>
            </w:r>
          </w:p>
        </w:tc>
        <w:tc>
          <w:tcPr>
            <w:tcW w:w="990" w:type="dxa"/>
            <w:vAlign w:val="bottom"/>
          </w:tcPr>
          <w:p w14:paraId="1E8049D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.07</w:t>
            </w:r>
          </w:p>
        </w:tc>
        <w:tc>
          <w:tcPr>
            <w:tcW w:w="810" w:type="dxa"/>
            <w:vAlign w:val="bottom"/>
          </w:tcPr>
          <w:p w14:paraId="3A9CE61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080" w:type="dxa"/>
            <w:vAlign w:val="bottom"/>
          </w:tcPr>
          <w:p w14:paraId="3034C4C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1440" w:type="dxa"/>
            <w:vAlign w:val="bottom"/>
          </w:tcPr>
          <w:p w14:paraId="736E8CE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7320DFC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75" w:type="dxa"/>
            <w:vAlign w:val="bottom"/>
          </w:tcPr>
          <w:p w14:paraId="4F3679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23634</w:t>
            </w:r>
          </w:p>
        </w:tc>
        <w:tc>
          <w:tcPr>
            <w:tcW w:w="1255" w:type="dxa"/>
            <w:vAlign w:val="bottom"/>
          </w:tcPr>
          <w:p w14:paraId="77DD9FE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C4CD93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B3684C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elf</w:t>
            </w:r>
            <w:proofErr w:type="spellEnd"/>
          </w:p>
        </w:tc>
        <w:tc>
          <w:tcPr>
            <w:tcW w:w="1895" w:type="dxa"/>
            <w:vAlign w:val="bottom"/>
          </w:tcPr>
          <w:p w14:paraId="75907FA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37F622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08E606B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1E28" w:rsidRPr="004F4F02" w14:paraId="44E326AD" w14:textId="77777777" w:rsidTr="004827EE">
        <w:trPr>
          <w:jc w:val="center"/>
        </w:trPr>
        <w:tc>
          <w:tcPr>
            <w:tcW w:w="1705" w:type="dxa"/>
            <w:vAlign w:val="bottom"/>
          </w:tcPr>
          <w:p w14:paraId="4FE77BF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.13.39564907R</w:t>
            </w:r>
          </w:p>
        </w:tc>
        <w:tc>
          <w:tcPr>
            <w:tcW w:w="990" w:type="dxa"/>
            <w:vAlign w:val="bottom"/>
          </w:tcPr>
          <w:p w14:paraId="7E8C010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97</w:t>
            </w:r>
          </w:p>
        </w:tc>
        <w:tc>
          <w:tcPr>
            <w:tcW w:w="810" w:type="dxa"/>
            <w:vAlign w:val="bottom"/>
          </w:tcPr>
          <w:p w14:paraId="5C0F85B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1080" w:type="dxa"/>
            <w:vAlign w:val="bottom"/>
          </w:tcPr>
          <w:p w14:paraId="5A8A7F9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1440" w:type="dxa"/>
            <w:vAlign w:val="bottom"/>
          </w:tcPr>
          <w:p w14:paraId="0E4DE58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numAge</w:t>
            </w:r>
          </w:p>
        </w:tc>
        <w:tc>
          <w:tcPr>
            <w:tcW w:w="810" w:type="dxa"/>
            <w:vAlign w:val="bottom"/>
          </w:tcPr>
          <w:p w14:paraId="5D6C2B5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175" w:type="dxa"/>
            <w:vAlign w:val="bottom"/>
          </w:tcPr>
          <w:p w14:paraId="19C674C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66907</w:t>
            </w:r>
          </w:p>
        </w:tc>
        <w:tc>
          <w:tcPr>
            <w:tcW w:w="1255" w:type="dxa"/>
            <w:vAlign w:val="bottom"/>
          </w:tcPr>
          <w:p w14:paraId="6D7AD28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BEB75E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3164E3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895" w:type="dxa"/>
            <w:vAlign w:val="bottom"/>
          </w:tcPr>
          <w:p w14:paraId="79C3A27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13DA80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156499F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1E28" w:rsidRPr="004F4F02" w14:paraId="4ABA85CA" w14:textId="77777777" w:rsidTr="004827EE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1F464B7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1817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6C8E3D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3D9E5B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94E1D7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4CDD18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6EBD35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6017FD1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54621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1355033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F69471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4D9560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14:paraId="60C75E5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B7AB76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0DDA99B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4806CCC" w14:textId="14FF4526" w:rsidR="004F4F02" w:rsidRDefault="004F4F02" w:rsidP="004F4F02">
      <w:pPr>
        <w:ind w:right="-720"/>
        <w:rPr>
          <w:rFonts w:ascii="Times New Roman" w:hAnsi="Times New Roman" w:cs="Times New Roman"/>
          <w:sz w:val="20"/>
          <w:szCs w:val="20"/>
        </w:rPr>
      </w:pPr>
      <w:r w:rsidRPr="004F4F02">
        <w:rPr>
          <w:rFonts w:ascii="Times New Roman" w:hAnsi="Times New Roman" w:cs="Times New Roman"/>
          <w:sz w:val="20"/>
          <w:szCs w:val="20"/>
        </w:rPr>
        <w:t xml:space="preserve">Chr., chromosome; Pos., position; </w:t>
      </w:r>
      <w:r w:rsidR="00AD15AB">
        <w:rPr>
          <w:rFonts w:ascii="Times New Roman" w:hAnsi="Times New Roman" w:cs="Times New Roman"/>
          <w:sz w:val="20"/>
          <w:szCs w:val="20"/>
        </w:rPr>
        <w:t xml:space="preserve">TSS, transcription start site; UTR, untranslated region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N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north shore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S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south shore; UCSC, University of California Santa Cruz Genome Browser; DHS,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DNAs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 hypersensitive site.  </w:t>
      </w:r>
    </w:p>
    <w:p w14:paraId="3774AB60" w14:textId="25ADCEC4" w:rsidR="004827EE" w:rsidRPr="00071D0D" w:rsidRDefault="004827EE" w:rsidP="004F4F02">
      <w:pPr>
        <w:ind w:right="-720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proofErr w:type="spellEnd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 </w:t>
      </w:r>
      <w:proofErr w:type="gramStart"/>
      <w:r w:rsidR="00E40AC7">
        <w:rPr>
          <w:rFonts w:ascii="Times New Roman" w:hAnsi="Times New Roman" w:cs="Times New Roman" w:hint="eastAsia"/>
          <w:sz w:val="20"/>
          <w:szCs w:val="20"/>
          <w:lang w:eastAsia="zh-CN"/>
        </w:rPr>
        <w:t>The</w:t>
      </w:r>
      <w:proofErr w:type="gramEnd"/>
      <w:r w:rsidR="00E40AC7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number </w:t>
      </w:r>
      <w:r w:rsidR="00E40AC7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="00E40AC7">
        <w:rPr>
          <w:rFonts w:ascii="Times New Roman" w:hAnsi="Times New Roman" w:cs="Times New Roman" w:hint="eastAsia"/>
          <w:sz w:val="20"/>
          <w:szCs w:val="20"/>
          <w:lang w:eastAsia="zh-CN"/>
        </w:rPr>
        <w:t>1</w:t>
      </w:r>
      <w:r w:rsidR="00E40AC7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="00E40AC7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that the CpG is located at the corresponding region</w:t>
      </w:r>
      <w:r w:rsidR="00071D0D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whereas </w:t>
      </w:r>
      <w:r w:rsidR="00071D0D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="00071D0D">
        <w:rPr>
          <w:rFonts w:ascii="Times New Roman" w:hAnsi="Times New Roman" w:cs="Times New Roman" w:hint="eastAsia"/>
          <w:sz w:val="20"/>
          <w:szCs w:val="20"/>
          <w:lang w:eastAsia="zh-CN"/>
        </w:rPr>
        <w:t>0</w:t>
      </w:r>
      <w:r w:rsidR="00071D0D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="00071D0D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not.</w:t>
      </w:r>
    </w:p>
    <w:p w14:paraId="0DDAADB9" w14:textId="77777777" w:rsidR="004F4F02" w:rsidRDefault="004F4F02" w:rsidP="004F4F02"/>
    <w:p w14:paraId="4AD16A05" w14:textId="77777777" w:rsidR="004F4F02" w:rsidRDefault="004F4F02">
      <w:pPr>
        <w:spacing w:after="160" w:line="259" w:lineRule="auto"/>
      </w:pPr>
      <w:r>
        <w:br w:type="page"/>
      </w:r>
    </w:p>
    <w:p w14:paraId="19473CFE" w14:textId="2EC702B7" w:rsidR="004F4F02" w:rsidRPr="004F4F02" w:rsidRDefault="004F4F02" w:rsidP="004F4F02">
      <w:pPr>
        <w:rPr>
          <w:rFonts w:ascii="Times New Roman" w:hAnsi="Times New Roman" w:cs="Times New Roman"/>
        </w:rPr>
      </w:pPr>
      <w:r w:rsidRPr="004F4F02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al Table </w:t>
      </w:r>
      <w:r w:rsidR="00672D6B">
        <w:rPr>
          <w:rFonts w:ascii="Times New Roman" w:hAnsi="Times New Roman" w:cs="Times New Roman" w:hint="eastAsia"/>
          <w:b/>
          <w:bCs/>
          <w:lang w:eastAsia="zh-CN"/>
        </w:rPr>
        <w:t>7</w:t>
      </w:r>
      <w:r w:rsidRPr="004F4F02">
        <w:rPr>
          <w:rFonts w:ascii="Times New Roman" w:hAnsi="Times New Roman" w:cs="Times New Roman" w:hint="eastAsia"/>
          <w:b/>
          <w:bCs/>
          <w:lang w:eastAsia="zh-CN"/>
        </w:rPr>
        <w:t xml:space="preserve">. </w:t>
      </w:r>
      <w:r w:rsidRPr="004F4F02">
        <w:rPr>
          <w:rFonts w:ascii="Times New Roman" w:hAnsi="Times New Roman" w:cs="Times New Roman"/>
        </w:rPr>
        <w:t xml:space="preserve">Top 10 significant associations between </w:t>
      </w:r>
      <w:proofErr w:type="spellStart"/>
      <w:r w:rsidRPr="004F4F02">
        <w:rPr>
          <w:rFonts w:ascii="Times New Roman" w:hAnsi="Times New Roman" w:cs="Times New Roman"/>
        </w:rPr>
        <w:t>CpGs</w:t>
      </w:r>
      <w:proofErr w:type="spellEnd"/>
      <w:r w:rsidRPr="004F4F02">
        <w:rPr>
          <w:rFonts w:ascii="Times New Roman" w:hAnsi="Times New Roman" w:cs="Times New Roman"/>
        </w:rPr>
        <w:t xml:space="preserve"> in epigenetic clocks and </w:t>
      </w:r>
      <w:r w:rsidR="002D56A7" w:rsidRPr="002D56A7">
        <w:rPr>
          <w:rFonts w:ascii="Times New Roman" w:hAnsi="Times New Roman" w:cs="Times New Roman"/>
        </w:rPr>
        <w:t xml:space="preserve">high-density lipoprotein </w:t>
      </w:r>
      <w:r w:rsidR="002D56A7">
        <w:rPr>
          <w:rFonts w:ascii="Times New Roman" w:hAnsi="Times New Roman" w:cs="Times New Roman" w:hint="eastAsia"/>
          <w:lang w:eastAsia="zh-CN"/>
        </w:rPr>
        <w:t>(</w:t>
      </w:r>
      <w:r w:rsidRPr="004F4F02">
        <w:rPr>
          <w:rFonts w:ascii="Times New Roman" w:hAnsi="Times New Roman" w:cs="Times New Roman"/>
        </w:rPr>
        <w:t>HDL-C</w:t>
      </w:r>
      <w:r w:rsidR="002D56A7">
        <w:rPr>
          <w:rFonts w:ascii="Times New Roman" w:hAnsi="Times New Roman" w:cs="Times New Roman" w:hint="eastAsia"/>
          <w:lang w:eastAsia="zh-CN"/>
        </w:rPr>
        <w:t>)</w:t>
      </w:r>
    </w:p>
    <w:tbl>
      <w:tblPr>
        <w:tblStyle w:val="TableGrid"/>
        <w:tblW w:w="15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990"/>
        <w:gridCol w:w="810"/>
        <w:gridCol w:w="1080"/>
        <w:gridCol w:w="1440"/>
        <w:gridCol w:w="810"/>
        <w:gridCol w:w="1260"/>
        <w:gridCol w:w="1170"/>
        <w:gridCol w:w="1080"/>
        <w:gridCol w:w="1085"/>
        <w:gridCol w:w="1890"/>
        <w:gridCol w:w="1260"/>
        <w:gridCol w:w="715"/>
      </w:tblGrid>
      <w:tr w:rsidR="000F1E28" w:rsidRPr="004F4F02" w14:paraId="5DE05B38" w14:textId="77777777" w:rsidTr="00071D0D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BAB3F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p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57AF6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AF880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C04C3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FAADF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ock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AF46A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F8AAE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81EEF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79BFA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7A7E7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on to UCSC CpG Islan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119D8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ory Feature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92D89" w14:textId="0FA26226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antom5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hanc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4D835" w14:textId="7260E18B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H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0F1E28" w:rsidRPr="004F4F02" w14:paraId="4D763C0F" w14:textId="77777777" w:rsidTr="00071D0D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14:paraId="669F5FE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0016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B2F548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1CA5B3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B1A323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3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705044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682F12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869AC9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65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90F3E1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8CE411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4BA3DA6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7FFAE5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6CF12A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610C21A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1ABB2E3C" w14:textId="77777777" w:rsidTr="00071D0D">
        <w:trPr>
          <w:jc w:val="center"/>
        </w:trPr>
        <w:tc>
          <w:tcPr>
            <w:tcW w:w="1705" w:type="dxa"/>
            <w:vAlign w:val="bottom"/>
          </w:tcPr>
          <w:p w14:paraId="3EA613B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901584</w:t>
            </w:r>
          </w:p>
        </w:tc>
        <w:tc>
          <w:tcPr>
            <w:tcW w:w="990" w:type="dxa"/>
            <w:vAlign w:val="bottom"/>
          </w:tcPr>
          <w:p w14:paraId="044F8FB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vAlign w:val="bottom"/>
          </w:tcPr>
          <w:p w14:paraId="7B48AAA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vAlign w:val="bottom"/>
          </w:tcPr>
          <w:p w14:paraId="2DC7C6B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22</w:t>
            </w:r>
          </w:p>
        </w:tc>
        <w:tc>
          <w:tcPr>
            <w:tcW w:w="1440" w:type="dxa"/>
            <w:vAlign w:val="bottom"/>
          </w:tcPr>
          <w:p w14:paraId="641E889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026AA7E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60" w:type="dxa"/>
            <w:vAlign w:val="bottom"/>
          </w:tcPr>
          <w:p w14:paraId="50B71DD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53706</w:t>
            </w:r>
          </w:p>
        </w:tc>
        <w:tc>
          <w:tcPr>
            <w:tcW w:w="1170" w:type="dxa"/>
            <w:vAlign w:val="bottom"/>
          </w:tcPr>
          <w:p w14:paraId="1C01407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080" w:type="dxa"/>
            <w:vAlign w:val="bottom"/>
          </w:tcPr>
          <w:p w14:paraId="7712E0E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085" w:type="dxa"/>
            <w:vAlign w:val="bottom"/>
          </w:tcPr>
          <w:p w14:paraId="2A4B0FA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890" w:type="dxa"/>
            <w:vAlign w:val="bottom"/>
          </w:tcPr>
          <w:p w14:paraId="1CA45EC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vAlign w:val="bottom"/>
          </w:tcPr>
          <w:p w14:paraId="68D3A07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19C1238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0B18152C" w14:textId="77777777" w:rsidTr="00071D0D">
        <w:trPr>
          <w:jc w:val="center"/>
        </w:trPr>
        <w:tc>
          <w:tcPr>
            <w:tcW w:w="1705" w:type="dxa"/>
            <w:vAlign w:val="bottom"/>
          </w:tcPr>
          <w:p w14:paraId="6393FB2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702222</w:t>
            </w:r>
          </w:p>
        </w:tc>
        <w:tc>
          <w:tcPr>
            <w:tcW w:w="990" w:type="dxa"/>
            <w:vAlign w:val="bottom"/>
          </w:tcPr>
          <w:p w14:paraId="3F17F05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10" w:type="dxa"/>
            <w:vAlign w:val="bottom"/>
          </w:tcPr>
          <w:p w14:paraId="146B671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vAlign w:val="bottom"/>
          </w:tcPr>
          <w:p w14:paraId="775F778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E-10</w:t>
            </w:r>
          </w:p>
        </w:tc>
        <w:tc>
          <w:tcPr>
            <w:tcW w:w="1440" w:type="dxa"/>
            <w:vAlign w:val="bottom"/>
          </w:tcPr>
          <w:p w14:paraId="24799ED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68D01A8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60" w:type="dxa"/>
            <w:vAlign w:val="bottom"/>
          </w:tcPr>
          <w:p w14:paraId="1296F7F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17240</w:t>
            </w:r>
          </w:p>
        </w:tc>
        <w:tc>
          <w:tcPr>
            <w:tcW w:w="1170" w:type="dxa"/>
            <w:vAlign w:val="bottom"/>
          </w:tcPr>
          <w:p w14:paraId="44B2FA9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1080" w:type="dxa"/>
            <w:vAlign w:val="bottom"/>
          </w:tcPr>
          <w:p w14:paraId="21457B5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Exon;</w:t>
            </w:r>
            <w:proofErr w:type="gramEnd"/>
          </w:p>
          <w:p w14:paraId="01992FF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85" w:type="dxa"/>
            <w:vAlign w:val="bottom"/>
          </w:tcPr>
          <w:p w14:paraId="6CD2DB0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890" w:type="dxa"/>
            <w:vAlign w:val="bottom"/>
          </w:tcPr>
          <w:p w14:paraId="70292E0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6D8890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6C0CD4E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6CE5E0D7" w14:textId="77777777" w:rsidTr="00071D0D">
        <w:trPr>
          <w:jc w:val="center"/>
        </w:trPr>
        <w:tc>
          <w:tcPr>
            <w:tcW w:w="1705" w:type="dxa"/>
            <w:vAlign w:val="bottom"/>
          </w:tcPr>
          <w:p w14:paraId="350483B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551881</w:t>
            </w:r>
          </w:p>
        </w:tc>
        <w:tc>
          <w:tcPr>
            <w:tcW w:w="990" w:type="dxa"/>
            <w:vAlign w:val="bottom"/>
          </w:tcPr>
          <w:p w14:paraId="093CC9F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10" w:type="dxa"/>
            <w:vAlign w:val="bottom"/>
          </w:tcPr>
          <w:p w14:paraId="7C1C9FB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vAlign w:val="bottom"/>
          </w:tcPr>
          <w:p w14:paraId="7128C01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1440" w:type="dxa"/>
            <w:vAlign w:val="bottom"/>
          </w:tcPr>
          <w:p w14:paraId="435D452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810" w:type="dxa"/>
            <w:vAlign w:val="bottom"/>
          </w:tcPr>
          <w:p w14:paraId="6C34036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60" w:type="dxa"/>
            <w:vAlign w:val="bottom"/>
          </w:tcPr>
          <w:p w14:paraId="22734C6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88715</w:t>
            </w:r>
          </w:p>
        </w:tc>
        <w:tc>
          <w:tcPr>
            <w:tcW w:w="1170" w:type="dxa"/>
            <w:vAlign w:val="bottom"/>
          </w:tcPr>
          <w:p w14:paraId="3C46D81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1080" w:type="dxa"/>
            <w:vAlign w:val="bottom"/>
          </w:tcPr>
          <w:p w14:paraId="04DBFD6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85" w:type="dxa"/>
            <w:vAlign w:val="bottom"/>
          </w:tcPr>
          <w:p w14:paraId="06957AF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1890" w:type="dxa"/>
            <w:vAlign w:val="bottom"/>
          </w:tcPr>
          <w:p w14:paraId="2F9A223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vAlign w:val="bottom"/>
          </w:tcPr>
          <w:p w14:paraId="471EF6A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09E8AB9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149931D9" w14:textId="77777777" w:rsidTr="00071D0D">
        <w:trPr>
          <w:jc w:val="center"/>
        </w:trPr>
        <w:tc>
          <w:tcPr>
            <w:tcW w:w="1705" w:type="dxa"/>
            <w:vAlign w:val="bottom"/>
          </w:tcPr>
          <w:p w14:paraId="44B9775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274938</w:t>
            </w:r>
          </w:p>
        </w:tc>
        <w:tc>
          <w:tcPr>
            <w:tcW w:w="990" w:type="dxa"/>
            <w:vAlign w:val="bottom"/>
          </w:tcPr>
          <w:p w14:paraId="1A24A68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10" w:type="dxa"/>
            <w:vAlign w:val="bottom"/>
          </w:tcPr>
          <w:p w14:paraId="0B14E23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vAlign w:val="bottom"/>
          </w:tcPr>
          <w:p w14:paraId="3B37C7D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7</w:t>
            </w:r>
          </w:p>
        </w:tc>
        <w:tc>
          <w:tcPr>
            <w:tcW w:w="1440" w:type="dxa"/>
            <w:vAlign w:val="bottom"/>
          </w:tcPr>
          <w:p w14:paraId="65F9D40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3C48CDD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60" w:type="dxa"/>
            <w:vAlign w:val="bottom"/>
          </w:tcPr>
          <w:p w14:paraId="500E7AA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93822</w:t>
            </w:r>
          </w:p>
        </w:tc>
        <w:tc>
          <w:tcPr>
            <w:tcW w:w="1170" w:type="dxa"/>
            <w:vAlign w:val="bottom"/>
          </w:tcPr>
          <w:p w14:paraId="5683B9D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080" w:type="dxa"/>
            <w:vAlign w:val="bottom"/>
          </w:tcPr>
          <w:p w14:paraId="167E871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5" w:type="dxa"/>
            <w:vAlign w:val="bottom"/>
          </w:tcPr>
          <w:p w14:paraId="0F123AF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1890" w:type="dxa"/>
            <w:vAlign w:val="bottom"/>
          </w:tcPr>
          <w:p w14:paraId="496D61A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44960C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0E1167F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50CB7A0A" w14:textId="77777777" w:rsidTr="00071D0D">
        <w:trPr>
          <w:jc w:val="center"/>
        </w:trPr>
        <w:tc>
          <w:tcPr>
            <w:tcW w:w="1705" w:type="dxa"/>
            <w:vAlign w:val="bottom"/>
          </w:tcPr>
          <w:p w14:paraId="40C8E9E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470501</w:t>
            </w:r>
          </w:p>
        </w:tc>
        <w:tc>
          <w:tcPr>
            <w:tcW w:w="990" w:type="dxa"/>
            <w:vAlign w:val="bottom"/>
          </w:tcPr>
          <w:p w14:paraId="76C101A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bottom"/>
          </w:tcPr>
          <w:p w14:paraId="656A38B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vAlign w:val="bottom"/>
          </w:tcPr>
          <w:p w14:paraId="370FA44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7</w:t>
            </w:r>
          </w:p>
        </w:tc>
        <w:tc>
          <w:tcPr>
            <w:tcW w:w="1440" w:type="dxa"/>
            <w:vAlign w:val="bottom"/>
          </w:tcPr>
          <w:p w14:paraId="6E1DBD5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05F5770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60" w:type="dxa"/>
            <w:vAlign w:val="bottom"/>
          </w:tcPr>
          <w:p w14:paraId="34E3A82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52955</w:t>
            </w:r>
          </w:p>
        </w:tc>
        <w:tc>
          <w:tcPr>
            <w:tcW w:w="1170" w:type="dxa"/>
            <w:vAlign w:val="bottom"/>
          </w:tcPr>
          <w:p w14:paraId="1CB68F8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080" w:type="dxa"/>
            <w:vAlign w:val="bottom"/>
          </w:tcPr>
          <w:p w14:paraId="22ACD9B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5" w:type="dxa"/>
            <w:vAlign w:val="bottom"/>
          </w:tcPr>
          <w:p w14:paraId="5C298A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890" w:type="dxa"/>
            <w:vAlign w:val="bottom"/>
          </w:tcPr>
          <w:p w14:paraId="40B0CAA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vAlign w:val="bottom"/>
          </w:tcPr>
          <w:p w14:paraId="595BF61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37FD70E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6E1D1BA2" w14:textId="77777777" w:rsidTr="00071D0D">
        <w:trPr>
          <w:jc w:val="center"/>
        </w:trPr>
        <w:tc>
          <w:tcPr>
            <w:tcW w:w="1705" w:type="dxa"/>
            <w:vAlign w:val="bottom"/>
          </w:tcPr>
          <w:p w14:paraId="2B9C0E2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501210</w:t>
            </w:r>
          </w:p>
        </w:tc>
        <w:tc>
          <w:tcPr>
            <w:tcW w:w="990" w:type="dxa"/>
            <w:vAlign w:val="bottom"/>
          </w:tcPr>
          <w:p w14:paraId="1CD8785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bottom"/>
          </w:tcPr>
          <w:p w14:paraId="378C761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vAlign w:val="bottom"/>
          </w:tcPr>
          <w:p w14:paraId="229B592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E-07</w:t>
            </w:r>
          </w:p>
        </w:tc>
        <w:tc>
          <w:tcPr>
            <w:tcW w:w="1440" w:type="dxa"/>
            <w:vAlign w:val="bottom"/>
          </w:tcPr>
          <w:p w14:paraId="3CB8E0C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1B92F19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60" w:type="dxa"/>
            <w:vAlign w:val="bottom"/>
          </w:tcPr>
          <w:p w14:paraId="6F4A8DB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970252</w:t>
            </w:r>
          </w:p>
        </w:tc>
        <w:tc>
          <w:tcPr>
            <w:tcW w:w="1170" w:type="dxa"/>
            <w:vAlign w:val="bottom"/>
          </w:tcPr>
          <w:p w14:paraId="1A2B5BE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1080" w:type="dxa"/>
            <w:vAlign w:val="bottom"/>
          </w:tcPr>
          <w:p w14:paraId="0C709BC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5" w:type="dxa"/>
            <w:vAlign w:val="bottom"/>
          </w:tcPr>
          <w:p w14:paraId="571527B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890" w:type="dxa"/>
            <w:vAlign w:val="bottom"/>
          </w:tcPr>
          <w:p w14:paraId="61A16C1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8BBF18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2D2D1BE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5E034510" w14:textId="77777777" w:rsidTr="00071D0D">
        <w:trPr>
          <w:jc w:val="center"/>
        </w:trPr>
        <w:tc>
          <w:tcPr>
            <w:tcW w:w="1705" w:type="dxa"/>
            <w:vAlign w:val="bottom"/>
          </w:tcPr>
          <w:p w14:paraId="7CFEECC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835347</w:t>
            </w:r>
          </w:p>
        </w:tc>
        <w:tc>
          <w:tcPr>
            <w:tcW w:w="990" w:type="dxa"/>
            <w:vAlign w:val="bottom"/>
          </w:tcPr>
          <w:p w14:paraId="5ACFCA7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vAlign w:val="bottom"/>
          </w:tcPr>
          <w:p w14:paraId="70972E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vAlign w:val="bottom"/>
          </w:tcPr>
          <w:p w14:paraId="72DD7E8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440" w:type="dxa"/>
            <w:vAlign w:val="bottom"/>
          </w:tcPr>
          <w:p w14:paraId="364B634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052D304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60" w:type="dxa"/>
            <w:vAlign w:val="bottom"/>
          </w:tcPr>
          <w:p w14:paraId="31A0F8B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48232</w:t>
            </w:r>
          </w:p>
        </w:tc>
        <w:tc>
          <w:tcPr>
            <w:tcW w:w="1170" w:type="dxa"/>
            <w:vAlign w:val="bottom"/>
          </w:tcPr>
          <w:p w14:paraId="0771784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C</w:t>
            </w:r>
          </w:p>
        </w:tc>
        <w:tc>
          <w:tcPr>
            <w:tcW w:w="1080" w:type="dxa"/>
            <w:vAlign w:val="bottom"/>
          </w:tcPr>
          <w:p w14:paraId="27208E7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085" w:type="dxa"/>
            <w:vAlign w:val="bottom"/>
          </w:tcPr>
          <w:p w14:paraId="270748E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890" w:type="dxa"/>
            <w:vAlign w:val="bottom"/>
          </w:tcPr>
          <w:p w14:paraId="5D8554B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vAlign w:val="bottom"/>
          </w:tcPr>
          <w:p w14:paraId="5F0F8ED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72E7242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7B7A868B" w14:textId="77777777" w:rsidTr="00071D0D">
        <w:trPr>
          <w:jc w:val="center"/>
        </w:trPr>
        <w:tc>
          <w:tcPr>
            <w:tcW w:w="1705" w:type="dxa"/>
            <w:vAlign w:val="bottom"/>
          </w:tcPr>
          <w:p w14:paraId="66717E4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181703</w:t>
            </w:r>
          </w:p>
        </w:tc>
        <w:tc>
          <w:tcPr>
            <w:tcW w:w="990" w:type="dxa"/>
            <w:vAlign w:val="bottom"/>
          </w:tcPr>
          <w:p w14:paraId="2B065E8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vAlign w:val="bottom"/>
          </w:tcPr>
          <w:p w14:paraId="2E65611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vAlign w:val="bottom"/>
          </w:tcPr>
          <w:p w14:paraId="024ABFD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1440" w:type="dxa"/>
            <w:vAlign w:val="bottom"/>
          </w:tcPr>
          <w:p w14:paraId="08AD969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810" w:type="dxa"/>
            <w:vAlign w:val="bottom"/>
          </w:tcPr>
          <w:p w14:paraId="0675B96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60" w:type="dxa"/>
            <w:vAlign w:val="bottom"/>
          </w:tcPr>
          <w:p w14:paraId="6D57746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54621</w:t>
            </w:r>
          </w:p>
        </w:tc>
        <w:tc>
          <w:tcPr>
            <w:tcW w:w="1170" w:type="dxa"/>
            <w:vAlign w:val="bottom"/>
          </w:tcPr>
          <w:p w14:paraId="4F18D6D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080" w:type="dxa"/>
            <w:vAlign w:val="bottom"/>
          </w:tcPr>
          <w:p w14:paraId="06F6664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085" w:type="dxa"/>
            <w:vAlign w:val="bottom"/>
          </w:tcPr>
          <w:p w14:paraId="35BF3EF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890" w:type="dxa"/>
            <w:vAlign w:val="bottom"/>
          </w:tcPr>
          <w:p w14:paraId="04DE420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vAlign w:val="bottom"/>
          </w:tcPr>
          <w:p w14:paraId="5D989D6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42DC3AF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31148ECF" w14:textId="77777777" w:rsidTr="00071D0D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5B519D1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.13.39564907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5047CA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78300CA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663578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C2110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numAg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B8055F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56F47F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669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9298B9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9DD72D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5F8C023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93DDCD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54DC3F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436322A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2792D42" w14:textId="77777777" w:rsidR="00AD15AB" w:rsidRDefault="00AD15AB" w:rsidP="00AD15AB">
      <w:pPr>
        <w:ind w:right="-720"/>
        <w:rPr>
          <w:rFonts w:ascii="Times New Roman" w:hAnsi="Times New Roman" w:cs="Times New Roman"/>
          <w:sz w:val="20"/>
          <w:szCs w:val="20"/>
        </w:rPr>
      </w:pPr>
      <w:r w:rsidRPr="004F4F02">
        <w:rPr>
          <w:rFonts w:ascii="Times New Roman" w:hAnsi="Times New Roman" w:cs="Times New Roman"/>
          <w:sz w:val="20"/>
          <w:szCs w:val="20"/>
        </w:rPr>
        <w:t xml:space="preserve">Chr., chromosome; Pos., position; </w:t>
      </w:r>
      <w:r>
        <w:rPr>
          <w:rFonts w:ascii="Times New Roman" w:hAnsi="Times New Roman" w:cs="Times New Roman"/>
          <w:sz w:val="20"/>
          <w:szCs w:val="20"/>
        </w:rPr>
        <w:t xml:space="preserve">TSS, transcription start site; UTR, untranslated region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N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north shore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S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south shore; UCSC, University of California Santa Cruz Genome Browser; DHS,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DNAs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 hypersensitive site.  </w:t>
      </w:r>
    </w:p>
    <w:p w14:paraId="7D96719E" w14:textId="616C27FC" w:rsidR="004F4F02" w:rsidRPr="00071D0D" w:rsidRDefault="00071D0D" w:rsidP="00071D0D">
      <w:pPr>
        <w:ind w:right="-720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proofErr w:type="spellEnd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  <w:lang w:eastAsia="zh-CN"/>
        </w:rPr>
        <w:t>The</w:t>
      </w:r>
      <w:proofErr w:type="gramEnd"/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number </w:t>
      </w:r>
      <w:r>
        <w:rPr>
          <w:rFonts w:ascii="Times New Roman" w:hAnsi="Times New Roman" w:cs="Times New Roman"/>
          <w:sz w:val="20"/>
          <w:szCs w:val="20"/>
          <w:lang w:eastAsia="zh-CN"/>
        </w:rPr>
        <w:t>“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1</w:t>
      </w:r>
      <w:r>
        <w:rPr>
          <w:rFonts w:ascii="Times New Roman" w:hAnsi="Times New Roman" w:cs="Times New Roman"/>
          <w:sz w:val="20"/>
          <w:szCs w:val="20"/>
          <w:lang w:eastAsia="zh-CN"/>
        </w:rPr>
        <w:t>”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that the CpG is located at the corresponding region, whereas </w:t>
      </w:r>
      <w:r>
        <w:rPr>
          <w:rFonts w:ascii="Times New Roman" w:hAnsi="Times New Roman" w:cs="Times New Roman"/>
          <w:sz w:val="20"/>
          <w:szCs w:val="20"/>
          <w:lang w:eastAsia="zh-CN"/>
        </w:rPr>
        <w:t>“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0</w:t>
      </w:r>
      <w:r>
        <w:rPr>
          <w:rFonts w:ascii="Times New Roman" w:hAnsi="Times New Roman" w:cs="Times New Roman"/>
          <w:sz w:val="20"/>
          <w:szCs w:val="20"/>
          <w:lang w:eastAsia="zh-CN"/>
        </w:rPr>
        <w:t>”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not.</w:t>
      </w:r>
    </w:p>
    <w:p w14:paraId="620FD5F4" w14:textId="77777777" w:rsidR="004F4F02" w:rsidRDefault="004F4F02" w:rsidP="004F4F02">
      <w:pPr>
        <w:rPr>
          <w:rFonts w:ascii="Times New Roman" w:hAnsi="Times New Roman" w:cs="Times New Roman"/>
        </w:rPr>
      </w:pPr>
    </w:p>
    <w:p w14:paraId="4BCA65D7" w14:textId="77777777" w:rsidR="004F4F02" w:rsidRDefault="004F4F02" w:rsidP="004F4F02">
      <w:pPr>
        <w:rPr>
          <w:rFonts w:ascii="Times New Roman" w:hAnsi="Times New Roman" w:cs="Times New Roman"/>
        </w:rPr>
      </w:pPr>
    </w:p>
    <w:p w14:paraId="2321D7AB" w14:textId="7BAB48E4" w:rsidR="004F4F02" w:rsidRPr="004F4F02" w:rsidRDefault="004F4F02" w:rsidP="004F4F02">
      <w:pPr>
        <w:rPr>
          <w:rFonts w:ascii="Times New Roman" w:hAnsi="Times New Roman" w:cs="Times New Roman"/>
        </w:rPr>
      </w:pPr>
      <w:r w:rsidRPr="004F4F02">
        <w:rPr>
          <w:rFonts w:ascii="Times New Roman" w:hAnsi="Times New Roman" w:cs="Times New Roman" w:hint="eastAsia"/>
          <w:b/>
          <w:bCs/>
          <w:lang w:eastAsia="zh-CN"/>
        </w:rPr>
        <w:t xml:space="preserve">Supplemental Table </w:t>
      </w:r>
      <w:r w:rsidR="00672D6B">
        <w:rPr>
          <w:rFonts w:ascii="Times New Roman" w:hAnsi="Times New Roman" w:cs="Times New Roman" w:hint="eastAsia"/>
          <w:b/>
          <w:bCs/>
          <w:lang w:eastAsia="zh-CN"/>
        </w:rPr>
        <w:t>8</w:t>
      </w:r>
      <w:r w:rsidRPr="004F4F02">
        <w:rPr>
          <w:rFonts w:ascii="Times New Roman" w:hAnsi="Times New Roman" w:cs="Times New Roman" w:hint="eastAsia"/>
          <w:b/>
          <w:bCs/>
          <w:lang w:eastAsia="zh-CN"/>
        </w:rPr>
        <w:t xml:space="preserve">. </w:t>
      </w:r>
      <w:r w:rsidRPr="004F4F02">
        <w:rPr>
          <w:rFonts w:ascii="Times New Roman" w:hAnsi="Times New Roman" w:cs="Times New Roman"/>
        </w:rPr>
        <w:t xml:space="preserve">Top 10 significant associations between </w:t>
      </w:r>
      <w:proofErr w:type="spellStart"/>
      <w:r w:rsidRPr="004F4F02">
        <w:rPr>
          <w:rFonts w:ascii="Times New Roman" w:hAnsi="Times New Roman" w:cs="Times New Roman"/>
        </w:rPr>
        <w:t>CpGs</w:t>
      </w:r>
      <w:proofErr w:type="spellEnd"/>
      <w:r w:rsidRPr="004F4F02">
        <w:rPr>
          <w:rFonts w:ascii="Times New Roman" w:hAnsi="Times New Roman" w:cs="Times New Roman"/>
        </w:rPr>
        <w:t xml:space="preserve"> in epigenetic clocks and </w:t>
      </w:r>
      <w:r w:rsidR="002D56A7">
        <w:rPr>
          <w:rFonts w:ascii="Times New Roman" w:hAnsi="Times New Roman" w:cs="Times New Roman" w:hint="eastAsia"/>
          <w:lang w:eastAsia="zh-CN"/>
        </w:rPr>
        <w:t>low</w:t>
      </w:r>
      <w:r w:rsidR="002D56A7" w:rsidRPr="002D56A7">
        <w:rPr>
          <w:rFonts w:ascii="Times New Roman" w:hAnsi="Times New Roman" w:cs="Times New Roman"/>
        </w:rPr>
        <w:t xml:space="preserve">-density lipoprotein </w:t>
      </w:r>
      <w:r w:rsidR="002D56A7">
        <w:rPr>
          <w:rFonts w:ascii="Times New Roman" w:hAnsi="Times New Roman" w:cs="Times New Roman" w:hint="eastAsia"/>
          <w:lang w:eastAsia="zh-CN"/>
        </w:rPr>
        <w:t>(L</w:t>
      </w:r>
      <w:r w:rsidR="002D56A7" w:rsidRPr="004F4F02">
        <w:rPr>
          <w:rFonts w:ascii="Times New Roman" w:hAnsi="Times New Roman" w:cs="Times New Roman"/>
        </w:rPr>
        <w:t>DL-C</w:t>
      </w:r>
      <w:r w:rsidR="002D56A7">
        <w:rPr>
          <w:rFonts w:ascii="Times New Roman" w:hAnsi="Times New Roman" w:cs="Times New Roman" w:hint="eastAsia"/>
          <w:lang w:eastAsia="zh-CN"/>
        </w:rPr>
        <w:t>)</w:t>
      </w:r>
    </w:p>
    <w:tbl>
      <w:tblPr>
        <w:tblStyle w:val="TableGrid"/>
        <w:tblW w:w="15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00"/>
        <w:gridCol w:w="990"/>
        <w:gridCol w:w="1440"/>
        <w:gridCol w:w="900"/>
        <w:gridCol w:w="1170"/>
        <w:gridCol w:w="1170"/>
        <w:gridCol w:w="1890"/>
        <w:gridCol w:w="1350"/>
        <w:gridCol w:w="1260"/>
        <w:gridCol w:w="1260"/>
        <w:gridCol w:w="715"/>
      </w:tblGrid>
      <w:tr w:rsidR="000F1E28" w:rsidRPr="004F4F02" w14:paraId="6F0FACFC" w14:textId="77777777" w:rsidTr="00071D0D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B7C75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p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27D55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EDDC6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EE219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4CBE0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ock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E0E57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901C4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56DBB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F7B3F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7F156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on to UCSC CpG Isla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234BA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ory Feature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D9E2A" w14:textId="23DC4591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antom5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hanc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95585" w14:textId="56DCB50B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H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0F1E28" w:rsidRPr="004F4F02" w14:paraId="5029C27E" w14:textId="77777777" w:rsidTr="00071D0D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D2178C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0016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82259F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.2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8E2D25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0AB48F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61BEA6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7FC38C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219F49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65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38C932B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9AAE1D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BA5987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AD6038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F5197F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28400E1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474B7792" w14:textId="77777777" w:rsidTr="00071D0D">
        <w:trPr>
          <w:jc w:val="center"/>
        </w:trPr>
        <w:tc>
          <w:tcPr>
            <w:tcW w:w="1260" w:type="dxa"/>
            <w:vAlign w:val="bottom"/>
          </w:tcPr>
          <w:p w14:paraId="09E436C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536676</w:t>
            </w:r>
          </w:p>
        </w:tc>
        <w:tc>
          <w:tcPr>
            <w:tcW w:w="990" w:type="dxa"/>
            <w:vAlign w:val="bottom"/>
          </w:tcPr>
          <w:p w14:paraId="13155DD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0</w:t>
            </w:r>
          </w:p>
        </w:tc>
        <w:tc>
          <w:tcPr>
            <w:tcW w:w="900" w:type="dxa"/>
            <w:vAlign w:val="bottom"/>
          </w:tcPr>
          <w:p w14:paraId="35BCA3E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990" w:type="dxa"/>
            <w:vAlign w:val="bottom"/>
          </w:tcPr>
          <w:p w14:paraId="20E9406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1440" w:type="dxa"/>
            <w:vAlign w:val="bottom"/>
          </w:tcPr>
          <w:p w14:paraId="2F591EB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900" w:type="dxa"/>
            <w:vAlign w:val="bottom"/>
          </w:tcPr>
          <w:p w14:paraId="08FD18A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70" w:type="dxa"/>
            <w:vAlign w:val="bottom"/>
          </w:tcPr>
          <w:p w14:paraId="70A73F9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53327</w:t>
            </w:r>
          </w:p>
        </w:tc>
        <w:tc>
          <w:tcPr>
            <w:tcW w:w="1170" w:type="dxa"/>
            <w:vAlign w:val="bottom"/>
          </w:tcPr>
          <w:p w14:paraId="5B3E7E6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890" w:type="dxa"/>
            <w:vAlign w:val="bottom"/>
          </w:tcPr>
          <w:p w14:paraId="078448C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350" w:type="dxa"/>
            <w:vAlign w:val="bottom"/>
          </w:tcPr>
          <w:p w14:paraId="78E9C55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260" w:type="dxa"/>
            <w:vAlign w:val="bottom"/>
          </w:tcPr>
          <w:p w14:paraId="3B43EDB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803B3B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01114CD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3D90FFB8" w14:textId="77777777" w:rsidTr="00071D0D">
        <w:trPr>
          <w:jc w:val="center"/>
        </w:trPr>
        <w:tc>
          <w:tcPr>
            <w:tcW w:w="1260" w:type="dxa"/>
            <w:vAlign w:val="bottom"/>
          </w:tcPr>
          <w:p w14:paraId="7AF4EC8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901584</w:t>
            </w:r>
          </w:p>
        </w:tc>
        <w:tc>
          <w:tcPr>
            <w:tcW w:w="990" w:type="dxa"/>
            <w:vAlign w:val="bottom"/>
          </w:tcPr>
          <w:p w14:paraId="212273A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8</w:t>
            </w:r>
          </w:p>
        </w:tc>
        <w:tc>
          <w:tcPr>
            <w:tcW w:w="900" w:type="dxa"/>
            <w:vAlign w:val="bottom"/>
          </w:tcPr>
          <w:p w14:paraId="41BAF0D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990" w:type="dxa"/>
            <w:vAlign w:val="bottom"/>
          </w:tcPr>
          <w:p w14:paraId="3BB5F33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-08</w:t>
            </w:r>
          </w:p>
        </w:tc>
        <w:tc>
          <w:tcPr>
            <w:tcW w:w="1440" w:type="dxa"/>
            <w:vAlign w:val="bottom"/>
          </w:tcPr>
          <w:p w14:paraId="4E3F9A8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791742C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70" w:type="dxa"/>
            <w:vAlign w:val="bottom"/>
          </w:tcPr>
          <w:p w14:paraId="0C6A503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53706</w:t>
            </w:r>
          </w:p>
        </w:tc>
        <w:tc>
          <w:tcPr>
            <w:tcW w:w="1170" w:type="dxa"/>
            <w:vAlign w:val="bottom"/>
          </w:tcPr>
          <w:p w14:paraId="6594528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890" w:type="dxa"/>
            <w:vAlign w:val="bottom"/>
          </w:tcPr>
          <w:p w14:paraId="062EEB4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350" w:type="dxa"/>
            <w:vAlign w:val="bottom"/>
          </w:tcPr>
          <w:p w14:paraId="5103A06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260" w:type="dxa"/>
            <w:vAlign w:val="bottom"/>
          </w:tcPr>
          <w:p w14:paraId="132EA64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vAlign w:val="bottom"/>
          </w:tcPr>
          <w:p w14:paraId="7FADD77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4B30031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59DF92D3" w14:textId="77777777" w:rsidTr="00071D0D">
        <w:trPr>
          <w:jc w:val="center"/>
        </w:trPr>
        <w:tc>
          <w:tcPr>
            <w:tcW w:w="1260" w:type="dxa"/>
            <w:vAlign w:val="bottom"/>
          </w:tcPr>
          <w:p w14:paraId="134845C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120249</w:t>
            </w:r>
          </w:p>
        </w:tc>
        <w:tc>
          <w:tcPr>
            <w:tcW w:w="990" w:type="dxa"/>
            <w:vAlign w:val="bottom"/>
          </w:tcPr>
          <w:p w14:paraId="56AAA84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900" w:type="dxa"/>
            <w:vAlign w:val="bottom"/>
          </w:tcPr>
          <w:p w14:paraId="6C05BD3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990" w:type="dxa"/>
            <w:vAlign w:val="bottom"/>
          </w:tcPr>
          <w:p w14:paraId="3338237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440" w:type="dxa"/>
            <w:vAlign w:val="bottom"/>
          </w:tcPr>
          <w:p w14:paraId="0BB599A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900" w:type="dxa"/>
            <w:vAlign w:val="bottom"/>
          </w:tcPr>
          <w:p w14:paraId="50D3393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170" w:type="dxa"/>
            <w:vAlign w:val="bottom"/>
          </w:tcPr>
          <w:p w14:paraId="52478FC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921971</w:t>
            </w:r>
          </w:p>
        </w:tc>
        <w:tc>
          <w:tcPr>
            <w:tcW w:w="1170" w:type="dxa"/>
            <w:vAlign w:val="bottom"/>
          </w:tcPr>
          <w:p w14:paraId="1E63D57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9orf139;</w:t>
            </w:r>
            <w:proofErr w:type="gramEnd"/>
          </w:p>
          <w:p w14:paraId="7700AF4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2</w:t>
            </w:r>
          </w:p>
        </w:tc>
        <w:tc>
          <w:tcPr>
            <w:tcW w:w="1890" w:type="dxa"/>
            <w:vAlign w:val="bottom"/>
          </w:tcPr>
          <w:p w14:paraId="70507B4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</w:t>
            </w:r>
            <w:proofErr w:type="gram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R;</w:t>
            </w:r>
            <w:proofErr w:type="gramEnd"/>
          </w:p>
          <w:p w14:paraId="5A970A6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Exon;</w:t>
            </w:r>
            <w:proofErr w:type="gramEnd"/>
          </w:p>
          <w:p w14:paraId="6F7795C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350" w:type="dxa"/>
            <w:vAlign w:val="bottom"/>
          </w:tcPr>
          <w:p w14:paraId="59BA6E4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260" w:type="dxa"/>
            <w:vAlign w:val="bottom"/>
          </w:tcPr>
          <w:p w14:paraId="60266CF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vAlign w:val="bottom"/>
          </w:tcPr>
          <w:p w14:paraId="3D30312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7CD9853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0DCC7E2B" w14:textId="77777777" w:rsidTr="00071D0D">
        <w:trPr>
          <w:jc w:val="center"/>
        </w:trPr>
        <w:tc>
          <w:tcPr>
            <w:tcW w:w="1260" w:type="dxa"/>
            <w:vAlign w:val="bottom"/>
          </w:tcPr>
          <w:p w14:paraId="509DAFF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718960</w:t>
            </w:r>
          </w:p>
        </w:tc>
        <w:tc>
          <w:tcPr>
            <w:tcW w:w="990" w:type="dxa"/>
            <w:vAlign w:val="bottom"/>
          </w:tcPr>
          <w:p w14:paraId="4C74C29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.32</w:t>
            </w:r>
          </w:p>
        </w:tc>
        <w:tc>
          <w:tcPr>
            <w:tcW w:w="900" w:type="dxa"/>
            <w:vAlign w:val="bottom"/>
          </w:tcPr>
          <w:p w14:paraId="365AF51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990" w:type="dxa"/>
            <w:vAlign w:val="bottom"/>
          </w:tcPr>
          <w:p w14:paraId="5A79A7C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1440" w:type="dxa"/>
            <w:vAlign w:val="bottom"/>
          </w:tcPr>
          <w:p w14:paraId="08268C7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900" w:type="dxa"/>
            <w:vAlign w:val="bottom"/>
          </w:tcPr>
          <w:p w14:paraId="49E828F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170" w:type="dxa"/>
            <w:vAlign w:val="bottom"/>
          </w:tcPr>
          <w:p w14:paraId="6A7792B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1313</w:t>
            </w:r>
          </w:p>
        </w:tc>
        <w:tc>
          <w:tcPr>
            <w:tcW w:w="1170" w:type="dxa"/>
            <w:vAlign w:val="bottom"/>
          </w:tcPr>
          <w:p w14:paraId="08448FA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1890" w:type="dxa"/>
            <w:vAlign w:val="bottom"/>
          </w:tcPr>
          <w:p w14:paraId="49471E2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350" w:type="dxa"/>
            <w:vAlign w:val="bottom"/>
          </w:tcPr>
          <w:p w14:paraId="485DACD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260" w:type="dxa"/>
            <w:vAlign w:val="bottom"/>
          </w:tcPr>
          <w:p w14:paraId="4CBD988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091C27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12DD60D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155B649F" w14:textId="77777777" w:rsidTr="00071D0D">
        <w:trPr>
          <w:jc w:val="center"/>
        </w:trPr>
        <w:tc>
          <w:tcPr>
            <w:tcW w:w="1260" w:type="dxa"/>
            <w:vAlign w:val="bottom"/>
          </w:tcPr>
          <w:p w14:paraId="2A11DA2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349128</w:t>
            </w:r>
          </w:p>
        </w:tc>
        <w:tc>
          <w:tcPr>
            <w:tcW w:w="990" w:type="dxa"/>
            <w:vAlign w:val="bottom"/>
          </w:tcPr>
          <w:p w14:paraId="09EAFB2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9</w:t>
            </w:r>
          </w:p>
        </w:tc>
        <w:tc>
          <w:tcPr>
            <w:tcW w:w="900" w:type="dxa"/>
            <w:vAlign w:val="bottom"/>
          </w:tcPr>
          <w:p w14:paraId="16B22A7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990" w:type="dxa"/>
            <w:vAlign w:val="bottom"/>
          </w:tcPr>
          <w:p w14:paraId="4C12DCA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E-05</w:t>
            </w:r>
          </w:p>
        </w:tc>
        <w:tc>
          <w:tcPr>
            <w:tcW w:w="1440" w:type="dxa"/>
            <w:vAlign w:val="bottom"/>
          </w:tcPr>
          <w:p w14:paraId="0AA80E4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6C39375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170" w:type="dxa"/>
            <w:vAlign w:val="bottom"/>
          </w:tcPr>
          <w:p w14:paraId="6A0D44F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27986</w:t>
            </w:r>
          </w:p>
        </w:tc>
        <w:tc>
          <w:tcPr>
            <w:tcW w:w="1170" w:type="dxa"/>
            <w:vAlign w:val="bottom"/>
          </w:tcPr>
          <w:p w14:paraId="1A1ADC3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38018A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343FA31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260" w:type="dxa"/>
            <w:vAlign w:val="bottom"/>
          </w:tcPr>
          <w:p w14:paraId="0860F8C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vAlign w:val="bottom"/>
          </w:tcPr>
          <w:p w14:paraId="0B33FBE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6454779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7E21A3A2" w14:textId="77777777" w:rsidTr="00071D0D">
        <w:trPr>
          <w:jc w:val="center"/>
        </w:trPr>
        <w:tc>
          <w:tcPr>
            <w:tcW w:w="1260" w:type="dxa"/>
            <w:vAlign w:val="bottom"/>
          </w:tcPr>
          <w:p w14:paraId="1AF0827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470501</w:t>
            </w:r>
          </w:p>
        </w:tc>
        <w:tc>
          <w:tcPr>
            <w:tcW w:w="990" w:type="dxa"/>
            <w:vAlign w:val="bottom"/>
          </w:tcPr>
          <w:p w14:paraId="17CA328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3</w:t>
            </w:r>
          </w:p>
        </w:tc>
        <w:tc>
          <w:tcPr>
            <w:tcW w:w="900" w:type="dxa"/>
            <w:vAlign w:val="bottom"/>
          </w:tcPr>
          <w:p w14:paraId="43002A7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990" w:type="dxa"/>
            <w:vAlign w:val="bottom"/>
          </w:tcPr>
          <w:p w14:paraId="786A32D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1440" w:type="dxa"/>
            <w:vAlign w:val="bottom"/>
          </w:tcPr>
          <w:p w14:paraId="1D2DDFA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03EA4A0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170" w:type="dxa"/>
            <w:vAlign w:val="bottom"/>
          </w:tcPr>
          <w:p w14:paraId="4E2612F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52955</w:t>
            </w:r>
          </w:p>
        </w:tc>
        <w:tc>
          <w:tcPr>
            <w:tcW w:w="1170" w:type="dxa"/>
            <w:vAlign w:val="bottom"/>
          </w:tcPr>
          <w:p w14:paraId="25B3026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890" w:type="dxa"/>
            <w:vAlign w:val="bottom"/>
          </w:tcPr>
          <w:p w14:paraId="5F6ED28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350" w:type="dxa"/>
            <w:vAlign w:val="bottom"/>
          </w:tcPr>
          <w:p w14:paraId="398F3A9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260" w:type="dxa"/>
            <w:vAlign w:val="bottom"/>
          </w:tcPr>
          <w:p w14:paraId="46C8945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260" w:type="dxa"/>
            <w:vAlign w:val="bottom"/>
          </w:tcPr>
          <w:p w14:paraId="17F0B33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081903E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26F6BCC8" w14:textId="77777777" w:rsidTr="00071D0D">
        <w:trPr>
          <w:jc w:val="center"/>
        </w:trPr>
        <w:tc>
          <w:tcPr>
            <w:tcW w:w="1260" w:type="dxa"/>
            <w:vAlign w:val="bottom"/>
          </w:tcPr>
          <w:p w14:paraId="6F0A458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125838</w:t>
            </w:r>
          </w:p>
        </w:tc>
        <w:tc>
          <w:tcPr>
            <w:tcW w:w="990" w:type="dxa"/>
            <w:vAlign w:val="bottom"/>
          </w:tcPr>
          <w:p w14:paraId="7819A18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2</w:t>
            </w:r>
          </w:p>
        </w:tc>
        <w:tc>
          <w:tcPr>
            <w:tcW w:w="900" w:type="dxa"/>
            <w:vAlign w:val="bottom"/>
          </w:tcPr>
          <w:p w14:paraId="0A57C53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990" w:type="dxa"/>
            <w:vAlign w:val="bottom"/>
          </w:tcPr>
          <w:p w14:paraId="64368A5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440" w:type="dxa"/>
            <w:vAlign w:val="bottom"/>
          </w:tcPr>
          <w:p w14:paraId="1B668CB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900" w:type="dxa"/>
            <w:vAlign w:val="bottom"/>
          </w:tcPr>
          <w:p w14:paraId="48302EA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70" w:type="dxa"/>
            <w:vAlign w:val="bottom"/>
          </w:tcPr>
          <w:p w14:paraId="7B7A9A0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01585</w:t>
            </w:r>
          </w:p>
        </w:tc>
        <w:tc>
          <w:tcPr>
            <w:tcW w:w="1170" w:type="dxa"/>
            <w:vAlign w:val="bottom"/>
          </w:tcPr>
          <w:p w14:paraId="2973E4D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N2;</w:t>
            </w:r>
            <w:proofErr w:type="gramEnd"/>
          </w:p>
          <w:p w14:paraId="5E1E23E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1890" w:type="dxa"/>
            <w:vAlign w:val="bottom"/>
          </w:tcPr>
          <w:p w14:paraId="4553558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;3'UTR</w:t>
            </w:r>
          </w:p>
        </w:tc>
        <w:tc>
          <w:tcPr>
            <w:tcW w:w="1350" w:type="dxa"/>
            <w:vAlign w:val="bottom"/>
          </w:tcPr>
          <w:p w14:paraId="2905711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260" w:type="dxa"/>
            <w:vAlign w:val="bottom"/>
          </w:tcPr>
          <w:p w14:paraId="50CF5C2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E0F799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72B7A65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2C0F4A60" w14:textId="77777777" w:rsidTr="00071D0D">
        <w:trPr>
          <w:jc w:val="center"/>
        </w:trPr>
        <w:tc>
          <w:tcPr>
            <w:tcW w:w="1260" w:type="dxa"/>
            <w:vAlign w:val="bottom"/>
          </w:tcPr>
          <w:p w14:paraId="6DD7397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816825</w:t>
            </w:r>
          </w:p>
        </w:tc>
        <w:tc>
          <w:tcPr>
            <w:tcW w:w="990" w:type="dxa"/>
            <w:vAlign w:val="bottom"/>
          </w:tcPr>
          <w:p w14:paraId="74C5891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10</w:t>
            </w:r>
          </w:p>
        </w:tc>
        <w:tc>
          <w:tcPr>
            <w:tcW w:w="900" w:type="dxa"/>
            <w:vAlign w:val="bottom"/>
          </w:tcPr>
          <w:p w14:paraId="5929FE9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990" w:type="dxa"/>
            <w:vAlign w:val="bottom"/>
          </w:tcPr>
          <w:p w14:paraId="3B17E33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1440" w:type="dxa"/>
            <w:vAlign w:val="bottom"/>
          </w:tcPr>
          <w:p w14:paraId="1E743CA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6C468DD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70" w:type="dxa"/>
            <w:vAlign w:val="bottom"/>
          </w:tcPr>
          <w:p w14:paraId="69BBF7B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8203</w:t>
            </w:r>
          </w:p>
        </w:tc>
        <w:tc>
          <w:tcPr>
            <w:tcW w:w="1170" w:type="dxa"/>
            <w:vAlign w:val="bottom"/>
          </w:tcPr>
          <w:p w14:paraId="6B1A674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EF8825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4EADB13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1260" w:type="dxa"/>
            <w:vAlign w:val="bottom"/>
          </w:tcPr>
          <w:p w14:paraId="7873F12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2F665A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11A618B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69F271C7" w14:textId="77777777" w:rsidTr="00071D0D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1A4FE3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6686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1B89C4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250410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BDAD52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530E51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FD21AC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A59C8D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69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17BA33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K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F3097F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643DB8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449348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77166F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548769C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92A065F" w14:textId="77777777" w:rsidR="00AD15AB" w:rsidRDefault="00AD15AB" w:rsidP="00AD15AB">
      <w:pPr>
        <w:ind w:right="-720"/>
        <w:rPr>
          <w:rFonts w:ascii="Times New Roman" w:hAnsi="Times New Roman" w:cs="Times New Roman"/>
          <w:sz w:val="20"/>
          <w:szCs w:val="20"/>
        </w:rPr>
      </w:pPr>
      <w:r w:rsidRPr="004F4F02">
        <w:rPr>
          <w:rFonts w:ascii="Times New Roman" w:hAnsi="Times New Roman" w:cs="Times New Roman"/>
          <w:sz w:val="20"/>
          <w:szCs w:val="20"/>
        </w:rPr>
        <w:t xml:space="preserve">Chr., chromosome; Pos., position; </w:t>
      </w:r>
      <w:r>
        <w:rPr>
          <w:rFonts w:ascii="Times New Roman" w:hAnsi="Times New Roman" w:cs="Times New Roman"/>
          <w:sz w:val="20"/>
          <w:szCs w:val="20"/>
        </w:rPr>
        <w:t xml:space="preserve">TSS, transcription start site; UTR, untranslated region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N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north shore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S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south shore; UCSC, University of California Santa Cruz Genome Browser; DHS,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DNAs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 hypersensitive site.  </w:t>
      </w:r>
    </w:p>
    <w:p w14:paraId="56FB49AC" w14:textId="77777777" w:rsidR="00071D0D" w:rsidRPr="00071D0D" w:rsidRDefault="00071D0D" w:rsidP="00071D0D">
      <w:pPr>
        <w:ind w:right="-720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proofErr w:type="spellEnd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  <w:lang w:eastAsia="zh-CN"/>
        </w:rPr>
        <w:t>The</w:t>
      </w:r>
      <w:proofErr w:type="gramEnd"/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number </w:t>
      </w:r>
      <w:r>
        <w:rPr>
          <w:rFonts w:ascii="Times New Roman" w:hAnsi="Times New Roman" w:cs="Times New Roman"/>
          <w:sz w:val="20"/>
          <w:szCs w:val="20"/>
          <w:lang w:eastAsia="zh-CN"/>
        </w:rPr>
        <w:t>“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1</w:t>
      </w:r>
      <w:r>
        <w:rPr>
          <w:rFonts w:ascii="Times New Roman" w:hAnsi="Times New Roman" w:cs="Times New Roman"/>
          <w:sz w:val="20"/>
          <w:szCs w:val="20"/>
          <w:lang w:eastAsia="zh-CN"/>
        </w:rPr>
        <w:t>”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that the CpG is located at the corresponding region, whereas </w:t>
      </w:r>
      <w:r>
        <w:rPr>
          <w:rFonts w:ascii="Times New Roman" w:hAnsi="Times New Roman" w:cs="Times New Roman"/>
          <w:sz w:val="20"/>
          <w:szCs w:val="20"/>
          <w:lang w:eastAsia="zh-CN"/>
        </w:rPr>
        <w:t>“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0</w:t>
      </w:r>
      <w:r>
        <w:rPr>
          <w:rFonts w:ascii="Times New Roman" w:hAnsi="Times New Roman" w:cs="Times New Roman"/>
          <w:sz w:val="20"/>
          <w:szCs w:val="20"/>
          <w:lang w:eastAsia="zh-CN"/>
        </w:rPr>
        <w:t>”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not.</w:t>
      </w:r>
    </w:p>
    <w:p w14:paraId="4C2CB027" w14:textId="77777777" w:rsidR="004F4F02" w:rsidRPr="004F4F02" w:rsidRDefault="004F4F02" w:rsidP="004F4F02">
      <w:pPr>
        <w:rPr>
          <w:rFonts w:ascii="Times New Roman" w:hAnsi="Times New Roman" w:cs="Times New Roman"/>
        </w:rPr>
      </w:pPr>
    </w:p>
    <w:p w14:paraId="696E93FE" w14:textId="77777777" w:rsidR="004F4F02" w:rsidRPr="004F4F02" w:rsidRDefault="004F4F02" w:rsidP="004F4F02">
      <w:pPr>
        <w:rPr>
          <w:rFonts w:ascii="Times New Roman" w:hAnsi="Times New Roman" w:cs="Times New Roman"/>
        </w:rPr>
      </w:pPr>
      <w:r w:rsidRPr="004F4F02">
        <w:rPr>
          <w:rFonts w:ascii="Times New Roman" w:hAnsi="Times New Roman" w:cs="Times New Roman"/>
        </w:rPr>
        <w:br w:type="page"/>
      </w:r>
    </w:p>
    <w:p w14:paraId="52307095" w14:textId="46C99C03" w:rsidR="004F4F02" w:rsidRPr="004F4F02" w:rsidRDefault="004F4F02" w:rsidP="004F4F02">
      <w:pPr>
        <w:rPr>
          <w:rFonts w:ascii="Times New Roman" w:hAnsi="Times New Roman" w:cs="Times New Roman"/>
          <w:lang w:eastAsia="zh-CN"/>
        </w:rPr>
      </w:pPr>
      <w:r w:rsidRPr="004F4F02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al Table </w:t>
      </w:r>
      <w:r w:rsidR="00672D6B">
        <w:rPr>
          <w:rFonts w:ascii="Times New Roman" w:hAnsi="Times New Roman" w:cs="Times New Roman" w:hint="eastAsia"/>
          <w:b/>
          <w:bCs/>
          <w:lang w:eastAsia="zh-CN"/>
        </w:rPr>
        <w:t>9</w:t>
      </w:r>
      <w:r w:rsidRPr="004F4F02">
        <w:rPr>
          <w:rFonts w:ascii="Times New Roman" w:hAnsi="Times New Roman" w:cs="Times New Roman" w:hint="eastAsia"/>
          <w:b/>
          <w:bCs/>
          <w:lang w:eastAsia="zh-CN"/>
        </w:rPr>
        <w:t xml:space="preserve">. </w:t>
      </w:r>
      <w:r w:rsidRPr="004F4F02">
        <w:rPr>
          <w:rFonts w:ascii="Times New Roman" w:hAnsi="Times New Roman" w:cs="Times New Roman"/>
        </w:rPr>
        <w:t xml:space="preserve">Top 10 significant associations between </w:t>
      </w:r>
      <w:proofErr w:type="spellStart"/>
      <w:r w:rsidRPr="004F4F02">
        <w:rPr>
          <w:rFonts w:ascii="Times New Roman" w:hAnsi="Times New Roman" w:cs="Times New Roman"/>
        </w:rPr>
        <w:t>CpGs</w:t>
      </w:r>
      <w:proofErr w:type="spellEnd"/>
      <w:r w:rsidRPr="004F4F02">
        <w:rPr>
          <w:rFonts w:ascii="Times New Roman" w:hAnsi="Times New Roman" w:cs="Times New Roman"/>
        </w:rPr>
        <w:t xml:space="preserve"> in epigenetic clocks and </w:t>
      </w:r>
      <w:r w:rsidR="002D56A7">
        <w:rPr>
          <w:rFonts w:ascii="Times New Roman" w:hAnsi="Times New Roman" w:cs="Times New Roman" w:hint="eastAsia"/>
          <w:lang w:eastAsia="zh-CN"/>
        </w:rPr>
        <w:t>Triglycerides (TG)</w:t>
      </w:r>
    </w:p>
    <w:tbl>
      <w:tblPr>
        <w:tblStyle w:val="TableGrid"/>
        <w:tblW w:w="15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720"/>
        <w:gridCol w:w="1170"/>
        <w:gridCol w:w="1440"/>
        <w:gridCol w:w="900"/>
        <w:gridCol w:w="1170"/>
        <w:gridCol w:w="1170"/>
        <w:gridCol w:w="1890"/>
        <w:gridCol w:w="1260"/>
        <w:gridCol w:w="1440"/>
        <w:gridCol w:w="1170"/>
        <w:gridCol w:w="715"/>
      </w:tblGrid>
      <w:tr w:rsidR="000F1E28" w:rsidRPr="004F4F02" w14:paraId="5DA47B00" w14:textId="77777777" w:rsidTr="00071D0D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BE0E4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p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F5FBA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80E54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A8959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41D8F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ock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EC51A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C3B3A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91688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23FEB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CSC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Gene</w:t>
            </w:r>
            <w:proofErr w:type="spellEnd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ACC0D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on to UCSC CpG Isla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2D29B" w14:textId="77777777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ory Feature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673E1" w14:textId="16C23591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antom5 </w:t>
            </w: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hancer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843F9" w14:textId="5ECA0E39" w:rsidR="00071D0D" w:rsidRPr="004F4F02" w:rsidRDefault="00071D0D" w:rsidP="00071D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H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0F1E28" w:rsidRPr="004F4F02" w14:paraId="23A68AE3" w14:textId="77777777" w:rsidTr="00071D0D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A0F9D2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0016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40C6EB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C00D10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660C6C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9B5843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39E5BB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D307F1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65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888CE3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435B7EE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821225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A30229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3AB449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1C73DB0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12D2CE3E" w14:textId="77777777" w:rsidTr="00071D0D">
        <w:trPr>
          <w:jc w:val="center"/>
        </w:trPr>
        <w:tc>
          <w:tcPr>
            <w:tcW w:w="1260" w:type="dxa"/>
            <w:vAlign w:val="bottom"/>
          </w:tcPr>
          <w:p w14:paraId="472AFD2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574958</w:t>
            </w:r>
          </w:p>
        </w:tc>
        <w:tc>
          <w:tcPr>
            <w:tcW w:w="990" w:type="dxa"/>
            <w:vAlign w:val="bottom"/>
          </w:tcPr>
          <w:p w14:paraId="573EC7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720" w:type="dxa"/>
            <w:vAlign w:val="bottom"/>
          </w:tcPr>
          <w:p w14:paraId="1E7600B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vAlign w:val="bottom"/>
          </w:tcPr>
          <w:p w14:paraId="3006049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E-18</w:t>
            </w:r>
          </w:p>
        </w:tc>
        <w:tc>
          <w:tcPr>
            <w:tcW w:w="1440" w:type="dxa"/>
            <w:vAlign w:val="bottom"/>
          </w:tcPr>
          <w:p w14:paraId="71EB9AE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76A18B2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70" w:type="dxa"/>
            <w:vAlign w:val="bottom"/>
          </w:tcPr>
          <w:p w14:paraId="2E63E96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07622</w:t>
            </w:r>
          </w:p>
        </w:tc>
        <w:tc>
          <w:tcPr>
            <w:tcW w:w="1170" w:type="dxa"/>
            <w:vAlign w:val="bottom"/>
          </w:tcPr>
          <w:p w14:paraId="49FCE71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1890" w:type="dxa"/>
            <w:vAlign w:val="bottom"/>
          </w:tcPr>
          <w:p w14:paraId="063AF1D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260" w:type="dxa"/>
            <w:vAlign w:val="bottom"/>
          </w:tcPr>
          <w:p w14:paraId="1E5CA8B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440" w:type="dxa"/>
            <w:vAlign w:val="bottom"/>
          </w:tcPr>
          <w:p w14:paraId="63C02AC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E35C8A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506020B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762D00D6" w14:textId="77777777" w:rsidTr="00071D0D">
        <w:trPr>
          <w:jc w:val="center"/>
        </w:trPr>
        <w:tc>
          <w:tcPr>
            <w:tcW w:w="1260" w:type="dxa"/>
            <w:vAlign w:val="bottom"/>
          </w:tcPr>
          <w:p w14:paraId="3C3ECCE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690548</w:t>
            </w:r>
          </w:p>
        </w:tc>
        <w:tc>
          <w:tcPr>
            <w:tcW w:w="990" w:type="dxa"/>
            <w:vAlign w:val="bottom"/>
          </w:tcPr>
          <w:p w14:paraId="5046C1F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20" w:type="dxa"/>
            <w:vAlign w:val="bottom"/>
          </w:tcPr>
          <w:p w14:paraId="458BB54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vAlign w:val="bottom"/>
          </w:tcPr>
          <w:p w14:paraId="1BB59C5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9</w:t>
            </w:r>
          </w:p>
        </w:tc>
        <w:tc>
          <w:tcPr>
            <w:tcW w:w="1440" w:type="dxa"/>
            <w:vAlign w:val="bottom"/>
          </w:tcPr>
          <w:p w14:paraId="213B76A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Age</w:t>
            </w:r>
          </w:p>
        </w:tc>
        <w:tc>
          <w:tcPr>
            <w:tcW w:w="900" w:type="dxa"/>
            <w:vAlign w:val="bottom"/>
          </w:tcPr>
          <w:p w14:paraId="014364E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70" w:type="dxa"/>
            <w:vAlign w:val="bottom"/>
          </w:tcPr>
          <w:p w14:paraId="11826D9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62808</w:t>
            </w:r>
          </w:p>
        </w:tc>
        <w:tc>
          <w:tcPr>
            <w:tcW w:w="1170" w:type="dxa"/>
            <w:vAlign w:val="bottom"/>
          </w:tcPr>
          <w:p w14:paraId="53B265B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890" w:type="dxa"/>
            <w:vAlign w:val="bottom"/>
          </w:tcPr>
          <w:p w14:paraId="7DF4DD2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60" w:type="dxa"/>
            <w:vAlign w:val="bottom"/>
          </w:tcPr>
          <w:p w14:paraId="35D433A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440" w:type="dxa"/>
            <w:vAlign w:val="bottom"/>
          </w:tcPr>
          <w:p w14:paraId="28CD45B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5F72C2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5664DAD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00F2F017" w14:textId="77777777" w:rsidTr="00071D0D">
        <w:trPr>
          <w:jc w:val="center"/>
        </w:trPr>
        <w:tc>
          <w:tcPr>
            <w:tcW w:w="1260" w:type="dxa"/>
            <w:vAlign w:val="bottom"/>
          </w:tcPr>
          <w:p w14:paraId="3786068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901584</w:t>
            </w:r>
          </w:p>
        </w:tc>
        <w:tc>
          <w:tcPr>
            <w:tcW w:w="990" w:type="dxa"/>
            <w:vAlign w:val="bottom"/>
          </w:tcPr>
          <w:p w14:paraId="2BB6565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20" w:type="dxa"/>
            <w:vAlign w:val="bottom"/>
          </w:tcPr>
          <w:p w14:paraId="0D1A4E6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vAlign w:val="bottom"/>
          </w:tcPr>
          <w:p w14:paraId="453D706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7</w:t>
            </w:r>
          </w:p>
        </w:tc>
        <w:tc>
          <w:tcPr>
            <w:tcW w:w="1440" w:type="dxa"/>
            <w:vAlign w:val="bottom"/>
          </w:tcPr>
          <w:p w14:paraId="610DC36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680D67A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70" w:type="dxa"/>
            <w:vAlign w:val="bottom"/>
          </w:tcPr>
          <w:p w14:paraId="654D944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53706</w:t>
            </w:r>
          </w:p>
        </w:tc>
        <w:tc>
          <w:tcPr>
            <w:tcW w:w="1170" w:type="dxa"/>
            <w:vAlign w:val="bottom"/>
          </w:tcPr>
          <w:p w14:paraId="6C3F681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890" w:type="dxa"/>
            <w:vAlign w:val="bottom"/>
          </w:tcPr>
          <w:p w14:paraId="5789794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260" w:type="dxa"/>
            <w:vAlign w:val="bottom"/>
          </w:tcPr>
          <w:p w14:paraId="4FFE456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440" w:type="dxa"/>
            <w:vAlign w:val="bottom"/>
          </w:tcPr>
          <w:p w14:paraId="68B850A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Associated</w:t>
            </w:r>
          </w:p>
        </w:tc>
        <w:tc>
          <w:tcPr>
            <w:tcW w:w="1170" w:type="dxa"/>
            <w:vAlign w:val="bottom"/>
          </w:tcPr>
          <w:p w14:paraId="01FA521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7B2CCE4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5BB5C0F4" w14:textId="77777777" w:rsidTr="00071D0D">
        <w:trPr>
          <w:jc w:val="center"/>
        </w:trPr>
        <w:tc>
          <w:tcPr>
            <w:tcW w:w="1260" w:type="dxa"/>
            <w:vAlign w:val="bottom"/>
          </w:tcPr>
          <w:p w14:paraId="02F1487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513344</w:t>
            </w:r>
          </w:p>
        </w:tc>
        <w:tc>
          <w:tcPr>
            <w:tcW w:w="990" w:type="dxa"/>
            <w:vAlign w:val="bottom"/>
          </w:tcPr>
          <w:p w14:paraId="7D76F51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20" w:type="dxa"/>
            <w:vAlign w:val="bottom"/>
          </w:tcPr>
          <w:p w14:paraId="57A49D1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  <w:vAlign w:val="bottom"/>
          </w:tcPr>
          <w:p w14:paraId="612AB1D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07</w:t>
            </w:r>
          </w:p>
        </w:tc>
        <w:tc>
          <w:tcPr>
            <w:tcW w:w="1440" w:type="dxa"/>
            <w:vAlign w:val="bottom"/>
          </w:tcPr>
          <w:p w14:paraId="3DF5CAC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1970A17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70" w:type="dxa"/>
            <w:vAlign w:val="bottom"/>
          </w:tcPr>
          <w:p w14:paraId="10EFFB8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531298</w:t>
            </w:r>
          </w:p>
        </w:tc>
        <w:tc>
          <w:tcPr>
            <w:tcW w:w="1170" w:type="dxa"/>
            <w:vAlign w:val="bottom"/>
          </w:tcPr>
          <w:p w14:paraId="6191FA1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1890" w:type="dxa"/>
            <w:vAlign w:val="bottom"/>
          </w:tcPr>
          <w:p w14:paraId="3834CC4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60" w:type="dxa"/>
            <w:vAlign w:val="bottom"/>
          </w:tcPr>
          <w:p w14:paraId="5C8CA96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440" w:type="dxa"/>
            <w:vAlign w:val="bottom"/>
          </w:tcPr>
          <w:p w14:paraId="1B4C0C2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170" w:type="dxa"/>
            <w:vAlign w:val="bottom"/>
          </w:tcPr>
          <w:p w14:paraId="4F7AA99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2FC961B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131A46A2" w14:textId="77777777" w:rsidTr="00071D0D">
        <w:trPr>
          <w:jc w:val="center"/>
        </w:trPr>
        <w:tc>
          <w:tcPr>
            <w:tcW w:w="1260" w:type="dxa"/>
            <w:vAlign w:val="bottom"/>
          </w:tcPr>
          <w:p w14:paraId="66B841E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274938</w:t>
            </w:r>
          </w:p>
        </w:tc>
        <w:tc>
          <w:tcPr>
            <w:tcW w:w="990" w:type="dxa"/>
            <w:vAlign w:val="bottom"/>
          </w:tcPr>
          <w:p w14:paraId="45C639E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vAlign w:val="bottom"/>
          </w:tcPr>
          <w:p w14:paraId="60A72E3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vAlign w:val="bottom"/>
          </w:tcPr>
          <w:p w14:paraId="08A5377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6</w:t>
            </w:r>
          </w:p>
        </w:tc>
        <w:tc>
          <w:tcPr>
            <w:tcW w:w="1440" w:type="dxa"/>
            <w:vAlign w:val="bottom"/>
          </w:tcPr>
          <w:p w14:paraId="454DCC9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54AF6A9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70" w:type="dxa"/>
            <w:vAlign w:val="bottom"/>
          </w:tcPr>
          <w:p w14:paraId="68990E9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93822</w:t>
            </w:r>
          </w:p>
        </w:tc>
        <w:tc>
          <w:tcPr>
            <w:tcW w:w="1170" w:type="dxa"/>
            <w:vAlign w:val="bottom"/>
          </w:tcPr>
          <w:p w14:paraId="52D20B6D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890" w:type="dxa"/>
            <w:vAlign w:val="bottom"/>
          </w:tcPr>
          <w:p w14:paraId="5F0D3A8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60" w:type="dxa"/>
            <w:vAlign w:val="bottom"/>
          </w:tcPr>
          <w:p w14:paraId="198A1B8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1440" w:type="dxa"/>
            <w:vAlign w:val="bottom"/>
          </w:tcPr>
          <w:p w14:paraId="624F4B3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70514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38EDBA8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1E28" w:rsidRPr="004F4F02" w14:paraId="4CCC30B5" w14:textId="77777777" w:rsidTr="00071D0D">
        <w:trPr>
          <w:jc w:val="center"/>
        </w:trPr>
        <w:tc>
          <w:tcPr>
            <w:tcW w:w="1260" w:type="dxa"/>
            <w:vAlign w:val="bottom"/>
          </w:tcPr>
          <w:p w14:paraId="72146A0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835347</w:t>
            </w:r>
          </w:p>
        </w:tc>
        <w:tc>
          <w:tcPr>
            <w:tcW w:w="990" w:type="dxa"/>
            <w:vAlign w:val="bottom"/>
          </w:tcPr>
          <w:p w14:paraId="14354D3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bottom"/>
          </w:tcPr>
          <w:p w14:paraId="5BDFFE6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vAlign w:val="bottom"/>
          </w:tcPr>
          <w:p w14:paraId="3B2EF9C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440" w:type="dxa"/>
            <w:vAlign w:val="bottom"/>
          </w:tcPr>
          <w:p w14:paraId="14310AA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38728DD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70" w:type="dxa"/>
            <w:vAlign w:val="bottom"/>
          </w:tcPr>
          <w:p w14:paraId="1DB7935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48232</w:t>
            </w:r>
          </w:p>
        </w:tc>
        <w:tc>
          <w:tcPr>
            <w:tcW w:w="1170" w:type="dxa"/>
            <w:vAlign w:val="bottom"/>
          </w:tcPr>
          <w:p w14:paraId="269D747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C</w:t>
            </w:r>
          </w:p>
        </w:tc>
        <w:tc>
          <w:tcPr>
            <w:tcW w:w="1890" w:type="dxa"/>
            <w:vAlign w:val="bottom"/>
          </w:tcPr>
          <w:p w14:paraId="0188A6C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260" w:type="dxa"/>
            <w:vAlign w:val="bottom"/>
          </w:tcPr>
          <w:p w14:paraId="7272318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440" w:type="dxa"/>
            <w:vAlign w:val="bottom"/>
          </w:tcPr>
          <w:p w14:paraId="21E3B63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170" w:type="dxa"/>
            <w:vAlign w:val="bottom"/>
          </w:tcPr>
          <w:p w14:paraId="37D2C9E1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2C978B6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0FCECBB1" w14:textId="77777777" w:rsidTr="00071D0D">
        <w:trPr>
          <w:jc w:val="center"/>
        </w:trPr>
        <w:tc>
          <w:tcPr>
            <w:tcW w:w="1260" w:type="dxa"/>
            <w:vAlign w:val="bottom"/>
          </w:tcPr>
          <w:p w14:paraId="5075695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061862</w:t>
            </w:r>
          </w:p>
        </w:tc>
        <w:tc>
          <w:tcPr>
            <w:tcW w:w="990" w:type="dxa"/>
            <w:vAlign w:val="bottom"/>
          </w:tcPr>
          <w:p w14:paraId="43581E4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vAlign w:val="bottom"/>
          </w:tcPr>
          <w:p w14:paraId="268E6F8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vAlign w:val="bottom"/>
          </w:tcPr>
          <w:p w14:paraId="415A1AF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05</w:t>
            </w:r>
          </w:p>
        </w:tc>
        <w:tc>
          <w:tcPr>
            <w:tcW w:w="1440" w:type="dxa"/>
            <w:vAlign w:val="bottom"/>
          </w:tcPr>
          <w:p w14:paraId="38C925A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17B78E0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70" w:type="dxa"/>
            <w:vAlign w:val="bottom"/>
          </w:tcPr>
          <w:p w14:paraId="77CF979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0431</w:t>
            </w:r>
          </w:p>
        </w:tc>
        <w:tc>
          <w:tcPr>
            <w:tcW w:w="1170" w:type="dxa"/>
            <w:vAlign w:val="bottom"/>
          </w:tcPr>
          <w:p w14:paraId="71F8B81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DBBBBB2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61C9E6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1440" w:type="dxa"/>
            <w:vAlign w:val="bottom"/>
          </w:tcPr>
          <w:p w14:paraId="22F6210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75CC45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vAlign w:val="bottom"/>
          </w:tcPr>
          <w:p w14:paraId="1CE4C7B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73FE9430" w14:textId="77777777" w:rsidTr="00071D0D">
        <w:trPr>
          <w:jc w:val="center"/>
        </w:trPr>
        <w:tc>
          <w:tcPr>
            <w:tcW w:w="1260" w:type="dxa"/>
            <w:vAlign w:val="bottom"/>
          </w:tcPr>
          <w:p w14:paraId="0B6903B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702222</w:t>
            </w:r>
          </w:p>
        </w:tc>
        <w:tc>
          <w:tcPr>
            <w:tcW w:w="990" w:type="dxa"/>
            <w:vAlign w:val="bottom"/>
          </w:tcPr>
          <w:p w14:paraId="56C0691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bottom"/>
          </w:tcPr>
          <w:p w14:paraId="2E8C3028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  <w:vAlign w:val="bottom"/>
          </w:tcPr>
          <w:p w14:paraId="53204D1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4</w:t>
            </w:r>
          </w:p>
        </w:tc>
        <w:tc>
          <w:tcPr>
            <w:tcW w:w="1440" w:type="dxa"/>
            <w:vAlign w:val="bottom"/>
          </w:tcPr>
          <w:p w14:paraId="193A4E0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vAlign w:val="bottom"/>
          </w:tcPr>
          <w:p w14:paraId="6CD09193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70" w:type="dxa"/>
            <w:vAlign w:val="bottom"/>
          </w:tcPr>
          <w:p w14:paraId="186D9A3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17240</w:t>
            </w:r>
          </w:p>
        </w:tc>
        <w:tc>
          <w:tcPr>
            <w:tcW w:w="1170" w:type="dxa"/>
            <w:vAlign w:val="bottom"/>
          </w:tcPr>
          <w:p w14:paraId="3FC29D9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1890" w:type="dxa"/>
            <w:vAlign w:val="bottom"/>
          </w:tcPr>
          <w:p w14:paraId="28240FEF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Exon;5'UTR</w:t>
            </w:r>
          </w:p>
        </w:tc>
        <w:tc>
          <w:tcPr>
            <w:tcW w:w="1260" w:type="dxa"/>
            <w:vAlign w:val="bottom"/>
          </w:tcPr>
          <w:p w14:paraId="0A83FD2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440" w:type="dxa"/>
            <w:vAlign w:val="bottom"/>
          </w:tcPr>
          <w:p w14:paraId="04934C9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1ECD4C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vAlign w:val="bottom"/>
          </w:tcPr>
          <w:p w14:paraId="15ACA7EC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1E28" w:rsidRPr="004F4F02" w14:paraId="1AFF6ACF" w14:textId="77777777" w:rsidTr="00071D0D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5A2D5FE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5478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2F84AD0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A5AE9B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CC54815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E-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76B1A5B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2DEEEE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D7FBF3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37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8D7ED76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EBD962A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A36C257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1CA71D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E7D8CE9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719397A4" w14:textId="77777777" w:rsidR="004F4F02" w:rsidRPr="004F4F02" w:rsidRDefault="004F4F02" w:rsidP="005B6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F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32A3487" w14:textId="77777777" w:rsidR="00AD15AB" w:rsidRDefault="00AD15AB" w:rsidP="00AD15AB">
      <w:pPr>
        <w:ind w:right="-720"/>
        <w:rPr>
          <w:rFonts w:ascii="Times New Roman" w:hAnsi="Times New Roman" w:cs="Times New Roman"/>
          <w:sz w:val="20"/>
          <w:szCs w:val="20"/>
        </w:rPr>
      </w:pPr>
      <w:r w:rsidRPr="004F4F02">
        <w:rPr>
          <w:rFonts w:ascii="Times New Roman" w:hAnsi="Times New Roman" w:cs="Times New Roman"/>
          <w:sz w:val="20"/>
          <w:szCs w:val="20"/>
        </w:rPr>
        <w:t xml:space="preserve">Chr., chromosome; Pos., position; </w:t>
      </w:r>
      <w:r>
        <w:rPr>
          <w:rFonts w:ascii="Times New Roman" w:hAnsi="Times New Roman" w:cs="Times New Roman"/>
          <w:sz w:val="20"/>
          <w:szCs w:val="20"/>
        </w:rPr>
        <w:t xml:space="preserve">TSS, transcription start site; UTR, untranslated region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N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north shore;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S_Shor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, south shore; UCSC, University of California Santa Cruz Genome Browser; DHS, </w:t>
      </w:r>
      <w:proofErr w:type="spellStart"/>
      <w:r w:rsidRPr="004F4F02">
        <w:rPr>
          <w:rFonts w:ascii="Times New Roman" w:hAnsi="Times New Roman" w:cs="Times New Roman"/>
          <w:sz w:val="20"/>
          <w:szCs w:val="20"/>
        </w:rPr>
        <w:t>DNAse</w:t>
      </w:r>
      <w:proofErr w:type="spellEnd"/>
      <w:r w:rsidRPr="004F4F02">
        <w:rPr>
          <w:rFonts w:ascii="Times New Roman" w:hAnsi="Times New Roman" w:cs="Times New Roman"/>
          <w:sz w:val="20"/>
          <w:szCs w:val="20"/>
        </w:rPr>
        <w:t xml:space="preserve"> hypersensitive site.  </w:t>
      </w:r>
    </w:p>
    <w:p w14:paraId="71723ABD" w14:textId="77777777" w:rsidR="00071D0D" w:rsidRPr="00071D0D" w:rsidRDefault="00071D0D" w:rsidP="00071D0D">
      <w:pPr>
        <w:ind w:right="-720"/>
        <w:rPr>
          <w:rFonts w:ascii="Times New Roma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proofErr w:type="spellEnd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  <w:lang w:eastAsia="zh-CN"/>
        </w:rPr>
        <w:t>The</w:t>
      </w:r>
      <w:proofErr w:type="gramEnd"/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number </w:t>
      </w:r>
      <w:r>
        <w:rPr>
          <w:rFonts w:ascii="Times New Roman" w:hAnsi="Times New Roman" w:cs="Times New Roman"/>
          <w:sz w:val="20"/>
          <w:szCs w:val="20"/>
          <w:lang w:eastAsia="zh-CN"/>
        </w:rPr>
        <w:t>“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1</w:t>
      </w:r>
      <w:r>
        <w:rPr>
          <w:rFonts w:ascii="Times New Roman" w:hAnsi="Times New Roman" w:cs="Times New Roman"/>
          <w:sz w:val="20"/>
          <w:szCs w:val="20"/>
          <w:lang w:eastAsia="zh-CN"/>
        </w:rPr>
        <w:t>”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that the CpG is located at the corresponding region, whereas </w:t>
      </w:r>
      <w:r>
        <w:rPr>
          <w:rFonts w:ascii="Times New Roman" w:hAnsi="Times New Roman" w:cs="Times New Roman"/>
          <w:sz w:val="20"/>
          <w:szCs w:val="20"/>
          <w:lang w:eastAsia="zh-CN"/>
        </w:rPr>
        <w:t>“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0</w:t>
      </w:r>
      <w:r>
        <w:rPr>
          <w:rFonts w:ascii="Times New Roman" w:hAnsi="Times New Roman" w:cs="Times New Roman"/>
          <w:sz w:val="20"/>
          <w:szCs w:val="20"/>
          <w:lang w:eastAsia="zh-CN"/>
        </w:rPr>
        <w:t>”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dicates not.</w:t>
      </w:r>
    </w:p>
    <w:p w14:paraId="5BF71657" w14:textId="7F825800" w:rsidR="00B0582E" w:rsidRDefault="001E3B34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4F4F02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37CECE55" w14:textId="77777777" w:rsidR="00B0582E" w:rsidRDefault="00B0582E" w:rsidP="00744A41">
      <w:pPr>
        <w:rPr>
          <w:rFonts w:ascii="Times New Roman" w:eastAsia="Times New Roman" w:hAnsi="Times New Roman" w:cs="Times New Roman"/>
          <w:b/>
          <w:bCs/>
          <w:color w:val="000000"/>
        </w:rPr>
        <w:sectPr w:rsidR="00B0582E" w:rsidSect="00AD599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F5043DB" w14:textId="2C926235" w:rsidR="00CC6387" w:rsidRPr="00744A41" w:rsidRDefault="00B1115C" w:rsidP="00744A41">
      <w:pPr>
        <w:rPr>
          <w:rFonts w:ascii="Times New Roman" w:eastAsia="Times New Roman" w:hAnsi="Times New Roman" w:cs="Times New Roman"/>
          <w:color w:val="000000"/>
        </w:rPr>
      </w:pPr>
      <w:r w:rsidRPr="00744A4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Table </w:t>
      </w:r>
      <w:r w:rsidR="00BE16AB">
        <w:rPr>
          <w:rFonts w:ascii="Times New Roman" w:eastAsiaTheme="minorEastAsia" w:hAnsi="Times New Roman" w:cs="Times New Roman" w:hint="eastAsia"/>
          <w:b/>
          <w:bCs/>
          <w:color w:val="000000"/>
          <w:lang w:eastAsia="zh-CN"/>
        </w:rPr>
        <w:t>10</w:t>
      </w:r>
      <w:r w:rsidRPr="00744A41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744A41">
        <w:rPr>
          <w:rFonts w:ascii="Times New Roman" w:eastAsia="Times New Roman" w:hAnsi="Times New Roman" w:cs="Times New Roman"/>
          <w:color w:val="000000"/>
        </w:rPr>
        <w:t xml:space="preserve"> Associations between epigenetic age acceleration and total cholesterol or LDL-C levels in participants by fasting status at the time of cholesterol </w:t>
      </w:r>
      <w:proofErr w:type="gramStart"/>
      <w:r w:rsidRPr="00744A41">
        <w:rPr>
          <w:rFonts w:ascii="Times New Roman" w:eastAsia="Times New Roman" w:hAnsi="Times New Roman" w:cs="Times New Roman"/>
          <w:color w:val="000000"/>
        </w:rPr>
        <w:t>measurement</w:t>
      </w:r>
      <w:proofErr w:type="gramEnd"/>
      <w:r w:rsidRPr="00744A41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pPr w:leftFromText="180" w:rightFromText="180" w:vertAnchor="text" w:horzAnchor="margin" w:tblpY="82"/>
        <w:tblOverlap w:val="never"/>
        <w:tblW w:w="108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2365"/>
        <w:gridCol w:w="2070"/>
        <w:gridCol w:w="1980"/>
        <w:gridCol w:w="1980"/>
      </w:tblGrid>
      <w:tr w:rsidR="0001668D" w:rsidRPr="00744A41" w14:paraId="500CC9E0" w14:textId="77777777" w:rsidTr="00DA4EE1">
        <w:trPr>
          <w:trHeight w:val="253"/>
        </w:trPr>
        <w:tc>
          <w:tcPr>
            <w:tcW w:w="243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C87D49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7B16BC" w14:textId="77777777" w:rsidR="00744A41" w:rsidRPr="00744A41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</w:t>
            </w: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24137F" w14:textId="77777777" w:rsidR="00744A41" w:rsidRPr="00744A41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ing</w:t>
            </w: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44A41" w:rsidRPr="00744A41" w14:paraId="4738CA83" w14:textId="77777777" w:rsidTr="00DA4EE1">
        <w:trPr>
          <w:trHeight w:val="253"/>
        </w:trPr>
        <w:tc>
          <w:tcPr>
            <w:tcW w:w="243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96EF1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11E1DA" w14:textId="37068ED0" w:rsidR="00744A41" w:rsidRPr="00DA4EE1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β</w:t>
            </w:r>
            <w:r w:rsidR="000166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123AEA" w14:textId="77777777" w:rsidR="00744A41" w:rsidRPr="00744A41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6B1139" w14:textId="3485B4B4" w:rsidR="00744A41" w:rsidRPr="00DA4EE1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β</w:t>
            </w:r>
            <w:r w:rsidR="000166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80BF54" w14:textId="77777777" w:rsidR="00744A41" w:rsidRPr="00744A41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</w:t>
            </w:r>
          </w:p>
        </w:tc>
      </w:tr>
      <w:tr w:rsidR="00744A41" w:rsidRPr="00744A41" w14:paraId="62D009E8" w14:textId="77777777" w:rsidTr="00DA4EE1">
        <w:trPr>
          <w:trHeight w:val="271"/>
        </w:trPr>
        <w:tc>
          <w:tcPr>
            <w:tcW w:w="243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BDEAFD" w14:textId="671850C1" w:rsidR="00744A41" w:rsidRPr="00744A41" w:rsidRDefault="007645A2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</w:t>
            </w:r>
            <w:r w:rsid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ECDF39" w14:textId="77777777" w:rsidR="00744A41" w:rsidRPr="00744A41" w:rsidRDefault="00744A41" w:rsidP="00744A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3C7C74" w14:textId="77777777" w:rsidR="00744A41" w:rsidRPr="00744A41" w:rsidRDefault="00744A41" w:rsidP="00744A4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7F3373" w14:textId="77777777" w:rsidR="00744A41" w:rsidRPr="00744A41" w:rsidRDefault="00744A41" w:rsidP="00744A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E59D4A" w14:textId="77777777" w:rsidR="00744A41" w:rsidRPr="00744A41" w:rsidRDefault="00744A41" w:rsidP="00744A4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A41" w:rsidRPr="00744A41" w14:paraId="06576959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18E405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F06C61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7AB9E6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3AA5B8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F42C61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744A41" w:rsidRPr="00744A41" w14:paraId="47CC9465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71309B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6289C5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4C0DC6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B96282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04FF8D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744A41" w:rsidRPr="00744A41" w14:paraId="365FEDA5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65CE2C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A31B8A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6467C1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ED433D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3932D6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744A41" w:rsidRPr="00744A41" w14:paraId="3CF32179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2CABBC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C50823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9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D6136F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B478AB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860ED1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</w:tr>
      <w:tr w:rsidR="00744A41" w:rsidRPr="00744A41" w14:paraId="67E831D0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57E59D" w14:textId="69D40072" w:rsidR="00744A41" w:rsidRPr="00744A41" w:rsidRDefault="008D51B5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109CE4" w14:textId="213A3842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8D5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5F9D09" w14:textId="22264F29" w:rsidR="00744A41" w:rsidRPr="00656F2D" w:rsidRDefault="008D51B5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4</w:t>
            </w:r>
            <w:r w:rsidR="00744A41"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744A41"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1843AE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E922C9" w14:textId="052217DE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8D51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656F2D" w:rsidRPr="00744A41" w14:paraId="250CD951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310A3A" w14:textId="037DEA8D" w:rsidR="00656F2D" w:rsidRPr="00656F2D" w:rsidRDefault="00656F2D" w:rsidP="00744A4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n(HDL-C) 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6250E0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C57A50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F24033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95EF5F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6F2D" w:rsidRPr="00744A41" w14:paraId="3BD64C5F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71791F" w14:textId="224558A6" w:rsidR="00656F2D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4069D6" w14:textId="067AD7AE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290CD5" w14:textId="2A4EECC6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DE3C45" w14:textId="792B22D9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BAE455" w14:textId="5077E2D1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656F2D" w:rsidRPr="00744A41" w14:paraId="03F36FBA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A6A705" w14:textId="6AE43952" w:rsidR="00656F2D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626A31" w14:textId="31B0D088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90D1EA" w14:textId="30DE2CCA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D1B801" w14:textId="06E4D36D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8CC878" w14:textId="1E7E35D7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4</w:t>
            </w:r>
          </w:p>
        </w:tc>
      </w:tr>
      <w:tr w:rsidR="00656F2D" w:rsidRPr="00744A41" w14:paraId="25B7AD91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17B6FE" w14:textId="02BCC27F" w:rsidR="00656F2D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D405B8" w14:textId="673CAC39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EC1659" w14:textId="56691873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221824" w14:textId="138FA1FD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0505AD" w14:textId="19523B61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656F2D" w:rsidRPr="00744A41" w14:paraId="0A4B1E4C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759D97" w14:textId="59F19A7A" w:rsidR="00656F2D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2BA723" w14:textId="1DA7F71A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B7B829" w14:textId="18DBD02B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2103EA" w14:textId="084632E4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A00E23" w14:textId="79D38DDF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1</w:t>
            </w:r>
            <w:r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656F2D" w:rsidRPr="00744A41" w14:paraId="3D09FEEB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82D5C2" w14:textId="07FA5C32" w:rsidR="00656F2D" w:rsidRPr="00744A41" w:rsidRDefault="008D51B5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4F4466" w14:textId="4FBF659A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FFDD7E" w14:textId="2AAF94A6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8D51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</w:t>
            </w:r>
            <w:r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E0D57B" w14:textId="081B0F5A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6ABE0D" w14:textId="2CE67DC5" w:rsidR="00656F2D" w:rsidRPr="00656F2D" w:rsidRDefault="008D51B5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9</w:t>
            </w:r>
            <w:r w:rsidR="00656F2D"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744A41" w:rsidRPr="00744A41" w14:paraId="5D4521E5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CBECA1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41B4D5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C308C6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347304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2D2730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4A41" w:rsidRPr="00744A41" w14:paraId="0485DB2C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3236A4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67135C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5E8BD6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275B4C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E64230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744A41" w:rsidRPr="00744A41" w14:paraId="1F886560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35CF26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58A612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E7BC09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25614A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121A51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744A41" w:rsidRPr="00744A41" w14:paraId="222E1180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A5E672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8683B2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772D2A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0C7482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DE674F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744A41" w:rsidRPr="00744A41" w14:paraId="528C23E5" w14:textId="77777777" w:rsidTr="00DA4EE1">
        <w:trPr>
          <w:trHeight w:val="16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622022" w14:textId="77777777" w:rsidR="00744A41" w:rsidRPr="00744A41" w:rsidRDefault="00744A41" w:rsidP="00744A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77A0E1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8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639A1F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1C94EB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89C660" w14:textId="77777777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744A41" w:rsidRPr="00744A41" w14:paraId="62EA960F" w14:textId="77777777" w:rsidTr="00857147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49EBEB" w14:textId="2173C3C3" w:rsidR="00744A41" w:rsidRPr="00744A41" w:rsidRDefault="008D51B5" w:rsidP="00744A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EC8D81" w14:textId="7129D778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D5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FD86BA" w14:textId="6D3C094E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</w:t>
            </w:r>
            <w:r w:rsidR="008D51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8</w:t>
            </w:r>
            <w:r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264085" w14:textId="333DF923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8D5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861BEF" w14:textId="6B8B7AAB" w:rsidR="00744A41" w:rsidRPr="00656F2D" w:rsidRDefault="00744A41" w:rsidP="00744A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8D5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56F2D" w:rsidRPr="00744A41" w14:paraId="00B1871E" w14:textId="77777777" w:rsidTr="00857147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19A1FF" w14:textId="4FDC1CE9" w:rsidR="00656F2D" w:rsidRPr="00656F2D" w:rsidRDefault="00656F2D" w:rsidP="00744A4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n(TG) 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687858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DDB776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D40E7F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3CF5E1" w14:textId="77777777" w:rsidR="00656F2D" w:rsidRPr="00656F2D" w:rsidRDefault="00656F2D" w:rsidP="00744A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6F2D" w:rsidRPr="00744A41" w14:paraId="3DDACFA0" w14:textId="77777777" w:rsidTr="00857147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B9FEB5" w14:textId="057E5714" w:rsidR="00656F2D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6D38B2" w14:textId="4DAFD266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2507CA" w14:textId="2C115A23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A8A56D" w14:textId="225B7378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DF26A8" w14:textId="5FFCEF89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656F2D" w:rsidRPr="00744A41" w14:paraId="012D5BEE" w14:textId="77777777" w:rsidTr="00857147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C3F747" w14:textId="2C29F085" w:rsidR="00656F2D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F23C4D" w14:textId="6D2762ED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004A30" w14:textId="30BBAE02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2AE2C9" w14:textId="296991CB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4B2091" w14:textId="035D44ED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656F2D" w:rsidRPr="00744A41" w14:paraId="23BC2A12" w14:textId="77777777" w:rsidTr="00857147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1F3B00" w14:textId="37884F76" w:rsidR="00656F2D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273B35" w14:textId="1B0B1011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170951" w14:textId="2B0F4C88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CD3095" w14:textId="520AF25C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CD9AE6" w14:textId="22732CBF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</w:tr>
      <w:tr w:rsidR="00656F2D" w:rsidRPr="00744A41" w14:paraId="7CC37DA2" w14:textId="77777777" w:rsidTr="0098780A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D7FAAB" w14:textId="785CFD6D" w:rsidR="00656F2D" w:rsidRPr="00744A41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B8527B" w14:textId="12741A4B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4102CA" w14:textId="3176A49A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86</w:t>
            </w:r>
            <w:r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14CB83" w14:textId="0900968E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D0290B" w14:textId="17822F4B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656F2D" w:rsidRPr="00744A41" w14:paraId="2C596570" w14:textId="77777777" w:rsidTr="0098780A">
        <w:trPr>
          <w:trHeight w:val="292"/>
        </w:trPr>
        <w:tc>
          <w:tcPr>
            <w:tcW w:w="243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88D7CA" w14:textId="60EDF2D9" w:rsidR="00656F2D" w:rsidRDefault="008D51B5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CB5C8A" w14:textId="0B2178FB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A9F339" w14:textId="238A4AEC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r w:rsidR="008D51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</w:t>
            </w:r>
            <w:r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E4AA6D" w14:textId="769C84F9" w:rsidR="00656F2D" w:rsidRPr="00656F2D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6F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6ACD78" w14:textId="0B68FC48" w:rsidR="00656F2D" w:rsidRPr="00656F2D" w:rsidRDefault="008D51B5" w:rsidP="00656F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42</w:t>
            </w:r>
            <w:r w:rsidR="00656F2D" w:rsidRP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656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</w:tbl>
    <w:p w14:paraId="797C3D9B" w14:textId="19D01431" w:rsidR="00B1115C" w:rsidRPr="00744A41" w:rsidRDefault="007645A2" w:rsidP="00744A4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C, total cholesterol; HDL-C, high-density lipoprotein; </w:t>
      </w:r>
      <w:r w:rsidR="00B1115C"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DL-C, low-density lipoprotein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G, triglycerides; </w:t>
      </w:r>
      <w:r w:rsidR="00B1115C"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rvathAA, HorvathAge acceleration; </w:t>
      </w:r>
      <w:proofErr w:type="spellStart"/>
      <w:r w:rsidR="00B1115C"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HannumAA</w:t>
      </w:r>
      <w:proofErr w:type="spellEnd"/>
      <w:r w:rsidR="00B1115C"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, HannumAge acceleration; PhenoAA, PhenoAge acceleration; GrimAA, GrimAge acceleration</w:t>
      </w:r>
    </w:p>
    <w:p w14:paraId="10F0B84E" w14:textId="0AF86275" w:rsidR="00B1115C" w:rsidRDefault="00B1115C" w:rsidP="00744A4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: blood lipid </w:t>
      </w:r>
      <w:r w:rsidR="00877AD0"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level =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pigenetic age acceleration + age at methylation measurement + sex + race/ethnicity + lipid-lowering medication status + body mass index + smoking status + educational attainment</w:t>
      </w:r>
      <w:r w:rsidR="0089760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2C495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less than high school degree, high school degree or equivalent, college degree and </w:t>
      </w:r>
      <w:r w:rsidR="00FE5C70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 w:rsidR="002C495D">
        <w:rPr>
          <w:rFonts w:ascii="Times New Roman" w:eastAsia="Times New Roman" w:hAnsi="Times New Roman" w:cs="Times New Roman"/>
          <w:color w:val="000000"/>
          <w:sz w:val="20"/>
          <w:szCs w:val="20"/>
        </w:rPr>
        <w:t>bove)</w:t>
      </w:r>
    </w:p>
    <w:p w14:paraId="0DB8B752" w14:textId="0E774B1F" w:rsidR="0001668D" w:rsidRPr="00744A41" w:rsidRDefault="0001668D" w:rsidP="0001668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Sample</w:t>
      </w:r>
      <w:proofErr w:type="spellEnd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ze for TC</w:t>
      </w:r>
      <w:r w:rsidR="00656F2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HDL-C, 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LDL-C</w:t>
      </w:r>
      <w:r w:rsidR="00656F2D">
        <w:rPr>
          <w:rFonts w:ascii="Times New Roman" w:eastAsia="Times New Roman" w:hAnsi="Times New Roman" w:cs="Times New Roman"/>
          <w:color w:val="000000"/>
          <w:sz w:val="20"/>
          <w:szCs w:val="20"/>
        </w:rPr>
        <w:t>, and TG</w:t>
      </w:r>
      <w:r w:rsidR="00A277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="00656F2D">
        <w:rPr>
          <w:rFonts w:ascii="Times New Roman" w:eastAsia="Times New Roman" w:hAnsi="Times New Roman" w:cs="Times New Roman"/>
          <w:color w:val="000000"/>
          <w:sz w:val="20"/>
          <w:szCs w:val="20"/>
        </w:rPr>
        <w:t>2529, 2489, 2531, and 2527</w:t>
      </w:r>
      <w:r w:rsidR="00FC48BA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025D6AEF" w14:textId="118992B8" w:rsidR="0001668D" w:rsidRPr="00744A41" w:rsidRDefault="0001668D" w:rsidP="0001668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Sample</w:t>
      </w:r>
      <w:proofErr w:type="spellEnd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ze for TC</w:t>
      </w:r>
      <w:r w:rsidR="00656F2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HDL-C, 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LDL-C</w:t>
      </w:r>
      <w:r w:rsidR="00656F2D">
        <w:rPr>
          <w:rFonts w:ascii="Times New Roman" w:eastAsia="Times New Roman" w:hAnsi="Times New Roman" w:cs="Times New Roman"/>
          <w:color w:val="000000"/>
          <w:sz w:val="20"/>
          <w:szCs w:val="20"/>
        </w:rPr>
        <w:t>, and TG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="00656F2D">
        <w:rPr>
          <w:rFonts w:ascii="Times New Roman" w:eastAsia="Times New Roman" w:hAnsi="Times New Roman" w:cs="Times New Roman"/>
          <w:color w:val="000000"/>
          <w:sz w:val="20"/>
          <w:szCs w:val="20"/>
        </w:rPr>
        <w:t>1282, 1242, 1282, and 1279</w:t>
      </w:r>
      <w:r w:rsidR="00FC48BA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337AAB5B" w14:textId="5EA3636E" w:rsidR="0001668D" w:rsidRPr="0001668D" w:rsidRDefault="0001668D" w:rsidP="00744A41">
      <w:pPr>
        <w:rPr>
          <w:rFonts w:ascii="Times New Roman" w:hAnsi="Times New Roman" w:cs="Times New Roman"/>
          <w:sz w:val="20"/>
          <w:szCs w:val="20"/>
        </w:rPr>
      </w:pPr>
      <w:r w:rsidRPr="00AD09B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D09B2">
        <w:rPr>
          <w:rFonts w:ascii="Times New Roman" w:hAnsi="Times New Roman" w:cs="Times New Roman"/>
          <w:sz w:val="20"/>
          <w:szCs w:val="20"/>
        </w:rPr>
        <w:t>β corresponds to</w:t>
      </w:r>
      <w:r w:rsidR="00F15FE0">
        <w:rPr>
          <w:rFonts w:ascii="Times New Roman" w:hAnsi="Times New Roman" w:cs="Times New Roman"/>
          <w:sz w:val="20"/>
          <w:szCs w:val="20"/>
        </w:rPr>
        <w:t xml:space="preserve"> </w:t>
      </w:r>
      <w:r w:rsidRPr="00AD09B2">
        <w:rPr>
          <w:rFonts w:ascii="Times New Roman" w:hAnsi="Times New Roman" w:cs="Times New Roman"/>
          <w:sz w:val="20"/>
          <w:szCs w:val="20"/>
        </w:rPr>
        <w:t xml:space="preserve">the change in blood lipid level </w:t>
      </w:r>
      <w:r w:rsidR="0089760B">
        <w:rPr>
          <w:rFonts w:ascii="Times New Roman" w:hAnsi="Times New Roman" w:cs="Times New Roman"/>
          <w:sz w:val="20"/>
          <w:szCs w:val="20"/>
        </w:rPr>
        <w:t xml:space="preserve">associated </w:t>
      </w:r>
      <w:r w:rsidR="00A90792">
        <w:rPr>
          <w:rFonts w:ascii="Times New Roman" w:hAnsi="Times New Roman" w:cs="Times New Roman"/>
          <w:sz w:val="20"/>
          <w:szCs w:val="20"/>
        </w:rPr>
        <w:t>with a</w:t>
      </w:r>
      <w:r w:rsidR="00A90792" w:rsidRPr="00AD09B2">
        <w:rPr>
          <w:rFonts w:ascii="Times New Roman" w:hAnsi="Times New Roman" w:cs="Times New Roman"/>
          <w:sz w:val="20"/>
          <w:szCs w:val="20"/>
        </w:rPr>
        <w:t xml:space="preserve"> </w:t>
      </w:r>
      <w:r w:rsidRPr="00AD09B2">
        <w:rPr>
          <w:rFonts w:ascii="Times New Roman" w:hAnsi="Times New Roman" w:cs="Times New Roman"/>
          <w:sz w:val="20"/>
          <w:szCs w:val="20"/>
        </w:rPr>
        <w:t>1-</w:t>
      </w:r>
      <w:r w:rsidR="000B6E3E">
        <w:rPr>
          <w:rFonts w:ascii="Times New Roman" w:hAnsi="Times New Roman" w:cs="Times New Roman"/>
          <w:sz w:val="20"/>
          <w:szCs w:val="20"/>
        </w:rPr>
        <w:t>unit</w:t>
      </w:r>
      <w:r w:rsidR="000B6E3E" w:rsidRPr="00AD09B2">
        <w:rPr>
          <w:rFonts w:ascii="Times New Roman" w:hAnsi="Times New Roman" w:cs="Times New Roman"/>
          <w:sz w:val="20"/>
          <w:szCs w:val="20"/>
        </w:rPr>
        <w:t xml:space="preserve"> </w:t>
      </w:r>
      <w:r w:rsidRPr="00AD09B2">
        <w:rPr>
          <w:rFonts w:ascii="Times New Roman" w:hAnsi="Times New Roman" w:cs="Times New Roman"/>
          <w:sz w:val="20"/>
          <w:szCs w:val="20"/>
        </w:rPr>
        <w:t>increase in epigenetic age acceleration</w:t>
      </w:r>
      <w:r w:rsidR="00FC48BA">
        <w:rPr>
          <w:rFonts w:ascii="Times New Roman" w:hAnsi="Times New Roman" w:cs="Times New Roman"/>
          <w:sz w:val="20"/>
          <w:szCs w:val="20"/>
        </w:rPr>
        <w:t>.</w:t>
      </w:r>
    </w:p>
    <w:p w14:paraId="0B7BE22C" w14:textId="60E715CC" w:rsidR="00CC6387" w:rsidRPr="00744A41" w:rsidRDefault="00B1115C" w:rsidP="00744A4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P-value &lt; 0.05 in bold</w:t>
      </w:r>
    </w:p>
    <w:p w14:paraId="1D7D3651" w14:textId="77777777" w:rsidR="00CC6387" w:rsidRDefault="00CC6387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5EC71772" w14:textId="77777777" w:rsidR="0001668D" w:rsidRDefault="0001668D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4D05F6B1" w14:textId="77777777" w:rsidR="0001668D" w:rsidRDefault="0001668D" w:rsidP="00151F7E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0EB78414" w14:textId="77777777" w:rsidR="00656F2D" w:rsidRDefault="00656F2D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34CEE2BB" w14:textId="06CE47E0" w:rsidR="0001668D" w:rsidRPr="00DD50BC" w:rsidRDefault="00B1115C" w:rsidP="0001668D">
      <w:pPr>
        <w:rPr>
          <w:rFonts w:ascii="Times New Roman" w:eastAsia="Times New Roman" w:hAnsi="Times New Roman" w:cs="Times New Roman"/>
          <w:color w:val="000000"/>
        </w:rPr>
      </w:pPr>
      <w:r w:rsidRPr="00DD50B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Table </w:t>
      </w:r>
      <w:r w:rsidR="000A37D4">
        <w:rPr>
          <w:rFonts w:ascii="Times New Roman" w:eastAsiaTheme="minorEastAsia" w:hAnsi="Times New Roman" w:cs="Times New Roman" w:hint="eastAsia"/>
          <w:b/>
          <w:bCs/>
          <w:color w:val="000000"/>
          <w:lang w:eastAsia="zh-CN"/>
        </w:rPr>
        <w:t>1</w:t>
      </w:r>
      <w:r w:rsidR="00BD1EED">
        <w:rPr>
          <w:rFonts w:ascii="Times New Roman" w:eastAsiaTheme="minorEastAsia" w:hAnsi="Times New Roman" w:cs="Times New Roman" w:hint="eastAsia"/>
          <w:b/>
          <w:bCs/>
          <w:color w:val="000000"/>
          <w:lang w:eastAsia="zh-CN"/>
        </w:rPr>
        <w:t>1</w:t>
      </w:r>
      <w:r w:rsidRPr="00DD50BC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DD50BC">
        <w:rPr>
          <w:rFonts w:ascii="Times New Roman" w:eastAsia="Times New Roman" w:hAnsi="Times New Roman" w:cs="Times New Roman"/>
          <w:color w:val="000000"/>
        </w:rPr>
        <w:t xml:space="preserve"> Associations between epigenetic age acceleration and total cholesterol or LDL-C levels in participants by lipid-lowering medication use at the time of cholesterol </w:t>
      </w:r>
      <w:proofErr w:type="gramStart"/>
      <w:r w:rsidR="00A90792" w:rsidRPr="00DD50BC">
        <w:rPr>
          <w:rFonts w:ascii="Times New Roman" w:eastAsia="Times New Roman" w:hAnsi="Times New Roman" w:cs="Times New Roman"/>
          <w:color w:val="000000"/>
        </w:rPr>
        <w:t>measurement</w:t>
      </w:r>
      <w:proofErr w:type="gramEnd"/>
      <w:r w:rsidR="00A90792" w:rsidRPr="00DD50BC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pPr w:leftFromText="180" w:rightFromText="180" w:vertAnchor="text" w:horzAnchor="margin" w:tblpY="82"/>
        <w:tblOverlap w:val="never"/>
        <w:tblW w:w="108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2365"/>
        <w:gridCol w:w="2070"/>
        <w:gridCol w:w="1980"/>
        <w:gridCol w:w="1980"/>
      </w:tblGrid>
      <w:tr w:rsidR="0001668D" w:rsidRPr="00DD50BC" w14:paraId="35FCB8F1" w14:textId="77777777" w:rsidTr="00DA4EE1">
        <w:trPr>
          <w:trHeight w:val="253"/>
        </w:trPr>
        <w:tc>
          <w:tcPr>
            <w:tcW w:w="243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29DBE0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E50800" w14:textId="559058DE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ing lipid-lowering </w:t>
            </w:r>
            <w:proofErr w:type="spellStart"/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</w:t>
            </w: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70C9DB" w14:textId="3B09066D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using lipid-lowering </w:t>
            </w:r>
            <w:proofErr w:type="spellStart"/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</w:t>
            </w: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1668D" w:rsidRPr="00DD50BC" w14:paraId="7D1193AF" w14:textId="77777777" w:rsidTr="00DA4EE1">
        <w:trPr>
          <w:trHeight w:val="253"/>
        </w:trPr>
        <w:tc>
          <w:tcPr>
            <w:tcW w:w="243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4FBBFC" w14:textId="77777777" w:rsidR="0001668D" w:rsidRPr="00DD50BC" w:rsidRDefault="0001668D" w:rsidP="00CE00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EB827E" w14:textId="74C05F40" w:rsidR="0001668D" w:rsidRPr="00DD50BC" w:rsidRDefault="0001668D" w:rsidP="00CE00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FA14B4" w14:textId="77777777" w:rsidR="0001668D" w:rsidRPr="00DD50BC" w:rsidRDefault="0001668D" w:rsidP="00CE00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F9440A" w14:textId="3621E986" w:rsidR="0001668D" w:rsidRPr="00DD50BC" w:rsidRDefault="0001668D" w:rsidP="00CE00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β</w:t>
            </w: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B3F6D7" w14:textId="77777777" w:rsidR="0001668D" w:rsidRPr="00DD50BC" w:rsidRDefault="0001668D" w:rsidP="00CE00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</w:t>
            </w:r>
          </w:p>
        </w:tc>
      </w:tr>
      <w:tr w:rsidR="0001668D" w:rsidRPr="00DD50BC" w14:paraId="6A8077EC" w14:textId="77777777" w:rsidTr="00DA4EE1">
        <w:trPr>
          <w:trHeight w:val="271"/>
        </w:trPr>
        <w:tc>
          <w:tcPr>
            <w:tcW w:w="243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5B8AE6" w14:textId="1810B5D6" w:rsidR="0001668D" w:rsidRPr="00DD50BC" w:rsidRDefault="002C495D" w:rsidP="00CE00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EC69CE" w14:textId="77777777" w:rsidR="0001668D" w:rsidRPr="00DD50BC" w:rsidRDefault="0001668D" w:rsidP="00CE00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A3CBEB" w14:textId="77777777" w:rsidR="0001668D" w:rsidRPr="00DD50BC" w:rsidRDefault="0001668D" w:rsidP="00CE00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D2C62C" w14:textId="77777777" w:rsidR="0001668D" w:rsidRPr="00DD50BC" w:rsidRDefault="0001668D" w:rsidP="00CE00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094A9E" w14:textId="77777777" w:rsidR="0001668D" w:rsidRPr="00DD50BC" w:rsidRDefault="0001668D" w:rsidP="00CE00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668D" w:rsidRPr="00DD50BC" w14:paraId="6C72FD79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85817C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C54956" w14:textId="28A2A5D2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9B5988" w14:textId="1FCE94DC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C6A8D2" w14:textId="2C6E6F01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476824" w14:textId="16C3B718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01668D" w:rsidRPr="00DD50BC" w14:paraId="008E11BD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730757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ED5C29" w14:textId="43412D00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F57CA4" w14:textId="538D9524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BB8110" w14:textId="763A5D7C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530259" w14:textId="6F3B7C42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01668D" w:rsidRPr="00DD50BC" w14:paraId="5C9D2A06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4B2772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352B91" w14:textId="1B26D5C6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D50EE1" w14:textId="2FC8945F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A87FDD" w14:textId="7C68FDB9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3E2EFB" w14:textId="74FAB154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01668D" w:rsidRPr="00DD50BC" w14:paraId="5CA147A7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621607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F3C8F6" w14:textId="392EDE90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71449B" w14:textId="352D873F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61D3D7" w14:textId="54D612B4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6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08974D" w14:textId="76F59556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01668D" w:rsidRPr="00DD50BC" w14:paraId="583BBCC8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46B3FA" w14:textId="3DA0BD4B" w:rsidR="0001668D" w:rsidRPr="00DD50BC" w:rsidRDefault="00871F3D" w:rsidP="000166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733D48" w14:textId="5A8AB691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724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02ED97" w14:textId="168ACE1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</w:t>
            </w:r>
            <w:r w:rsidR="007243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618C0D" w14:textId="66111408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  <w:r w:rsidR="002F1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46B286" w14:textId="383A624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 w:rsidR="002F10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656F2D" w:rsidRPr="00DD50BC" w14:paraId="63C4AD29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1A059D" w14:textId="2686F348" w:rsidR="00656F2D" w:rsidRPr="00DD50BC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n(HDL-C) 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565445" w14:textId="77777777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EB94D5" w14:textId="77777777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B9B14D" w14:textId="77777777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D3D5FB" w14:textId="257C243D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50BC" w:rsidRPr="00DD50BC" w14:paraId="788F3FFE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09AB53" w14:textId="0AE3C844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FE60AC" w14:textId="59AF857F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  <w:r w:rsidRPr="00DD50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CF984D" w14:textId="13B79A03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129884" w14:textId="7AD3B08A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71D1ED" w14:textId="1F90A3AC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DD50BC" w:rsidRPr="00DD50BC" w14:paraId="12ADAE0F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F5B321" w14:textId="677F73F6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E5DBD1" w14:textId="45114073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2ED12B" w14:textId="059C1AF8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1B3C34" w14:textId="0C2FDCAC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DD50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E19213" w14:textId="41BF6B2D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DD50BC" w:rsidRPr="00DD50BC" w14:paraId="3F56B634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DD198B" w14:textId="5FC272EA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29A837" w14:textId="41E25D09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26FABA" w14:textId="50C34035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6DACFA" w14:textId="7FEA5400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91D2F4" w14:textId="7E28012F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DD50BC" w:rsidRPr="00DD50BC" w14:paraId="4E284CC6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BF0E8E" w14:textId="461AB784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9E2E83" w14:textId="2417F345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6B11A9" w14:textId="6D832038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915178" w14:textId="5BA5925D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EF309A" w14:textId="11A30E78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3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DD50BC" w:rsidRPr="00DD50BC" w14:paraId="77E2AB5E" w14:textId="77777777" w:rsidTr="00DA4EE1">
        <w:trPr>
          <w:trHeight w:val="26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802812" w14:textId="32D922CC" w:rsidR="00DD50BC" w:rsidRPr="00DD50BC" w:rsidRDefault="00871F3D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8E0E62" w14:textId="45DC5F1B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CAA942" w14:textId="4F18C041" w:rsidR="00DD50BC" w:rsidRPr="00DD50BC" w:rsidRDefault="00724354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0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CC12C9" w14:textId="79ECD81E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F95947" w14:textId="039456C8" w:rsidR="00DD50BC" w:rsidRPr="00DD50BC" w:rsidRDefault="002F1065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55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 w:rsidR="0001668D" w:rsidRPr="00DD50BC" w14:paraId="21E547FE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C63966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94B161" w14:textId="7777777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65C056" w14:textId="7777777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9084DF" w14:textId="7777777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4652DA" w14:textId="7777777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668D" w:rsidRPr="00DD50BC" w14:paraId="58C9D1CF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07AA18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155E37" w14:textId="04471D2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CC5BCA" w14:textId="31B444C0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EA3F3B" w14:textId="7F65DBDA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889505" w14:textId="604A31F9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01668D" w:rsidRPr="00DD50BC" w14:paraId="2882B261" w14:textId="77777777" w:rsidTr="00DA4EE1">
        <w:trPr>
          <w:trHeight w:val="256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82C8BE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5BF2FF" w14:textId="60AA0860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85EF89" w14:textId="64D04CFA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433EE0" w14:textId="1BEE734A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CFE4A1" w14:textId="40A0CAAE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01668D" w:rsidRPr="00DD50BC" w14:paraId="34A58BD6" w14:textId="77777777" w:rsidTr="00164CA2">
        <w:trPr>
          <w:trHeight w:val="205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020E6D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F0479D" w14:textId="698AAE5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F8079D" w14:textId="6041DD0C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48C0A5" w14:textId="341AFB7E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132CAD" w14:textId="42A0F517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01668D" w:rsidRPr="00DD50BC" w14:paraId="52F6E91E" w14:textId="77777777" w:rsidTr="00164CA2">
        <w:trPr>
          <w:trHeight w:val="124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F253A9" w14:textId="77777777" w:rsidR="0001668D" w:rsidRPr="00DD50BC" w:rsidRDefault="0001668D" w:rsidP="00016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806B59" w14:textId="4AF98F4D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A31B9C" w14:textId="614F2370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670730" w14:textId="4D3212F9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0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8B9C45" w14:textId="6EAC2A5A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7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01668D" w:rsidRPr="00DD50BC" w14:paraId="5C297414" w14:textId="77777777" w:rsidTr="00164CA2">
        <w:trPr>
          <w:trHeight w:val="79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5A0CDF" w14:textId="6CD1EFF9" w:rsidR="0001668D" w:rsidRPr="00DD50BC" w:rsidRDefault="00871F3D" w:rsidP="000166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ACB335" w14:textId="4CF021EF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="00724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63DD2E" w14:textId="3352BF0B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</w:t>
            </w:r>
            <w:r w:rsidR="007243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292140" w14:textId="0877CE15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  <w:r w:rsidR="002F1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ED718A" w14:textId="7729C13C" w:rsidR="0001668D" w:rsidRPr="00DD50BC" w:rsidRDefault="0001668D" w:rsidP="00016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</w:t>
            </w:r>
            <w:r w:rsidR="002F10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656F2D" w:rsidRPr="00DD50BC" w14:paraId="0B38D2A5" w14:textId="77777777" w:rsidTr="002C495D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1725AA" w14:textId="5CE853FF" w:rsidR="00656F2D" w:rsidRPr="00DD50BC" w:rsidRDefault="00656F2D" w:rsidP="00656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n(TG) 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0CCAD2" w14:textId="77777777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CD88AB" w14:textId="77777777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00F2AB" w14:textId="77777777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6A6F34" w14:textId="3F528C97" w:rsidR="00656F2D" w:rsidRPr="00DD50BC" w:rsidRDefault="00656F2D" w:rsidP="00656F2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50BC" w:rsidRPr="00DD50BC" w14:paraId="7AF50FED" w14:textId="77777777" w:rsidTr="002C495D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14F7D0" w14:textId="328C8BE2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73A4D3" w14:textId="0751BF62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8730AF" w14:textId="43EE7F02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637121" w14:textId="2735FDA6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F7EABD" w14:textId="6C73D3AD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DD50BC" w:rsidRPr="00DD50BC" w14:paraId="74202148" w14:textId="77777777" w:rsidTr="002C495D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DF014A" w14:textId="1832B5C4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4149FA" w14:textId="6627C7CC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BFCA59" w14:textId="2F8B5029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C27998" w14:textId="5D5089AB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BF9E14" w14:textId="7509E8BE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DD50BC" w:rsidRPr="00DD50BC" w14:paraId="7076461D" w14:textId="77777777" w:rsidTr="002C495D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121D29" w14:textId="5BC022F5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F5978B" w14:textId="1F28DBF7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C38DAF" w14:textId="0E8F05F8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1F3269" w14:textId="75BE5716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DDDD0F" w14:textId="4F571B53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DD50BC" w:rsidRPr="00DD50BC" w14:paraId="209F0C44" w14:textId="77777777" w:rsidTr="00367BCD">
        <w:trPr>
          <w:trHeight w:val="292"/>
        </w:trPr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D79C90" w14:textId="7F82F7EF" w:rsidR="00DD50BC" w:rsidRPr="00DD50BC" w:rsidRDefault="00DD50BC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2365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9E18E0" w14:textId="7D8B5A0F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07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2D3E0A" w14:textId="1FE4C31A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B1D85B" w14:textId="221FCB66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C5E2E9" w14:textId="658CE544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DD50BC" w:rsidRPr="00DD50BC" w14:paraId="5D94A4FE" w14:textId="77777777" w:rsidTr="00164CA2">
        <w:trPr>
          <w:trHeight w:val="214"/>
        </w:trPr>
        <w:tc>
          <w:tcPr>
            <w:tcW w:w="243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A03BD7" w14:textId="17E71130" w:rsidR="00DD50BC" w:rsidRPr="00DD50BC" w:rsidRDefault="00724354" w:rsidP="00DD50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247FAC" w14:textId="660AEEA7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42B7CA" w14:textId="168B119E" w:rsidR="00DD50BC" w:rsidRPr="00DD50BC" w:rsidRDefault="00724354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10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="00DD50BC"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916CBD" w14:textId="38CACAD1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057CE2" w14:textId="702F9032" w:rsidR="00DD50BC" w:rsidRPr="00DD50BC" w:rsidRDefault="00DD50BC" w:rsidP="00DD50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50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  <w:r w:rsidR="002F10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DD5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DD50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</w:tbl>
    <w:p w14:paraId="068E5B52" w14:textId="03D29736" w:rsidR="002C495D" w:rsidRPr="00744A41" w:rsidRDefault="002C495D" w:rsidP="002C495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C, total cholesterol; HDL-C, high-density lipoprotein; 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DL-C, low-density lipoprotein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G, triglycerides; 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rvathAA, HorvathAge acceleration; </w:t>
      </w:r>
      <w:proofErr w:type="spellStart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HannumAA</w:t>
      </w:r>
      <w:proofErr w:type="spellEnd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, HannumAge acceleration; PhenoAA, PhenoAge acceleration; GrimAA, GrimAge acceleration</w:t>
      </w:r>
    </w:p>
    <w:p w14:paraId="1E51FA96" w14:textId="3E0C9249" w:rsidR="002C495D" w:rsidRDefault="002C495D" w:rsidP="002C495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: blood lipid level = epigenetic age acceleration + age at methylation measurement + sex + race/ethnicit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+ fasting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tatus + body mass index + smoking status + educational attainm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less than high school degree, high school degree or equivalent, college degree and </w:t>
      </w:r>
      <w:r w:rsidR="00FE5C70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ove)</w:t>
      </w:r>
    </w:p>
    <w:p w14:paraId="0975CEC7" w14:textId="2D4107B7" w:rsidR="00DD50BC" w:rsidRPr="00744A41" w:rsidRDefault="00DD50BC" w:rsidP="00DD50B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Sample</w:t>
      </w:r>
      <w:proofErr w:type="spellEnd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ze for T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HDL-C, 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LDL-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and TG</w:t>
      </w:r>
      <w:r w:rsidR="00FC48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868, 1821, 1869, and 1867</w:t>
      </w:r>
      <w:r w:rsidR="00FC48BA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078A7014" w14:textId="32D1B3F3" w:rsidR="00DD50BC" w:rsidRPr="00744A41" w:rsidRDefault="00DD50BC" w:rsidP="00DD50B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Sample</w:t>
      </w:r>
      <w:proofErr w:type="spellEnd"/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ze for T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HDL-C, 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>LDL-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and TG</w:t>
      </w:r>
      <w:r w:rsidRPr="00744A4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943, 1910, 1944, and 1939</w:t>
      </w:r>
      <w:r w:rsidR="00FC48BA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12A7ABC" w14:textId="40FFA0C6" w:rsidR="0001668D" w:rsidRPr="00496614" w:rsidRDefault="00DD50BC" w:rsidP="0001668D">
      <w:pPr>
        <w:rPr>
          <w:rFonts w:ascii="Times New Roman" w:hAnsi="Times New Roman" w:cs="Times New Roman"/>
          <w:sz w:val="20"/>
          <w:szCs w:val="20"/>
        </w:rPr>
      </w:pPr>
      <w:r w:rsidRPr="00496614" w:rsidDel="00DD50B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01668D" w:rsidRPr="0049661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1668D" w:rsidRPr="00496614">
        <w:rPr>
          <w:rFonts w:ascii="Times New Roman" w:hAnsi="Times New Roman" w:cs="Times New Roman"/>
          <w:sz w:val="20"/>
          <w:szCs w:val="20"/>
        </w:rPr>
        <w:t>β corresponds to</w:t>
      </w:r>
      <w:r w:rsidR="00F15FE0" w:rsidRPr="00496614">
        <w:rPr>
          <w:rFonts w:ascii="Times New Roman" w:hAnsi="Times New Roman" w:cs="Times New Roman"/>
          <w:sz w:val="20"/>
          <w:szCs w:val="20"/>
        </w:rPr>
        <w:t xml:space="preserve"> </w:t>
      </w:r>
      <w:r w:rsidR="0001668D" w:rsidRPr="00496614">
        <w:rPr>
          <w:rFonts w:ascii="Times New Roman" w:hAnsi="Times New Roman" w:cs="Times New Roman"/>
          <w:sz w:val="20"/>
          <w:szCs w:val="20"/>
        </w:rPr>
        <w:t xml:space="preserve">the change in blood lipid level </w:t>
      </w:r>
      <w:r w:rsidR="0089760B">
        <w:rPr>
          <w:rFonts w:ascii="Times New Roman" w:hAnsi="Times New Roman" w:cs="Times New Roman"/>
          <w:sz w:val="20"/>
          <w:szCs w:val="20"/>
        </w:rPr>
        <w:t xml:space="preserve">associated </w:t>
      </w:r>
      <w:r w:rsidR="00A90792">
        <w:rPr>
          <w:rFonts w:ascii="Times New Roman" w:hAnsi="Times New Roman" w:cs="Times New Roman"/>
          <w:sz w:val="20"/>
          <w:szCs w:val="20"/>
        </w:rPr>
        <w:t>with a</w:t>
      </w:r>
      <w:r w:rsidR="00A90792" w:rsidRPr="00496614">
        <w:rPr>
          <w:rFonts w:ascii="Times New Roman" w:hAnsi="Times New Roman" w:cs="Times New Roman"/>
          <w:sz w:val="20"/>
          <w:szCs w:val="20"/>
        </w:rPr>
        <w:t xml:space="preserve"> </w:t>
      </w:r>
      <w:r w:rsidR="0001668D" w:rsidRPr="00496614">
        <w:rPr>
          <w:rFonts w:ascii="Times New Roman" w:hAnsi="Times New Roman" w:cs="Times New Roman"/>
          <w:sz w:val="20"/>
          <w:szCs w:val="20"/>
        </w:rPr>
        <w:t>1-</w:t>
      </w:r>
      <w:r w:rsidR="000B6E3E">
        <w:rPr>
          <w:rFonts w:ascii="Times New Roman" w:hAnsi="Times New Roman" w:cs="Times New Roman"/>
          <w:sz w:val="20"/>
          <w:szCs w:val="20"/>
        </w:rPr>
        <w:t>unit</w:t>
      </w:r>
      <w:r w:rsidR="000B6E3E" w:rsidRPr="00496614">
        <w:rPr>
          <w:rFonts w:ascii="Times New Roman" w:hAnsi="Times New Roman" w:cs="Times New Roman"/>
          <w:sz w:val="20"/>
          <w:szCs w:val="20"/>
        </w:rPr>
        <w:t xml:space="preserve"> </w:t>
      </w:r>
      <w:r w:rsidR="0001668D" w:rsidRPr="00496614">
        <w:rPr>
          <w:rFonts w:ascii="Times New Roman" w:hAnsi="Times New Roman" w:cs="Times New Roman"/>
          <w:sz w:val="20"/>
          <w:szCs w:val="20"/>
        </w:rPr>
        <w:t>increase in epigenetic age acceleration</w:t>
      </w:r>
      <w:r w:rsidR="00FC48BA">
        <w:rPr>
          <w:rFonts w:ascii="Times New Roman" w:hAnsi="Times New Roman" w:cs="Times New Roman"/>
          <w:sz w:val="20"/>
          <w:szCs w:val="20"/>
        </w:rPr>
        <w:t>.</w:t>
      </w:r>
    </w:p>
    <w:p w14:paraId="6AAEBEFD" w14:textId="183C6CE6" w:rsidR="00D235A3" w:rsidRPr="00496614" w:rsidRDefault="00B1115C" w:rsidP="0001668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96614">
        <w:rPr>
          <w:rFonts w:ascii="Times New Roman" w:eastAsia="Times New Roman" w:hAnsi="Times New Roman" w:cs="Times New Roman"/>
          <w:color w:val="000000"/>
          <w:sz w:val="20"/>
          <w:szCs w:val="20"/>
        </w:rPr>
        <w:t>P-value &lt; 0.05 in bold</w:t>
      </w:r>
    </w:p>
    <w:p w14:paraId="176CECD7" w14:textId="77777777" w:rsidR="00F15FE0" w:rsidRDefault="00F15FE0">
      <w:pPr>
        <w:spacing w:after="160" w:line="259" w:lineRule="auto"/>
        <w:rPr>
          <w:rFonts w:ascii="宋体" w:hAnsi="宋体" w:cs="宋体"/>
          <w:color w:val="000000"/>
          <w:sz w:val="18"/>
          <w:szCs w:val="18"/>
          <w:lang w:eastAsia="zh-CN"/>
        </w:rPr>
      </w:pPr>
    </w:p>
    <w:p w14:paraId="369D4446" w14:textId="77777777" w:rsidR="008973F1" w:rsidRDefault="008973F1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</w:p>
    <w:p w14:paraId="223E46D6" w14:textId="77777777" w:rsidR="008973F1" w:rsidRDefault="008973F1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</w:p>
    <w:p w14:paraId="37858D5E" w14:textId="29A84462" w:rsidR="00481741" w:rsidRDefault="00481741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  <w:r>
        <w:rPr>
          <w:rFonts w:ascii="Times New Roman" w:hAnsi="Times New Roman" w:cs="Times New Roman"/>
          <w:b/>
          <w:bCs/>
          <w:color w:val="000000"/>
          <w:lang w:eastAsia="zh-CN"/>
        </w:rPr>
        <w:br w:type="page"/>
      </w:r>
    </w:p>
    <w:p w14:paraId="481F730A" w14:textId="77777777" w:rsidR="00781D1F" w:rsidRDefault="00781D1F" w:rsidP="000D55C4">
      <w:pPr>
        <w:ind w:right="-720"/>
        <w:rPr>
          <w:rFonts w:ascii="Times New Roman" w:hAnsi="Times New Roman" w:cs="Times New Roman"/>
          <w:b/>
          <w:bCs/>
        </w:rPr>
        <w:sectPr w:rsidR="00781D1F" w:rsidSect="00AD599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62D7D98" w14:textId="65B2349B" w:rsidR="000D55C4" w:rsidRPr="00822521" w:rsidRDefault="000D55C4" w:rsidP="000D55C4">
      <w:pPr>
        <w:ind w:right="-720"/>
        <w:rPr>
          <w:rFonts w:ascii="Times New Roman" w:hAnsi="Times New Roman" w:cs="Times New Roman"/>
        </w:rPr>
      </w:pPr>
      <w:r w:rsidRPr="0082252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96A99">
        <w:rPr>
          <w:rFonts w:ascii="Times New Roman" w:hAnsi="Times New Roman" w:cs="Times New Roman" w:hint="eastAsia"/>
          <w:b/>
          <w:bCs/>
          <w:lang w:eastAsia="zh-CN"/>
        </w:rPr>
        <w:t>1</w:t>
      </w:r>
      <w:r w:rsidR="00272B23">
        <w:rPr>
          <w:rFonts w:ascii="Times New Roman" w:hAnsi="Times New Roman" w:cs="Times New Roman" w:hint="eastAsia"/>
          <w:b/>
          <w:bCs/>
          <w:lang w:eastAsia="zh-CN"/>
        </w:rPr>
        <w:t>2</w:t>
      </w:r>
      <w:r w:rsidRPr="00822521">
        <w:rPr>
          <w:rFonts w:ascii="Times New Roman" w:hAnsi="Times New Roman" w:cs="Times New Roman"/>
        </w:rPr>
        <w:t xml:space="preserve">. </w:t>
      </w:r>
      <w:bookmarkStart w:id="1" w:name="_Hlk154085112"/>
      <w:r w:rsidRPr="00822521">
        <w:rPr>
          <w:rFonts w:ascii="Times New Roman" w:hAnsi="Times New Roman" w:cs="Times New Roman"/>
        </w:rPr>
        <w:t>Associations between epigenetic age acceleration and incident CVD (n=</w:t>
      </w:r>
      <w:r>
        <w:rPr>
          <w:rFonts w:ascii="Times New Roman" w:hAnsi="Times New Roman" w:cs="Times New Roman" w:hint="eastAsia"/>
          <w:lang w:eastAsia="zh-CN"/>
        </w:rPr>
        <w:t>2,293</w:t>
      </w:r>
      <w:r w:rsidR="00DA3FFC">
        <w:rPr>
          <w:rFonts w:ascii="Times New Roman" w:hAnsi="Times New Roman" w:cs="Times New Roman"/>
          <w:lang w:eastAsia="zh-CN"/>
        </w:rPr>
        <w:t>; 205 cases</w:t>
      </w:r>
      <w:r w:rsidRPr="00822521">
        <w:rPr>
          <w:rFonts w:ascii="Times New Roman" w:hAnsi="Times New Roman" w:cs="Times New Roman"/>
        </w:rPr>
        <w:t>)</w:t>
      </w:r>
    </w:p>
    <w:tbl>
      <w:tblPr>
        <w:tblpPr w:leftFromText="180" w:rightFromText="180" w:vertAnchor="text" w:horzAnchor="margin" w:tblpXSpec="center" w:tblpY="116"/>
        <w:tblW w:w="108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260"/>
        <w:gridCol w:w="2790"/>
        <w:gridCol w:w="1260"/>
        <w:gridCol w:w="2791"/>
      </w:tblGrid>
      <w:tr w:rsidR="000D55C4" w:rsidRPr="00822521" w14:paraId="74A3B738" w14:textId="77777777" w:rsidTr="005F7711">
        <w:trPr>
          <w:trHeight w:val="155"/>
        </w:trPr>
        <w:tc>
          <w:tcPr>
            <w:tcW w:w="270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382BE2" w14:textId="77777777" w:rsidR="000D55C4" w:rsidRPr="00822521" w:rsidRDefault="000D55C4" w:rsidP="005F77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1" w:type="dxa"/>
            <w:gridSpan w:val="4"/>
            <w:tcBorders>
              <w:top w:val="single" w:sz="4" w:space="0" w:color="auto"/>
            </w:tcBorders>
          </w:tcPr>
          <w:p w14:paraId="57F888C4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2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t CVD events in 2020</w:t>
            </w:r>
          </w:p>
        </w:tc>
      </w:tr>
      <w:tr w:rsidR="000D55C4" w:rsidRPr="00822521" w14:paraId="4E9D8EC7" w14:textId="77777777" w:rsidTr="005F7711">
        <w:trPr>
          <w:trHeight w:val="234"/>
        </w:trPr>
        <w:tc>
          <w:tcPr>
            <w:tcW w:w="270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B8CE63" w14:textId="77777777" w:rsidR="000D55C4" w:rsidRPr="00822521" w:rsidRDefault="000D55C4" w:rsidP="005F7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sz w:val="20"/>
                <w:szCs w:val="20"/>
              </w:rPr>
              <w:t xml:space="preserve">Epigenetic age </w:t>
            </w:r>
            <w:proofErr w:type="spellStart"/>
            <w:r w:rsidRPr="00822521">
              <w:rPr>
                <w:rFonts w:ascii="Times New Roman" w:hAnsi="Times New Roman" w:cs="Times New Roman"/>
                <w:sz w:val="20"/>
                <w:szCs w:val="20"/>
              </w:rPr>
              <w:t>accelratio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D28D4D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bookmarkStart w:id="2" w:name="_Hlk138704245"/>
            <w:r w:rsidRPr="00822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  <w:bookmarkEnd w:id="2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3837494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51C0EAE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22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  <w:r w:rsidRPr="00822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6C1CE8" w14:textId="77777777" w:rsidR="000D55C4" w:rsidRPr="00822521" w:rsidRDefault="000D55C4" w:rsidP="005F77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2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0D55C4" w:rsidRPr="00822521" w14:paraId="717E3279" w14:textId="77777777" w:rsidTr="005F7711">
        <w:trPr>
          <w:trHeight w:val="225"/>
        </w:trPr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7B3F5D" w14:textId="77777777" w:rsidR="000D55C4" w:rsidRPr="00822521" w:rsidRDefault="000D55C4" w:rsidP="005F7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vath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3A9446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790" w:type="dxa"/>
          </w:tcPr>
          <w:p w14:paraId="7E5711D3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vAlign w:val="bottom"/>
          </w:tcPr>
          <w:p w14:paraId="6D53C808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279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2DC8D4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0D55C4" w:rsidRPr="00822521" w14:paraId="75B6685B" w14:textId="77777777" w:rsidTr="005F7711">
        <w:trPr>
          <w:trHeight w:val="189"/>
        </w:trPr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633469" w14:textId="77777777" w:rsidR="000D55C4" w:rsidRPr="00822521" w:rsidRDefault="000D55C4" w:rsidP="005F7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2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numAA</w:t>
            </w:r>
            <w:proofErr w:type="spellEnd"/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DE5BB7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790" w:type="dxa"/>
          </w:tcPr>
          <w:p w14:paraId="5E713E77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60" w:type="dxa"/>
            <w:vAlign w:val="bottom"/>
          </w:tcPr>
          <w:p w14:paraId="397643E8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279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17EB9C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0D55C4" w:rsidRPr="00822521" w14:paraId="57D326A8" w14:textId="77777777" w:rsidTr="005F7711">
        <w:trPr>
          <w:trHeight w:val="219"/>
        </w:trPr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CE5D19" w14:textId="77777777" w:rsidR="000D55C4" w:rsidRPr="00822521" w:rsidRDefault="000D55C4" w:rsidP="005F7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D6739B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90" w:type="dxa"/>
          </w:tcPr>
          <w:p w14:paraId="021DCDF7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vAlign w:val="bottom"/>
          </w:tcPr>
          <w:p w14:paraId="4C73293D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279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01DEF4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0D55C4" w:rsidRPr="00822521" w14:paraId="691F04E1" w14:textId="77777777" w:rsidTr="005F7711">
        <w:trPr>
          <w:trHeight w:val="129"/>
        </w:trPr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7EEA26" w14:textId="77777777" w:rsidR="000D55C4" w:rsidRPr="00822521" w:rsidRDefault="000D55C4" w:rsidP="005F7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AA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E99BF4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790" w:type="dxa"/>
          </w:tcPr>
          <w:p w14:paraId="0A10CBEA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0" w:type="dxa"/>
            <w:vAlign w:val="bottom"/>
          </w:tcPr>
          <w:p w14:paraId="416B958B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279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54BE8D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0D55C4" w:rsidRPr="00822521" w14:paraId="73296AAF" w14:textId="77777777" w:rsidTr="005F7711">
        <w:trPr>
          <w:trHeight w:val="180"/>
        </w:trPr>
        <w:tc>
          <w:tcPr>
            <w:tcW w:w="270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0B2DE3" w14:textId="77777777" w:rsidR="000D55C4" w:rsidRPr="00822521" w:rsidRDefault="000D55C4" w:rsidP="005F7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edinPA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EC4ADC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500BB40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81C8494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5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17050C" w14:textId="77777777" w:rsidR="000D55C4" w:rsidRPr="00822521" w:rsidRDefault="000D55C4" w:rsidP="005F77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</w:tbl>
    <w:p w14:paraId="16EEA6CD" w14:textId="77777777" w:rsidR="000D55C4" w:rsidRPr="00822521" w:rsidRDefault="000D55C4" w:rsidP="000D55C4">
      <w:pPr>
        <w:rPr>
          <w:rFonts w:ascii="Times New Roman" w:hAnsi="Times New Roman" w:cs="Times New Roman"/>
          <w:sz w:val="20"/>
          <w:szCs w:val="20"/>
        </w:rPr>
      </w:pPr>
      <w:r w:rsidRPr="00822521">
        <w:rPr>
          <w:rFonts w:ascii="Times New Roman" w:hAnsi="Times New Roman" w:cs="Times New Roman"/>
          <w:sz w:val="20"/>
          <w:szCs w:val="20"/>
        </w:rPr>
        <w:t xml:space="preserve">HorvathAA, HorvathAge acceleration; </w:t>
      </w:r>
      <w:proofErr w:type="spellStart"/>
      <w:r w:rsidRPr="00822521">
        <w:rPr>
          <w:rFonts w:ascii="Times New Roman" w:hAnsi="Times New Roman" w:cs="Times New Roman"/>
          <w:sz w:val="20"/>
          <w:szCs w:val="20"/>
        </w:rPr>
        <w:t>HannumAA</w:t>
      </w:r>
      <w:proofErr w:type="spellEnd"/>
      <w:r w:rsidRPr="00822521">
        <w:rPr>
          <w:rFonts w:ascii="Times New Roman" w:hAnsi="Times New Roman" w:cs="Times New Roman"/>
          <w:sz w:val="20"/>
          <w:szCs w:val="20"/>
        </w:rPr>
        <w:t xml:space="preserve">, HannumAge acceleration; PhenoAA, PhenoAge acceleration; GrimAA, GrimAge acceleration; SE, standard error; </w:t>
      </w:r>
      <w:proofErr w:type="gramStart"/>
      <w:r w:rsidRPr="00822521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822521">
        <w:rPr>
          <w:rFonts w:ascii="Times New Roman" w:hAnsi="Times New Roman" w:cs="Times New Roman"/>
          <w:sz w:val="20"/>
          <w:szCs w:val="20"/>
        </w:rPr>
        <w:t xml:space="preserve"> odds ratio</w:t>
      </w:r>
    </w:p>
    <w:bookmarkEnd w:id="1"/>
    <w:p w14:paraId="5C81B740" w14:textId="77777777" w:rsidR="000D55C4" w:rsidRPr="00822521" w:rsidRDefault="000D55C4" w:rsidP="000D55C4">
      <w:pPr>
        <w:rPr>
          <w:rFonts w:ascii="Times New Roman" w:hAnsi="Times New Roman" w:cs="Times New Roman"/>
          <w:sz w:val="20"/>
          <w:szCs w:val="20"/>
        </w:rPr>
      </w:pPr>
      <w:r w:rsidRPr="00822521">
        <w:rPr>
          <w:rFonts w:ascii="Times New Roman" w:hAnsi="Times New Roman" w:cs="Times New Roman"/>
          <w:sz w:val="20"/>
          <w:szCs w:val="20"/>
        </w:rPr>
        <w:t xml:space="preserve">Model: log(odds of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incident </w:t>
      </w:r>
      <w:r w:rsidRPr="00822521">
        <w:rPr>
          <w:rFonts w:ascii="Times New Roman" w:hAnsi="Times New Roman" w:cs="Times New Roman"/>
          <w:sz w:val="20"/>
          <w:szCs w:val="20"/>
        </w:rPr>
        <w:t xml:space="preserve">CVD) ~ epigenetic age acceleration + age at methylation measurement + sex + race/ethnicity + fasting status + lipid-lowering medication use + body mass index + smoking status + educational attainment (less than high school degree, high school degree or equivalent, college degree and above) </w:t>
      </w:r>
    </w:p>
    <w:p w14:paraId="775FF59A" w14:textId="77777777" w:rsidR="000D55C4" w:rsidRPr="00822521" w:rsidRDefault="000D55C4" w:rsidP="000D55C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2252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22521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822521">
        <w:rPr>
          <w:rFonts w:ascii="Times New Roman" w:hAnsi="Times New Roman" w:cs="Times New Roman"/>
          <w:sz w:val="20"/>
          <w:szCs w:val="20"/>
        </w:rPr>
        <w:t xml:space="preserve"> corresponds to the increase in the odds of CVD associated with a 1-unit increase in the measure of epigenetic age acceleration.</w:t>
      </w:r>
    </w:p>
    <w:p w14:paraId="375E0F9B" w14:textId="77777777" w:rsidR="000D55C4" w:rsidRPr="00822521" w:rsidRDefault="000D55C4" w:rsidP="000D55C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22521">
        <w:rPr>
          <w:rFonts w:ascii="Times New Roman" w:eastAsia="Times New Roman" w:hAnsi="Times New Roman" w:cs="Times New Roman"/>
          <w:color w:val="000000"/>
          <w:sz w:val="20"/>
          <w:szCs w:val="20"/>
        </w:rPr>
        <w:t>P-value &lt; 0.05 in bold</w:t>
      </w:r>
    </w:p>
    <w:p w14:paraId="375432CD" w14:textId="77777777" w:rsidR="008973F1" w:rsidRDefault="008973F1" w:rsidP="00822521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</w:p>
    <w:p w14:paraId="575BE43A" w14:textId="77777777" w:rsidR="008973F1" w:rsidRDefault="008973F1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</w:p>
    <w:p w14:paraId="31FE1F87" w14:textId="77777777" w:rsidR="008973F1" w:rsidRDefault="008973F1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</w:p>
    <w:p w14:paraId="5E1E4490" w14:textId="77777777" w:rsidR="008973F1" w:rsidRDefault="008973F1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</w:p>
    <w:p w14:paraId="11AE4C7E" w14:textId="7DF7E014" w:rsidR="001470F5" w:rsidRDefault="001470F5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eastAsia="zh-CN"/>
        </w:rPr>
      </w:pPr>
      <w:r>
        <w:rPr>
          <w:rFonts w:ascii="Times New Roman" w:hAnsi="Times New Roman" w:cs="Times New Roman"/>
          <w:b/>
          <w:bCs/>
          <w:color w:val="000000"/>
          <w:lang w:eastAsia="zh-CN"/>
        </w:rPr>
        <w:br w:type="page"/>
      </w:r>
    </w:p>
    <w:p w14:paraId="2D6A5BC5" w14:textId="08ECDD43" w:rsidR="008973F1" w:rsidRPr="00990E9D" w:rsidRDefault="00B267BC" w:rsidP="00641A50">
      <w:pPr>
        <w:spacing w:line="259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15BC1080" wp14:editId="3BDB7377">
            <wp:extent cx="6858000" cy="6586220"/>
            <wp:effectExtent l="0" t="0" r="0" b="5080"/>
            <wp:docPr id="1910157149" name="Picture 1" descr="A group of graph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157149" name="Picture 1" descr="A group of graphs with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58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A2745" w14:textId="686856AC" w:rsidR="008973F1" w:rsidRPr="00990E9D" w:rsidRDefault="008973F1" w:rsidP="00995671">
      <w:pPr>
        <w:spacing w:line="259" w:lineRule="auto"/>
        <w:ind w:left="-288" w:right="-576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990E9D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Supplemental Figure 1. 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Plots of predicted blood lipid</w:t>
      </w:r>
      <w:r w:rsid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level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s by </w:t>
      </w:r>
      <w:proofErr w:type="spellStart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by</w:t>
      </w:r>
      <w:proofErr w:type="spellEnd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GrimAA, PhenoAA, or </w:t>
      </w:r>
      <w:proofErr w:type="spellStart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HannumAA</w:t>
      </w:r>
      <w:proofErr w:type="spellEnd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across demographic levels in the full sample (</w:t>
      </w:r>
      <w:proofErr w:type="spellStart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P</w:t>
      </w:r>
      <w:r w:rsidRPr="00990E9D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zh-CN"/>
        </w:rPr>
        <w:t>interaction</w:t>
      </w:r>
      <w:proofErr w:type="spellEnd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&lt; 0.05). </w:t>
      </w:r>
      <w:r w:rsidRPr="00990E9D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A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: predicted TC by GrimAA at the 25</w:t>
      </w:r>
      <w:r w:rsidRPr="00990E9D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th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(62 years) and 75</w:t>
      </w:r>
      <w:r w:rsidRPr="00990E9D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th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percentile (77 years) of age. </w:t>
      </w:r>
      <w:r w:rsidRPr="00990E9D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B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: predicted TG by GrimAA at the 25</w:t>
      </w:r>
      <w:r w:rsidRPr="00990E9D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th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(62 years) and 75</w:t>
      </w:r>
      <w:r w:rsidRPr="00990E9D">
        <w:rPr>
          <w:rFonts w:ascii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th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percentile (77 years) of age. </w:t>
      </w:r>
      <w:r w:rsidRPr="00990E9D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C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: predicted ln(HDL-C) by PhenoAA for males and females. </w:t>
      </w:r>
      <w:r w:rsidRPr="00990E9D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D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: Predicted ln(HDL-C) by </w:t>
      </w:r>
      <w:proofErr w:type="spellStart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HannumAA</w:t>
      </w:r>
      <w:proofErr w:type="spellEnd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for participants with less than high school degree and participants with high school degree and above. </w:t>
      </w:r>
      <w:r w:rsidRPr="00990E9D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E</w:t>
      </w:r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: Predicted ln(TG) by </w:t>
      </w:r>
      <w:proofErr w:type="spellStart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HannumAA</w:t>
      </w:r>
      <w:proofErr w:type="spellEnd"/>
      <w:r w:rsidRPr="00990E9D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for participants with less than college degree and participants with college degree and above.</w:t>
      </w:r>
    </w:p>
    <w:p w14:paraId="622BC080" w14:textId="6ED11CD3" w:rsidR="00995671" w:rsidRPr="00990E9D" w:rsidRDefault="00995671" w:rsidP="00995671">
      <w:pPr>
        <w:ind w:left="-288" w:right="-57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C, total cholesterol; HDL-C, high-density lipoprotein; TG, triglycerides; GrimAA, GrimAge acceleration; PhenoAA, PhenoAge acceleration; </w:t>
      </w:r>
      <w:proofErr w:type="spellStart"/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>HannumAA</w:t>
      </w:r>
      <w:proofErr w:type="spellEnd"/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>, HannumAge acceleration</w:t>
      </w:r>
    </w:p>
    <w:p w14:paraId="4384D633" w14:textId="77777777" w:rsidR="00995671" w:rsidRPr="00990E9D" w:rsidRDefault="00995671" w:rsidP="00995671">
      <w:pPr>
        <w:ind w:left="-288" w:right="-57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eraction model: blood lipid level ~ epigenetic age acceleration + age at methylation measurement + sex + race/ethnicity + fasting status + lipid-lowering medication use + body mass index + smoking status + high school degree or equivalent + college degree and above + epigenetic age acceleration × demographic factor </w:t>
      </w:r>
    </w:p>
    <w:p w14:paraId="5A1A4B5A" w14:textId="136EBCB5" w:rsidR="00995671" w:rsidRPr="00990E9D" w:rsidRDefault="00995671" w:rsidP="00995671">
      <w:pPr>
        <w:ind w:left="-288" w:right="-57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ly interactions with GrimAA, PhenoAA, or </w:t>
      </w:r>
      <w:proofErr w:type="spellStart"/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>HannumAA</w:t>
      </w:r>
      <w:proofErr w:type="spellEnd"/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emographic factors with </w:t>
      </w:r>
      <w:proofErr w:type="spellStart"/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990E9D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interaction</w:t>
      </w:r>
      <w:proofErr w:type="spellEnd"/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 in </w:t>
      </w:r>
      <w:r w:rsidR="0062630D">
        <w:rPr>
          <w:rFonts w:ascii="Times New Roman" w:hAnsi="Times New Roman" w:cs="Times New Roman"/>
          <w:color w:val="000000" w:themeColor="text1"/>
          <w:sz w:val="20"/>
          <w:szCs w:val="20"/>
        </w:rPr>
        <w:t>the interaction model</w:t>
      </w:r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shown. </w:t>
      </w:r>
    </w:p>
    <w:p w14:paraId="3DC999F5" w14:textId="596E73B8" w:rsidR="00995671" w:rsidRPr="00990E9D" w:rsidRDefault="00995671" w:rsidP="00995671">
      <w:pPr>
        <w:ind w:left="-288" w:right="-57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e was centered for the interaction analysis. </w:t>
      </w:r>
    </w:p>
    <w:p w14:paraId="6412786F" w14:textId="2BD20DF8" w:rsidR="00545D83" w:rsidRPr="001729D9" w:rsidRDefault="00995671" w:rsidP="008D1E25">
      <w:pPr>
        <w:ind w:left="-288" w:right="-576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line and corresponding confidence intervals represent the predicted blood lipid levels </w:t>
      </w:r>
      <w:r w:rsidR="00990E9D">
        <w:rPr>
          <w:rFonts w:ascii="Times New Roman" w:hAnsi="Times New Roman" w:cs="Times New Roman"/>
          <w:color w:val="000000" w:themeColor="text1"/>
          <w:sz w:val="20"/>
          <w:szCs w:val="20"/>
        </w:rPr>
        <w:t>at the corresponding</w:t>
      </w:r>
      <w:r w:rsidR="00990E9D" w:rsidRPr="00143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90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 of </w:t>
      </w:r>
      <w:r w:rsidRPr="00990E9D">
        <w:rPr>
          <w:rFonts w:ascii="Times New Roman" w:hAnsi="Times New Roman" w:cs="Times New Roman"/>
          <w:color w:val="000000" w:themeColor="text1"/>
          <w:sz w:val="20"/>
          <w:szCs w:val="20"/>
        </w:rPr>
        <w:t>epigenetic age acceleration.</w:t>
      </w:r>
    </w:p>
    <w:sectPr w:rsidR="00545D83" w:rsidRPr="001729D9" w:rsidSect="00AD59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191165" w14:textId="77777777" w:rsidR="00AD5998" w:rsidRDefault="00AD5998" w:rsidP="00D44787">
      <w:r>
        <w:separator/>
      </w:r>
    </w:p>
  </w:endnote>
  <w:endnote w:type="continuationSeparator" w:id="0">
    <w:p w14:paraId="09C90BB9" w14:textId="77777777" w:rsidR="00AD5998" w:rsidRDefault="00AD5998" w:rsidP="00D44787">
      <w:r>
        <w:continuationSeparator/>
      </w:r>
    </w:p>
  </w:endnote>
  <w:endnote w:type="continuationNotice" w:id="1">
    <w:p w14:paraId="4AA8C0CE" w14:textId="77777777" w:rsidR="00AD5998" w:rsidRDefault="00AD59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B28C6B" w14:textId="77777777" w:rsidR="00AD5998" w:rsidRDefault="00AD5998" w:rsidP="00D44787">
      <w:r>
        <w:separator/>
      </w:r>
    </w:p>
  </w:footnote>
  <w:footnote w:type="continuationSeparator" w:id="0">
    <w:p w14:paraId="6F6501CC" w14:textId="77777777" w:rsidR="00AD5998" w:rsidRDefault="00AD5998" w:rsidP="00D44787">
      <w:r>
        <w:continuationSeparator/>
      </w:r>
    </w:p>
  </w:footnote>
  <w:footnote w:type="continuationNotice" w:id="1">
    <w:p w14:paraId="34B86EDF" w14:textId="77777777" w:rsidR="00AD5998" w:rsidRDefault="00AD599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wMTI1MrE0MjAxNrFQ0lEKTi0uzszPAykwNqsFAGppagAtAAAA"/>
  </w:docVars>
  <w:rsids>
    <w:rsidRoot w:val="00151F7E"/>
    <w:rsid w:val="00001201"/>
    <w:rsid w:val="00003926"/>
    <w:rsid w:val="00006011"/>
    <w:rsid w:val="0001536D"/>
    <w:rsid w:val="0001628D"/>
    <w:rsid w:val="0001668D"/>
    <w:rsid w:val="00027FF9"/>
    <w:rsid w:val="00036840"/>
    <w:rsid w:val="000370F8"/>
    <w:rsid w:val="00046FFB"/>
    <w:rsid w:val="00050BFA"/>
    <w:rsid w:val="00053C27"/>
    <w:rsid w:val="00063806"/>
    <w:rsid w:val="00071D0D"/>
    <w:rsid w:val="000744A0"/>
    <w:rsid w:val="00076E1C"/>
    <w:rsid w:val="00093FA2"/>
    <w:rsid w:val="000A374F"/>
    <w:rsid w:val="000A37D4"/>
    <w:rsid w:val="000A7E1B"/>
    <w:rsid w:val="000B0C79"/>
    <w:rsid w:val="000B279A"/>
    <w:rsid w:val="000B6E3E"/>
    <w:rsid w:val="000C09F8"/>
    <w:rsid w:val="000C51B3"/>
    <w:rsid w:val="000C7044"/>
    <w:rsid w:val="000D55C4"/>
    <w:rsid w:val="000F055C"/>
    <w:rsid w:val="000F1E28"/>
    <w:rsid w:val="00114D9A"/>
    <w:rsid w:val="00120DEE"/>
    <w:rsid w:val="00122046"/>
    <w:rsid w:val="001220B2"/>
    <w:rsid w:val="001233F8"/>
    <w:rsid w:val="001411EB"/>
    <w:rsid w:val="00141F76"/>
    <w:rsid w:val="001448BE"/>
    <w:rsid w:val="001470F5"/>
    <w:rsid w:val="00151855"/>
    <w:rsid w:val="00151F7E"/>
    <w:rsid w:val="00164CA2"/>
    <w:rsid w:val="001729D9"/>
    <w:rsid w:val="00173D48"/>
    <w:rsid w:val="00175814"/>
    <w:rsid w:val="0018751F"/>
    <w:rsid w:val="00191D98"/>
    <w:rsid w:val="00197252"/>
    <w:rsid w:val="001A139D"/>
    <w:rsid w:val="001A2014"/>
    <w:rsid w:val="001A7562"/>
    <w:rsid w:val="001B0108"/>
    <w:rsid w:val="001B2C06"/>
    <w:rsid w:val="001B4A9B"/>
    <w:rsid w:val="001B5EFB"/>
    <w:rsid w:val="001C49C1"/>
    <w:rsid w:val="001C50C3"/>
    <w:rsid w:val="001D492F"/>
    <w:rsid w:val="001D5139"/>
    <w:rsid w:val="001D65AF"/>
    <w:rsid w:val="001E1190"/>
    <w:rsid w:val="001E3B34"/>
    <w:rsid w:val="001E3F21"/>
    <w:rsid w:val="001F5233"/>
    <w:rsid w:val="001F6541"/>
    <w:rsid w:val="002005BA"/>
    <w:rsid w:val="00200D78"/>
    <w:rsid w:val="00206722"/>
    <w:rsid w:val="002074D6"/>
    <w:rsid w:val="0021020A"/>
    <w:rsid w:val="002325F5"/>
    <w:rsid w:val="002343BF"/>
    <w:rsid w:val="002501C4"/>
    <w:rsid w:val="00264CB4"/>
    <w:rsid w:val="002655C8"/>
    <w:rsid w:val="00265CFA"/>
    <w:rsid w:val="00272B23"/>
    <w:rsid w:val="00283416"/>
    <w:rsid w:val="00286C9C"/>
    <w:rsid w:val="00294EE2"/>
    <w:rsid w:val="002A33AC"/>
    <w:rsid w:val="002B251B"/>
    <w:rsid w:val="002B57BD"/>
    <w:rsid w:val="002B727F"/>
    <w:rsid w:val="002C1DE5"/>
    <w:rsid w:val="002C495D"/>
    <w:rsid w:val="002C74B9"/>
    <w:rsid w:val="002D56A7"/>
    <w:rsid w:val="002D6F29"/>
    <w:rsid w:val="002E3989"/>
    <w:rsid w:val="002E525E"/>
    <w:rsid w:val="002F0725"/>
    <w:rsid w:val="002F1065"/>
    <w:rsid w:val="0031203F"/>
    <w:rsid w:val="00317DD7"/>
    <w:rsid w:val="0034504E"/>
    <w:rsid w:val="00362BA2"/>
    <w:rsid w:val="00367BCD"/>
    <w:rsid w:val="003736DE"/>
    <w:rsid w:val="00374F4A"/>
    <w:rsid w:val="00375BD9"/>
    <w:rsid w:val="00381F30"/>
    <w:rsid w:val="00382183"/>
    <w:rsid w:val="003825BB"/>
    <w:rsid w:val="003874CD"/>
    <w:rsid w:val="00387C27"/>
    <w:rsid w:val="00390893"/>
    <w:rsid w:val="0039243C"/>
    <w:rsid w:val="003A35E9"/>
    <w:rsid w:val="003C0DF3"/>
    <w:rsid w:val="003C4E76"/>
    <w:rsid w:val="003D1129"/>
    <w:rsid w:val="003D1548"/>
    <w:rsid w:val="003D76A7"/>
    <w:rsid w:val="003E618F"/>
    <w:rsid w:val="003F11DD"/>
    <w:rsid w:val="003F2137"/>
    <w:rsid w:val="003F60ED"/>
    <w:rsid w:val="003F7407"/>
    <w:rsid w:val="003F74F9"/>
    <w:rsid w:val="00422F6F"/>
    <w:rsid w:val="00461B86"/>
    <w:rsid w:val="00461F93"/>
    <w:rsid w:val="00467E04"/>
    <w:rsid w:val="00471E75"/>
    <w:rsid w:val="00481741"/>
    <w:rsid w:val="004827EE"/>
    <w:rsid w:val="00496614"/>
    <w:rsid w:val="00497078"/>
    <w:rsid w:val="004A1644"/>
    <w:rsid w:val="004B5121"/>
    <w:rsid w:val="004C076A"/>
    <w:rsid w:val="004C1398"/>
    <w:rsid w:val="004C250D"/>
    <w:rsid w:val="004C3BF2"/>
    <w:rsid w:val="004C45DB"/>
    <w:rsid w:val="004D6A7A"/>
    <w:rsid w:val="004E7833"/>
    <w:rsid w:val="004F4F02"/>
    <w:rsid w:val="004F5814"/>
    <w:rsid w:val="0050138E"/>
    <w:rsid w:val="00501F0C"/>
    <w:rsid w:val="00502C08"/>
    <w:rsid w:val="00507427"/>
    <w:rsid w:val="0051778A"/>
    <w:rsid w:val="00524462"/>
    <w:rsid w:val="00524B66"/>
    <w:rsid w:val="00526385"/>
    <w:rsid w:val="00545D83"/>
    <w:rsid w:val="0054741A"/>
    <w:rsid w:val="00557A24"/>
    <w:rsid w:val="00567324"/>
    <w:rsid w:val="00573DF5"/>
    <w:rsid w:val="005765DD"/>
    <w:rsid w:val="00582358"/>
    <w:rsid w:val="005928C4"/>
    <w:rsid w:val="005A7617"/>
    <w:rsid w:val="005C1E08"/>
    <w:rsid w:val="005C7376"/>
    <w:rsid w:val="005D7266"/>
    <w:rsid w:val="005F3D59"/>
    <w:rsid w:val="00601425"/>
    <w:rsid w:val="006253BC"/>
    <w:rsid w:val="0062630D"/>
    <w:rsid w:val="00630E7D"/>
    <w:rsid w:val="00634A85"/>
    <w:rsid w:val="00641A50"/>
    <w:rsid w:val="00656F2D"/>
    <w:rsid w:val="006622BC"/>
    <w:rsid w:val="0066251D"/>
    <w:rsid w:val="00672515"/>
    <w:rsid w:val="00672D6B"/>
    <w:rsid w:val="00687A35"/>
    <w:rsid w:val="00694F7D"/>
    <w:rsid w:val="006A1894"/>
    <w:rsid w:val="006A63D5"/>
    <w:rsid w:val="006B0532"/>
    <w:rsid w:val="006B36C4"/>
    <w:rsid w:val="006C7C1F"/>
    <w:rsid w:val="006E117A"/>
    <w:rsid w:val="006E3177"/>
    <w:rsid w:val="006E455D"/>
    <w:rsid w:val="006F1FEA"/>
    <w:rsid w:val="00707345"/>
    <w:rsid w:val="00713079"/>
    <w:rsid w:val="00722E79"/>
    <w:rsid w:val="00724354"/>
    <w:rsid w:val="0073282E"/>
    <w:rsid w:val="00744A41"/>
    <w:rsid w:val="007450A0"/>
    <w:rsid w:val="007468C4"/>
    <w:rsid w:val="00751262"/>
    <w:rsid w:val="007512F7"/>
    <w:rsid w:val="007645A2"/>
    <w:rsid w:val="00767242"/>
    <w:rsid w:val="00773E81"/>
    <w:rsid w:val="00774599"/>
    <w:rsid w:val="00775D76"/>
    <w:rsid w:val="00781D1F"/>
    <w:rsid w:val="0078473B"/>
    <w:rsid w:val="007943B5"/>
    <w:rsid w:val="007947C0"/>
    <w:rsid w:val="007972C7"/>
    <w:rsid w:val="007A2223"/>
    <w:rsid w:val="007C7658"/>
    <w:rsid w:val="007E7183"/>
    <w:rsid w:val="007E7992"/>
    <w:rsid w:val="00801239"/>
    <w:rsid w:val="00803091"/>
    <w:rsid w:val="00804BEE"/>
    <w:rsid w:val="00807108"/>
    <w:rsid w:val="0081179A"/>
    <w:rsid w:val="008130BD"/>
    <w:rsid w:val="00822521"/>
    <w:rsid w:val="008269A2"/>
    <w:rsid w:val="00831172"/>
    <w:rsid w:val="00834400"/>
    <w:rsid w:val="00834425"/>
    <w:rsid w:val="0084321A"/>
    <w:rsid w:val="00857147"/>
    <w:rsid w:val="008610EC"/>
    <w:rsid w:val="00863B4A"/>
    <w:rsid w:val="00863DEC"/>
    <w:rsid w:val="0086657D"/>
    <w:rsid w:val="00866EE5"/>
    <w:rsid w:val="008675A9"/>
    <w:rsid w:val="00871F3D"/>
    <w:rsid w:val="00874300"/>
    <w:rsid w:val="00877AD0"/>
    <w:rsid w:val="0088456E"/>
    <w:rsid w:val="008973F1"/>
    <w:rsid w:val="0089760B"/>
    <w:rsid w:val="008A4734"/>
    <w:rsid w:val="008A4F44"/>
    <w:rsid w:val="008A7D6E"/>
    <w:rsid w:val="008D1E25"/>
    <w:rsid w:val="008D51B5"/>
    <w:rsid w:val="008D6539"/>
    <w:rsid w:val="008E5408"/>
    <w:rsid w:val="008F26A9"/>
    <w:rsid w:val="009244B2"/>
    <w:rsid w:val="00955F6A"/>
    <w:rsid w:val="009647C9"/>
    <w:rsid w:val="00966BF3"/>
    <w:rsid w:val="009754FC"/>
    <w:rsid w:val="0098367D"/>
    <w:rsid w:val="009847D6"/>
    <w:rsid w:val="0098780A"/>
    <w:rsid w:val="00987B44"/>
    <w:rsid w:val="00990E9D"/>
    <w:rsid w:val="00995671"/>
    <w:rsid w:val="009A22ED"/>
    <w:rsid w:val="009A71F6"/>
    <w:rsid w:val="009B354E"/>
    <w:rsid w:val="009B56BD"/>
    <w:rsid w:val="009C5EED"/>
    <w:rsid w:val="009D07B9"/>
    <w:rsid w:val="009D121F"/>
    <w:rsid w:val="009D1E1F"/>
    <w:rsid w:val="009D615F"/>
    <w:rsid w:val="009E73F8"/>
    <w:rsid w:val="009F3B7B"/>
    <w:rsid w:val="009F504E"/>
    <w:rsid w:val="009F5CAC"/>
    <w:rsid w:val="00A12B5F"/>
    <w:rsid w:val="00A12F60"/>
    <w:rsid w:val="00A20058"/>
    <w:rsid w:val="00A20321"/>
    <w:rsid w:val="00A20900"/>
    <w:rsid w:val="00A2269A"/>
    <w:rsid w:val="00A24654"/>
    <w:rsid w:val="00A27774"/>
    <w:rsid w:val="00A54388"/>
    <w:rsid w:val="00A559D1"/>
    <w:rsid w:val="00A60050"/>
    <w:rsid w:val="00A70595"/>
    <w:rsid w:val="00A713E1"/>
    <w:rsid w:val="00A90792"/>
    <w:rsid w:val="00AB5AB4"/>
    <w:rsid w:val="00AD15AB"/>
    <w:rsid w:val="00AD2846"/>
    <w:rsid w:val="00AD5998"/>
    <w:rsid w:val="00AD748D"/>
    <w:rsid w:val="00AE1AAE"/>
    <w:rsid w:val="00AF2F5F"/>
    <w:rsid w:val="00B0582E"/>
    <w:rsid w:val="00B104CD"/>
    <w:rsid w:val="00B1115C"/>
    <w:rsid w:val="00B24535"/>
    <w:rsid w:val="00B267BC"/>
    <w:rsid w:val="00B30737"/>
    <w:rsid w:val="00B32906"/>
    <w:rsid w:val="00B41633"/>
    <w:rsid w:val="00B50683"/>
    <w:rsid w:val="00B54DCC"/>
    <w:rsid w:val="00B72CFF"/>
    <w:rsid w:val="00B76F22"/>
    <w:rsid w:val="00B77720"/>
    <w:rsid w:val="00B83107"/>
    <w:rsid w:val="00B84E3A"/>
    <w:rsid w:val="00B935FF"/>
    <w:rsid w:val="00BA2DA1"/>
    <w:rsid w:val="00BB3A32"/>
    <w:rsid w:val="00BC1CF9"/>
    <w:rsid w:val="00BC5F76"/>
    <w:rsid w:val="00BD1EED"/>
    <w:rsid w:val="00BD3972"/>
    <w:rsid w:val="00BD5295"/>
    <w:rsid w:val="00BE16AB"/>
    <w:rsid w:val="00BE2390"/>
    <w:rsid w:val="00BF13D0"/>
    <w:rsid w:val="00BF6264"/>
    <w:rsid w:val="00C16375"/>
    <w:rsid w:val="00C1683E"/>
    <w:rsid w:val="00C220D1"/>
    <w:rsid w:val="00C24A6E"/>
    <w:rsid w:val="00C260A7"/>
    <w:rsid w:val="00C347B7"/>
    <w:rsid w:val="00C64170"/>
    <w:rsid w:val="00C7272C"/>
    <w:rsid w:val="00CA02E9"/>
    <w:rsid w:val="00CA2812"/>
    <w:rsid w:val="00CA3E31"/>
    <w:rsid w:val="00CB3850"/>
    <w:rsid w:val="00CC59C4"/>
    <w:rsid w:val="00CC6387"/>
    <w:rsid w:val="00CD05E3"/>
    <w:rsid w:val="00CD495D"/>
    <w:rsid w:val="00CD4DB2"/>
    <w:rsid w:val="00CD65E3"/>
    <w:rsid w:val="00CE006C"/>
    <w:rsid w:val="00D076D8"/>
    <w:rsid w:val="00D141D6"/>
    <w:rsid w:val="00D215E4"/>
    <w:rsid w:val="00D235A3"/>
    <w:rsid w:val="00D23E80"/>
    <w:rsid w:val="00D27124"/>
    <w:rsid w:val="00D40815"/>
    <w:rsid w:val="00D40C94"/>
    <w:rsid w:val="00D44787"/>
    <w:rsid w:val="00D50267"/>
    <w:rsid w:val="00D573F6"/>
    <w:rsid w:val="00D62589"/>
    <w:rsid w:val="00D625DC"/>
    <w:rsid w:val="00D72F3D"/>
    <w:rsid w:val="00D92530"/>
    <w:rsid w:val="00DA2222"/>
    <w:rsid w:val="00DA3EA2"/>
    <w:rsid w:val="00DA3FFC"/>
    <w:rsid w:val="00DA4EE1"/>
    <w:rsid w:val="00DA7289"/>
    <w:rsid w:val="00DB229A"/>
    <w:rsid w:val="00DB22E8"/>
    <w:rsid w:val="00DB5C86"/>
    <w:rsid w:val="00DB7E9D"/>
    <w:rsid w:val="00DC139A"/>
    <w:rsid w:val="00DD50BC"/>
    <w:rsid w:val="00DD6BC4"/>
    <w:rsid w:val="00DE40A9"/>
    <w:rsid w:val="00DE45EE"/>
    <w:rsid w:val="00E034FA"/>
    <w:rsid w:val="00E13835"/>
    <w:rsid w:val="00E15504"/>
    <w:rsid w:val="00E214D7"/>
    <w:rsid w:val="00E40AC7"/>
    <w:rsid w:val="00E43271"/>
    <w:rsid w:val="00E46617"/>
    <w:rsid w:val="00E47D2B"/>
    <w:rsid w:val="00E72B95"/>
    <w:rsid w:val="00E7510E"/>
    <w:rsid w:val="00E84457"/>
    <w:rsid w:val="00E86293"/>
    <w:rsid w:val="00E963D1"/>
    <w:rsid w:val="00E96B6F"/>
    <w:rsid w:val="00EA1B4F"/>
    <w:rsid w:val="00EB0628"/>
    <w:rsid w:val="00EB6A53"/>
    <w:rsid w:val="00EC14DF"/>
    <w:rsid w:val="00EC15E2"/>
    <w:rsid w:val="00ED4985"/>
    <w:rsid w:val="00EE662C"/>
    <w:rsid w:val="00EF4B6B"/>
    <w:rsid w:val="00EF74A1"/>
    <w:rsid w:val="00F07276"/>
    <w:rsid w:val="00F113B8"/>
    <w:rsid w:val="00F15FE0"/>
    <w:rsid w:val="00F23F58"/>
    <w:rsid w:val="00F30C6C"/>
    <w:rsid w:val="00F311A7"/>
    <w:rsid w:val="00F61099"/>
    <w:rsid w:val="00F61E11"/>
    <w:rsid w:val="00F669BE"/>
    <w:rsid w:val="00F678DC"/>
    <w:rsid w:val="00F71FDD"/>
    <w:rsid w:val="00F83D3A"/>
    <w:rsid w:val="00F95C1E"/>
    <w:rsid w:val="00F96A99"/>
    <w:rsid w:val="00FA07FE"/>
    <w:rsid w:val="00FA6979"/>
    <w:rsid w:val="00FA736A"/>
    <w:rsid w:val="00FB6501"/>
    <w:rsid w:val="00FC48BA"/>
    <w:rsid w:val="00FC6D22"/>
    <w:rsid w:val="00FC7414"/>
    <w:rsid w:val="00FE2789"/>
    <w:rsid w:val="00FE5C70"/>
    <w:rsid w:val="00FE5E1A"/>
    <w:rsid w:val="00FF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10B2B"/>
  <w15:docId w15:val="{FCE6178D-6A6C-3E47-ACBD-226C2B64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F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1F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F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F7E"/>
    <w:rPr>
      <w:rFonts w:eastAsia="宋体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47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4787"/>
    <w:rPr>
      <w:rFonts w:eastAsia="宋体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47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787"/>
    <w:rPr>
      <w:rFonts w:eastAsia="宋体"/>
      <w:sz w:val="24"/>
      <w:szCs w:val="24"/>
    </w:rPr>
  </w:style>
  <w:style w:type="paragraph" w:styleId="Revision">
    <w:name w:val="Revision"/>
    <w:hidden/>
    <w:uiPriority w:val="99"/>
    <w:semiHidden/>
    <w:rsid w:val="00D44787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530"/>
    <w:rPr>
      <w:rFonts w:eastAsia="宋体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D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DEE"/>
    <w:rPr>
      <w:rFonts w:ascii="Segoe UI" w:eastAsia="宋体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2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84E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14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CC1755DEFD249962FE1B4021270A1" ma:contentTypeVersion="10" ma:contentTypeDescription="Create a new document." ma:contentTypeScope="" ma:versionID="0759535d9b606ef3da18aa3e408cad0c">
  <xsd:schema xmlns:xsd="http://www.w3.org/2001/XMLSchema" xmlns:xs="http://www.w3.org/2001/XMLSchema" xmlns:p="http://schemas.microsoft.com/office/2006/metadata/properties" xmlns:ns3="e15c051c-c4e7-4193-a81b-2ad3d2c086ca" targetNamespace="http://schemas.microsoft.com/office/2006/metadata/properties" ma:root="true" ma:fieldsID="a9fc8b70b52835e5d7fd0ce78319e5e9" ns3:_="">
    <xsd:import namespace="e15c051c-c4e7-4193-a81b-2ad3d2c086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5c051c-c4e7-4193-a81b-2ad3d2c086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FC644B-7E88-4886-B371-158F29B59F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441F8E-4992-4F88-BC42-8469959B7AA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4010991-D213-44F0-811D-9C08C362B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5c051c-c4e7-4193-a81b-2ad3d2c086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3186CC-E716-4ADC-B711-7635C635D3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009</Words>
  <Characters>1715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yakos, Jenna</dc:creator>
  <cp:keywords/>
  <dc:description/>
  <cp:lastModifiedBy>Lin, Lisha</cp:lastModifiedBy>
  <cp:revision>3</cp:revision>
  <dcterms:created xsi:type="dcterms:W3CDTF">2024-05-07T15:18:00Z</dcterms:created>
  <dcterms:modified xsi:type="dcterms:W3CDTF">2024-05-0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CC1755DEFD249962FE1B4021270A1</vt:lpwstr>
  </property>
  <property fmtid="{D5CDD505-2E9C-101B-9397-08002B2CF9AE}" pid="3" name="GrammarlyDocumentId">
    <vt:lpwstr>23014b5074dbd6062a067c7b9592124c93c87eb5fe956533cb311cebad6363dd</vt:lpwstr>
  </property>
</Properties>
</file>